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6031B1" w14:textId="331D93AD" w:rsidR="00665121" w:rsidRDefault="00BF566E" w:rsidP="006C0E21">
      <w:pPr>
        <w:pStyle w:val="Header"/>
        <w:tabs>
          <w:tab w:val="clear" w:pos="4680"/>
          <w:tab w:val="clear" w:pos="9360"/>
        </w:tabs>
        <w:spacing w:line="480" w:lineRule="auto"/>
        <w:ind w:firstLine="0"/>
      </w:pPr>
      <w:r>
        <w:rPr>
          <w:b/>
          <w:bCs/>
        </w:rPr>
        <w:t xml:space="preserve">S1 </w:t>
      </w:r>
      <w:r w:rsidR="00665121" w:rsidRPr="00507807">
        <w:rPr>
          <w:b/>
          <w:bCs/>
        </w:rPr>
        <w:t>Table</w:t>
      </w:r>
      <w:r w:rsidR="00507807" w:rsidRPr="00507807">
        <w:rPr>
          <w:b/>
          <w:bCs/>
        </w:rPr>
        <w:t>.</w:t>
      </w:r>
      <w:r w:rsidR="004D7F75">
        <w:t xml:space="preserve"> </w:t>
      </w:r>
      <w:r w:rsidR="000F13DD" w:rsidRPr="00E34309">
        <w:rPr>
          <w:b/>
          <w:bCs/>
        </w:rPr>
        <w:t xml:space="preserve">Summary of </w:t>
      </w:r>
      <w:r w:rsidR="00AA3693">
        <w:rPr>
          <w:b/>
          <w:bCs/>
        </w:rPr>
        <w:t xml:space="preserve">the </w:t>
      </w:r>
      <w:r w:rsidR="000B6375" w:rsidRPr="000B6375">
        <w:rPr>
          <w:b/>
          <w:bCs/>
        </w:rPr>
        <w:t xml:space="preserve">total number and </w:t>
      </w:r>
      <w:r w:rsidR="000F13DD" w:rsidRPr="00E34309">
        <w:rPr>
          <w:b/>
          <w:bCs/>
        </w:rPr>
        <w:t xml:space="preserve">sex-age grading results of the five most abundant </w:t>
      </w:r>
      <w:r w:rsidR="000F13DD" w:rsidRPr="00E34309">
        <w:rPr>
          <w:b/>
          <w:bCs/>
          <w:i/>
          <w:iCs/>
        </w:rPr>
        <w:t xml:space="preserve">Culicoides </w:t>
      </w:r>
      <w:r w:rsidR="000F13DD" w:rsidRPr="00E34309">
        <w:rPr>
          <w:b/>
          <w:bCs/>
        </w:rPr>
        <w:t xml:space="preserve">species collected with three different LED light </w:t>
      </w:r>
      <w:r w:rsidR="000F13DD">
        <w:rPr>
          <w:b/>
          <w:bCs/>
        </w:rPr>
        <w:t xml:space="preserve">traps in three different LED traps over 12 nights between 26th July </w:t>
      </w:r>
      <w:r w:rsidR="00BB33D7">
        <w:rPr>
          <w:b/>
          <w:bCs/>
        </w:rPr>
        <w:t>and 7th August 2020 in Sai Yok D</w:t>
      </w:r>
      <w:r w:rsidR="000F13DD">
        <w:rPr>
          <w:b/>
          <w:bCs/>
        </w:rPr>
        <w:t xml:space="preserve">istrict, </w:t>
      </w:r>
      <w:proofErr w:type="spellStart"/>
      <w:r w:rsidR="000F13DD">
        <w:rPr>
          <w:b/>
          <w:bCs/>
        </w:rPr>
        <w:t>Kanchanaburi</w:t>
      </w:r>
      <w:proofErr w:type="spellEnd"/>
      <w:r w:rsidR="000F13DD">
        <w:rPr>
          <w:b/>
          <w:bCs/>
        </w:rPr>
        <w:t xml:space="preserve"> </w:t>
      </w:r>
      <w:r w:rsidR="00BB33D7">
        <w:rPr>
          <w:b/>
          <w:bCs/>
        </w:rPr>
        <w:t>P</w:t>
      </w:r>
      <w:r w:rsidR="000F13DD">
        <w:rPr>
          <w:b/>
          <w:bCs/>
        </w:rPr>
        <w:t>rovince, Thailand.</w:t>
      </w:r>
    </w:p>
    <w:tbl>
      <w:tblPr>
        <w:tblStyle w:val="TableGrid"/>
        <w:tblW w:w="488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417"/>
        <w:gridCol w:w="1701"/>
        <w:gridCol w:w="1417"/>
        <w:gridCol w:w="1701"/>
        <w:gridCol w:w="1420"/>
        <w:gridCol w:w="1703"/>
        <w:gridCol w:w="2548"/>
        <w:gridCol w:w="8"/>
      </w:tblGrid>
      <w:tr w:rsidR="005F2C63" w:rsidRPr="00126C8A" w14:paraId="25219CD7" w14:textId="77777777" w:rsidTr="00BB33D7">
        <w:trPr>
          <w:gridAfter w:val="1"/>
          <w:wAfter w:w="4" w:type="pct"/>
          <w:trHeight w:val="351"/>
        </w:trPr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62B6E" w14:textId="7FF2302E" w:rsidR="00F40016" w:rsidRPr="00126C8A" w:rsidRDefault="00F40016" w:rsidP="003C5AD0">
            <w:pPr>
              <w:spacing w:line="240" w:lineRule="auto"/>
              <w:ind w:firstLine="0"/>
              <w:jc w:val="left"/>
              <w:rPr>
                <w:b/>
                <w:bCs/>
                <w:sz w:val="18"/>
                <w:szCs w:val="18"/>
              </w:rPr>
            </w:pPr>
            <w:r w:rsidRPr="00126C8A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Species</w:t>
            </w:r>
            <w:r w:rsidR="00B7255F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-sex/status</w:t>
            </w:r>
          </w:p>
        </w:tc>
        <w:tc>
          <w:tcPr>
            <w:tcW w:w="11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3E94A" w14:textId="6E683B71" w:rsidR="00F40016" w:rsidRPr="00126C8A" w:rsidRDefault="00F40016" w:rsidP="003C5AD0">
            <w:pPr>
              <w:spacing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126C8A">
              <w:rPr>
                <w:b/>
                <w:bCs/>
                <w:sz w:val="18"/>
                <w:szCs w:val="18"/>
              </w:rPr>
              <w:t>MU UV LED</w:t>
            </w:r>
          </w:p>
        </w:tc>
        <w:tc>
          <w:tcPr>
            <w:tcW w:w="113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64AC9" w14:textId="510DF6A6" w:rsidR="00F40016" w:rsidRPr="00126C8A" w:rsidRDefault="00F40016" w:rsidP="003C5AD0">
            <w:pPr>
              <w:keepNext/>
              <w:spacing w:line="240" w:lineRule="auto"/>
              <w:ind w:firstLine="0"/>
              <w:jc w:val="center"/>
              <w:outlineLvl w:val="4"/>
              <w:rPr>
                <w:b/>
                <w:bCs/>
                <w:sz w:val="18"/>
                <w:szCs w:val="18"/>
              </w:rPr>
            </w:pPr>
            <w:r w:rsidRPr="00126C8A">
              <w:rPr>
                <w:b/>
                <w:bCs/>
                <w:sz w:val="18"/>
                <w:szCs w:val="18"/>
              </w:rPr>
              <w:t>MU Green LED</w:t>
            </w:r>
          </w:p>
        </w:tc>
        <w:tc>
          <w:tcPr>
            <w:tcW w:w="113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2B141" w14:textId="1D866038" w:rsidR="00F40016" w:rsidRDefault="00F40016" w:rsidP="003C5AD0">
            <w:pPr>
              <w:keepNext/>
              <w:spacing w:line="240" w:lineRule="auto"/>
              <w:ind w:firstLine="0"/>
              <w:jc w:val="center"/>
              <w:outlineLvl w:val="4"/>
              <w:rPr>
                <w:b/>
                <w:bCs/>
                <w:sz w:val="18"/>
                <w:szCs w:val="18"/>
              </w:rPr>
            </w:pPr>
            <w:proofErr w:type="spellStart"/>
            <w:r w:rsidRPr="00126C8A">
              <w:rPr>
                <w:b/>
                <w:bCs/>
                <w:sz w:val="18"/>
                <w:szCs w:val="18"/>
              </w:rPr>
              <w:t>BioQuip</w:t>
            </w:r>
            <w:proofErr w:type="spellEnd"/>
            <w:r w:rsidRPr="00126C8A">
              <w:rPr>
                <w:b/>
                <w:bCs/>
                <w:sz w:val="18"/>
                <w:szCs w:val="18"/>
              </w:rPr>
              <w:t xml:space="preserve"> 2770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15689" w14:textId="6C3407F8" w:rsidR="00F40016" w:rsidRPr="00126C8A" w:rsidRDefault="00F40016" w:rsidP="003C5AD0">
            <w:pPr>
              <w:keepNext/>
              <w:spacing w:line="240" w:lineRule="auto"/>
              <w:ind w:firstLine="0"/>
              <w:jc w:val="center"/>
              <w:outlineLvl w:val="4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*</w:t>
            </w:r>
            <w:r w:rsidRPr="00126C8A">
              <w:rPr>
                <w:b/>
                <w:bCs/>
                <w:sz w:val="18"/>
                <w:szCs w:val="18"/>
              </w:rPr>
              <w:t>Statistical significance</w:t>
            </w:r>
          </w:p>
        </w:tc>
      </w:tr>
      <w:tr w:rsidR="0007093E" w:rsidRPr="00126C8A" w14:paraId="118E64FB" w14:textId="77777777" w:rsidTr="0007093E">
        <w:trPr>
          <w:trHeight w:val="351"/>
        </w:trPr>
        <w:tc>
          <w:tcPr>
            <w:tcW w:w="670" w:type="pct"/>
            <w:tcBorders>
              <w:top w:val="single" w:sz="4" w:space="0" w:color="auto"/>
            </w:tcBorders>
            <w:vAlign w:val="center"/>
          </w:tcPr>
          <w:p w14:paraId="158A9A22" w14:textId="77777777" w:rsidR="00F40016" w:rsidRPr="006A0170" w:rsidRDefault="00F40016" w:rsidP="00840F45">
            <w:pPr>
              <w:spacing w:before="60" w:line="240" w:lineRule="auto"/>
              <w:ind w:firstLine="0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6A0170">
              <w:rPr>
                <w:b/>
                <w:bCs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6A0170">
              <w:rPr>
                <w:b/>
                <w:bCs/>
                <w:i/>
                <w:iCs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14:paraId="0147BC68" w14:textId="3CB80B35" w:rsidR="00F40016" w:rsidRPr="006A0170" w:rsidRDefault="00F40016" w:rsidP="0007093E">
            <w:pPr>
              <w:spacing w:before="60"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6A0170">
              <w:rPr>
                <w:b/>
                <w:bCs/>
                <w:sz w:val="18"/>
                <w:szCs w:val="18"/>
              </w:rPr>
              <w:t>n</w:t>
            </w:r>
            <w:r w:rsidR="004D0377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618" w:type="pct"/>
            <w:tcBorders>
              <w:top w:val="single" w:sz="4" w:space="0" w:color="auto"/>
            </w:tcBorders>
            <w:vAlign w:val="center"/>
          </w:tcPr>
          <w:p w14:paraId="1DE0ED5D" w14:textId="55BD2C40" w:rsidR="00F40016" w:rsidRPr="006A0170" w:rsidRDefault="006C7FF9" w:rsidP="0007093E">
            <w:pPr>
              <w:spacing w:before="60"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an</w:t>
            </w:r>
            <w:r w:rsidRPr="006A0170">
              <w:rPr>
                <w:b/>
                <w:bCs/>
                <w:sz w:val="18"/>
                <w:szCs w:val="18"/>
              </w:rPr>
              <w:t xml:space="preserve"> </w:t>
            </w:r>
            <w:r w:rsidR="00F40016" w:rsidRPr="006A0170">
              <w:rPr>
                <w:b/>
                <w:bCs/>
                <w:sz w:val="18"/>
                <w:szCs w:val="18"/>
              </w:rPr>
              <w:t>± SD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14:paraId="3813A225" w14:textId="55577E06" w:rsidR="00F40016" w:rsidRPr="006A0170" w:rsidRDefault="001C3E19" w:rsidP="0007093E">
            <w:pPr>
              <w:spacing w:before="60"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  <w:r w:rsidR="004D0377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618" w:type="pct"/>
            <w:tcBorders>
              <w:top w:val="single" w:sz="4" w:space="0" w:color="auto"/>
            </w:tcBorders>
            <w:vAlign w:val="center"/>
          </w:tcPr>
          <w:p w14:paraId="34A593F7" w14:textId="188A7FCD" w:rsidR="00F40016" w:rsidRPr="006A0170" w:rsidRDefault="006C7FF9" w:rsidP="0007093E">
            <w:pPr>
              <w:spacing w:before="60"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an</w:t>
            </w:r>
            <w:r w:rsidRPr="006A0170">
              <w:rPr>
                <w:b/>
                <w:bCs/>
                <w:sz w:val="18"/>
                <w:szCs w:val="18"/>
              </w:rPr>
              <w:t xml:space="preserve"> </w:t>
            </w:r>
            <w:r w:rsidR="006A0170" w:rsidRPr="006A0170">
              <w:rPr>
                <w:b/>
                <w:bCs/>
                <w:sz w:val="18"/>
                <w:szCs w:val="18"/>
              </w:rPr>
              <w:t>± SD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64404067" w14:textId="1455AA3A" w:rsidR="00F40016" w:rsidRPr="006A0170" w:rsidRDefault="001C3E19" w:rsidP="0007093E">
            <w:pPr>
              <w:spacing w:before="60"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  <w:r w:rsidR="004D0377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14:paraId="08CA8B53" w14:textId="357022E0" w:rsidR="00F40016" w:rsidRPr="006A0170" w:rsidRDefault="006C7FF9" w:rsidP="0007093E">
            <w:pPr>
              <w:spacing w:before="60" w:line="240" w:lineRule="auto"/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an</w:t>
            </w:r>
            <w:r w:rsidR="006A0170" w:rsidRPr="006A0170">
              <w:rPr>
                <w:b/>
                <w:bCs/>
                <w:sz w:val="18"/>
                <w:szCs w:val="18"/>
              </w:rPr>
              <w:t xml:space="preserve"> ± SD</w:t>
            </w:r>
          </w:p>
        </w:tc>
        <w:tc>
          <w:tcPr>
            <w:tcW w:w="930" w:type="pct"/>
            <w:gridSpan w:val="2"/>
            <w:tcBorders>
              <w:top w:val="single" w:sz="4" w:space="0" w:color="auto"/>
            </w:tcBorders>
            <w:vAlign w:val="center"/>
          </w:tcPr>
          <w:p w14:paraId="0FF3A85B" w14:textId="04F6BD58" w:rsidR="00F40016" w:rsidRPr="00126C8A" w:rsidRDefault="00F40016" w:rsidP="0007093E">
            <w:pPr>
              <w:spacing w:before="60" w:line="240" w:lineRule="auto"/>
              <w:ind w:right="169" w:firstLine="0"/>
              <w:jc w:val="center"/>
              <w:rPr>
                <w:sz w:val="18"/>
                <w:szCs w:val="18"/>
              </w:rPr>
            </w:pPr>
          </w:p>
        </w:tc>
      </w:tr>
      <w:tr w:rsidR="0007093E" w:rsidRPr="00126C8A" w14:paraId="0E3BF4B1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1EC4B452" w14:textId="77777777" w:rsidR="00F40016" w:rsidRPr="00126C8A" w:rsidRDefault="00F40016" w:rsidP="00840F4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 xml:space="preserve">  Total</w:t>
            </w:r>
          </w:p>
        </w:tc>
        <w:tc>
          <w:tcPr>
            <w:tcW w:w="515" w:type="pct"/>
            <w:vAlign w:val="center"/>
          </w:tcPr>
          <w:p w14:paraId="7B467E09" w14:textId="2FF3593B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23,471</w:t>
            </w:r>
          </w:p>
        </w:tc>
        <w:tc>
          <w:tcPr>
            <w:tcW w:w="618" w:type="pct"/>
            <w:vAlign w:val="center"/>
          </w:tcPr>
          <w:p w14:paraId="408EBC3E" w14:textId="1E98D771" w:rsidR="00F40016" w:rsidRPr="00126C8A" w:rsidRDefault="00A92B3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4D0377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955.92 </w:t>
            </w:r>
            <w:r w:rsidR="005D199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</w:t>
            </w:r>
            <w:r w:rsidR="001C3E19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331.92</w:t>
            </w:r>
          </w:p>
        </w:tc>
        <w:tc>
          <w:tcPr>
            <w:tcW w:w="515" w:type="pct"/>
            <w:vAlign w:val="center"/>
          </w:tcPr>
          <w:p w14:paraId="5A5E0DB6" w14:textId="58FEC314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7,813</w:t>
            </w:r>
          </w:p>
        </w:tc>
        <w:tc>
          <w:tcPr>
            <w:tcW w:w="618" w:type="pct"/>
            <w:vAlign w:val="center"/>
          </w:tcPr>
          <w:p w14:paraId="2192DDDD" w14:textId="409B3271" w:rsidR="00F40016" w:rsidRPr="00126C8A" w:rsidRDefault="00A92B3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51.08 </w:t>
            </w:r>
            <w:r w:rsidR="005D199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767.63</w:t>
            </w:r>
          </w:p>
        </w:tc>
        <w:tc>
          <w:tcPr>
            <w:tcW w:w="516" w:type="pct"/>
            <w:vAlign w:val="center"/>
          </w:tcPr>
          <w:p w14:paraId="6540F56D" w14:textId="4F2A3728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23,034</w:t>
            </w:r>
          </w:p>
        </w:tc>
        <w:tc>
          <w:tcPr>
            <w:tcW w:w="619" w:type="pct"/>
            <w:vAlign w:val="center"/>
          </w:tcPr>
          <w:p w14:paraId="537AC805" w14:textId="6EC6A7F0" w:rsidR="00F40016" w:rsidRPr="00126C8A" w:rsidRDefault="00A92B3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4D0377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919.50 </w:t>
            </w:r>
            <w:r w:rsidR="005F2C63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</w:t>
            </w:r>
            <w:r w:rsidR="001C3E19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793.22</w:t>
            </w:r>
          </w:p>
        </w:tc>
        <w:tc>
          <w:tcPr>
            <w:tcW w:w="930" w:type="pct"/>
            <w:gridSpan w:val="2"/>
            <w:vAlign w:val="center"/>
          </w:tcPr>
          <w:p w14:paraId="08144F89" w14:textId="5D4FA506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X</w:t>
            </w:r>
            <w:r w:rsidRPr="00126C8A">
              <w:rPr>
                <w:sz w:val="18"/>
                <w:szCs w:val="18"/>
                <w:vertAlign w:val="superscript"/>
              </w:rPr>
              <w:t>2</w:t>
            </w:r>
            <w:r w:rsidRPr="00126C8A">
              <w:rPr>
                <w:sz w:val="18"/>
                <w:szCs w:val="18"/>
              </w:rPr>
              <w:t xml:space="preserve"> = 1</w:t>
            </w:r>
            <w:r>
              <w:rPr>
                <w:sz w:val="18"/>
                <w:szCs w:val="18"/>
              </w:rPr>
              <w:t>6</w:t>
            </w:r>
            <w:r w:rsidRPr="00126C8A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1</w:t>
            </w:r>
            <w:r w:rsidRPr="00126C8A">
              <w:rPr>
                <w:sz w:val="18"/>
                <w:szCs w:val="18"/>
              </w:rPr>
              <w:t xml:space="preserve">, </w:t>
            </w:r>
            <w:proofErr w:type="spellStart"/>
            <w:r w:rsidRPr="00126C8A">
              <w:rPr>
                <w:sz w:val="18"/>
                <w:szCs w:val="18"/>
              </w:rPr>
              <w:t>d.f.</w:t>
            </w:r>
            <w:proofErr w:type="spellEnd"/>
            <w:r w:rsidRPr="00126C8A">
              <w:rPr>
                <w:sz w:val="18"/>
                <w:szCs w:val="18"/>
              </w:rPr>
              <w:t xml:space="preserve"> = 2,</w:t>
            </w:r>
            <w:r w:rsidRPr="00126C8A">
              <w:rPr>
                <w:i/>
                <w:iCs/>
                <w:sz w:val="18"/>
                <w:szCs w:val="18"/>
              </w:rPr>
              <w:t xml:space="preserve"> P</w:t>
            </w:r>
            <w:r w:rsidRPr="00126C8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lt;</w:t>
            </w:r>
            <w:r w:rsidRPr="00126C8A">
              <w:rPr>
                <w:sz w:val="18"/>
                <w:szCs w:val="18"/>
              </w:rPr>
              <w:t>0.001</w:t>
            </w:r>
          </w:p>
        </w:tc>
      </w:tr>
      <w:tr w:rsidR="0007093E" w:rsidRPr="00126C8A" w14:paraId="14F409AF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2D26ED70" w14:textId="29F6C0DF" w:rsidR="00F40016" w:rsidRPr="00126C8A" w:rsidRDefault="00F40016" w:rsidP="00840F4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 xml:space="preserve">  Blood-fed</w:t>
            </w:r>
          </w:p>
        </w:tc>
        <w:tc>
          <w:tcPr>
            <w:tcW w:w="515" w:type="pct"/>
            <w:vAlign w:val="center"/>
          </w:tcPr>
          <w:p w14:paraId="496FB1EF" w14:textId="77777777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1,199 (5.1)</w:t>
            </w:r>
          </w:p>
        </w:tc>
        <w:tc>
          <w:tcPr>
            <w:tcW w:w="618" w:type="pct"/>
            <w:vAlign w:val="center"/>
          </w:tcPr>
          <w:p w14:paraId="1194C35D" w14:textId="240DCDC1" w:rsidR="00F40016" w:rsidRPr="00126C8A" w:rsidRDefault="00A92B3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9.92 </w:t>
            </w:r>
            <w:r w:rsidR="005D199D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123.46</w:t>
            </w:r>
          </w:p>
        </w:tc>
        <w:tc>
          <w:tcPr>
            <w:tcW w:w="515" w:type="pct"/>
            <w:vAlign w:val="center"/>
          </w:tcPr>
          <w:p w14:paraId="5D0A0C44" w14:textId="3ED87888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450 (5.8)</w:t>
            </w:r>
          </w:p>
        </w:tc>
        <w:tc>
          <w:tcPr>
            <w:tcW w:w="618" w:type="pct"/>
            <w:vAlign w:val="center"/>
          </w:tcPr>
          <w:p w14:paraId="758C8E27" w14:textId="1CEADDEA" w:rsidR="00F40016" w:rsidRPr="00126C8A" w:rsidRDefault="00A92B3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.50 </w:t>
            </w:r>
            <w:r w:rsidR="005D199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49.94</w:t>
            </w:r>
          </w:p>
        </w:tc>
        <w:tc>
          <w:tcPr>
            <w:tcW w:w="516" w:type="pct"/>
            <w:vAlign w:val="center"/>
          </w:tcPr>
          <w:p w14:paraId="658582DD" w14:textId="1A562315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1,764 (7.7)</w:t>
            </w:r>
          </w:p>
        </w:tc>
        <w:tc>
          <w:tcPr>
            <w:tcW w:w="619" w:type="pct"/>
            <w:vAlign w:val="center"/>
          </w:tcPr>
          <w:p w14:paraId="6006373B" w14:textId="7C25EA61" w:rsidR="00F40016" w:rsidRPr="00126C8A" w:rsidRDefault="00A92B3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7.00 </w:t>
            </w:r>
            <w:r w:rsidR="005F2C63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35.11</w:t>
            </w:r>
          </w:p>
        </w:tc>
        <w:tc>
          <w:tcPr>
            <w:tcW w:w="930" w:type="pct"/>
            <w:gridSpan w:val="2"/>
            <w:vAlign w:val="center"/>
          </w:tcPr>
          <w:p w14:paraId="4DFA4348" w14:textId="285856C9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X</w:t>
            </w:r>
            <w:r w:rsidRPr="00126C8A">
              <w:rPr>
                <w:sz w:val="18"/>
                <w:szCs w:val="18"/>
                <w:vertAlign w:val="superscript"/>
              </w:rPr>
              <w:t>2</w:t>
            </w:r>
            <w:r w:rsidRPr="00126C8A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5.14</w:t>
            </w:r>
            <w:r w:rsidRPr="00126C8A">
              <w:rPr>
                <w:sz w:val="18"/>
                <w:szCs w:val="18"/>
              </w:rPr>
              <w:t xml:space="preserve">, </w:t>
            </w:r>
            <w:proofErr w:type="spellStart"/>
            <w:r w:rsidRPr="00126C8A">
              <w:rPr>
                <w:sz w:val="18"/>
                <w:szCs w:val="18"/>
              </w:rPr>
              <w:t>d.f.</w:t>
            </w:r>
            <w:proofErr w:type="spellEnd"/>
            <w:r w:rsidRPr="00126C8A">
              <w:rPr>
                <w:sz w:val="18"/>
                <w:szCs w:val="18"/>
              </w:rPr>
              <w:t xml:space="preserve"> = 2,</w:t>
            </w:r>
            <w:r w:rsidRPr="00126C8A">
              <w:rPr>
                <w:i/>
                <w:iCs/>
                <w:sz w:val="18"/>
                <w:szCs w:val="18"/>
              </w:rPr>
              <w:t xml:space="preserve"> P</w:t>
            </w:r>
            <w:r w:rsidRPr="00126C8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= </w:t>
            </w:r>
            <w:r w:rsidRPr="00126C8A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77</w:t>
            </w:r>
          </w:p>
        </w:tc>
      </w:tr>
      <w:tr w:rsidR="0007093E" w:rsidRPr="00126C8A" w14:paraId="4D4029A0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712440F5" w14:textId="7A51E826" w:rsidR="00F40016" w:rsidRPr="00126C8A" w:rsidRDefault="00F40016" w:rsidP="00840F4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 xml:space="preserve">  Nulliparous</w:t>
            </w:r>
          </w:p>
        </w:tc>
        <w:tc>
          <w:tcPr>
            <w:tcW w:w="515" w:type="pct"/>
            <w:vAlign w:val="center"/>
          </w:tcPr>
          <w:p w14:paraId="16DCF4A9" w14:textId="77777777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12,285 (52.3)</w:t>
            </w:r>
          </w:p>
        </w:tc>
        <w:tc>
          <w:tcPr>
            <w:tcW w:w="618" w:type="pct"/>
            <w:vAlign w:val="center"/>
          </w:tcPr>
          <w:p w14:paraId="08553B86" w14:textId="515A0308" w:rsidR="00F40016" w:rsidRPr="00126C8A" w:rsidRDefault="00A92B3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4D0377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023.75 </w:t>
            </w:r>
            <w:r w:rsidR="005D199D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622.56</w:t>
            </w:r>
          </w:p>
        </w:tc>
        <w:tc>
          <w:tcPr>
            <w:tcW w:w="515" w:type="pct"/>
            <w:vAlign w:val="center"/>
          </w:tcPr>
          <w:p w14:paraId="35A2C266" w14:textId="131784FB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4,462 (57.1)</w:t>
            </w:r>
          </w:p>
        </w:tc>
        <w:tc>
          <w:tcPr>
            <w:tcW w:w="618" w:type="pct"/>
            <w:vAlign w:val="center"/>
          </w:tcPr>
          <w:p w14:paraId="3F93DFEB" w14:textId="79500AB5" w:rsidR="00F40016" w:rsidRPr="00126C8A" w:rsidRDefault="00A92B3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1.83 </w:t>
            </w:r>
            <w:r w:rsidR="005D199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486.76</w:t>
            </w:r>
          </w:p>
        </w:tc>
        <w:tc>
          <w:tcPr>
            <w:tcW w:w="516" w:type="pct"/>
            <w:vAlign w:val="center"/>
          </w:tcPr>
          <w:p w14:paraId="40089613" w14:textId="2C3670D8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13,312 (57.8)</w:t>
            </w:r>
          </w:p>
        </w:tc>
        <w:tc>
          <w:tcPr>
            <w:tcW w:w="619" w:type="pct"/>
            <w:vAlign w:val="center"/>
          </w:tcPr>
          <w:p w14:paraId="32BA1D10" w14:textId="4B700977" w:rsidR="00F40016" w:rsidRPr="00126C8A" w:rsidRDefault="00A92B3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4D0377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109.33 </w:t>
            </w:r>
            <w:r w:rsidR="005F2C63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</w:t>
            </w:r>
            <w:r w:rsidR="001C3E19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149.50</w:t>
            </w:r>
          </w:p>
        </w:tc>
        <w:tc>
          <w:tcPr>
            <w:tcW w:w="930" w:type="pct"/>
            <w:gridSpan w:val="2"/>
            <w:vAlign w:val="center"/>
          </w:tcPr>
          <w:p w14:paraId="24723AA2" w14:textId="6981C6F2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X</w:t>
            </w:r>
            <w:r w:rsidRPr="00126C8A">
              <w:rPr>
                <w:sz w:val="18"/>
                <w:szCs w:val="18"/>
                <w:vertAlign w:val="superscript"/>
              </w:rPr>
              <w:t>2</w:t>
            </w:r>
            <w:r w:rsidRPr="00126C8A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15.82</w:t>
            </w:r>
            <w:r w:rsidRPr="00126C8A">
              <w:rPr>
                <w:sz w:val="18"/>
                <w:szCs w:val="18"/>
              </w:rPr>
              <w:t xml:space="preserve">, </w:t>
            </w:r>
            <w:proofErr w:type="spellStart"/>
            <w:r w:rsidRPr="00126C8A">
              <w:rPr>
                <w:sz w:val="18"/>
                <w:szCs w:val="18"/>
              </w:rPr>
              <w:t>d.f.</w:t>
            </w:r>
            <w:proofErr w:type="spellEnd"/>
            <w:r w:rsidRPr="00126C8A">
              <w:rPr>
                <w:sz w:val="18"/>
                <w:szCs w:val="18"/>
              </w:rPr>
              <w:t xml:space="preserve"> = 2,</w:t>
            </w:r>
            <w:r w:rsidRPr="00126C8A">
              <w:rPr>
                <w:i/>
                <w:iCs/>
                <w:sz w:val="18"/>
                <w:szCs w:val="18"/>
              </w:rPr>
              <w:t xml:space="preserve"> P</w:t>
            </w:r>
            <w:r w:rsidRPr="00126C8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lt;</w:t>
            </w:r>
            <w:r w:rsidRPr="00126C8A">
              <w:rPr>
                <w:sz w:val="18"/>
                <w:szCs w:val="18"/>
              </w:rPr>
              <w:t>0.001</w:t>
            </w:r>
          </w:p>
        </w:tc>
      </w:tr>
      <w:tr w:rsidR="0007093E" w:rsidRPr="00126C8A" w14:paraId="156DF8D8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3189B19F" w14:textId="33440266" w:rsidR="00F40016" w:rsidRPr="00126C8A" w:rsidRDefault="00F40016" w:rsidP="00840F4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 xml:space="preserve">  Parous</w:t>
            </w:r>
          </w:p>
        </w:tc>
        <w:tc>
          <w:tcPr>
            <w:tcW w:w="515" w:type="pct"/>
            <w:vAlign w:val="center"/>
          </w:tcPr>
          <w:p w14:paraId="0A6FFA14" w14:textId="77777777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9,931 (42.3)</w:t>
            </w:r>
          </w:p>
        </w:tc>
        <w:tc>
          <w:tcPr>
            <w:tcW w:w="618" w:type="pct"/>
            <w:vAlign w:val="center"/>
          </w:tcPr>
          <w:p w14:paraId="4E00C3E7" w14:textId="1E276326" w:rsidR="00F40016" w:rsidRPr="00126C8A" w:rsidRDefault="00A92B3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7.58</w:t>
            </w:r>
            <w:r w:rsidR="005D199D"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708.55</w:t>
            </w:r>
          </w:p>
        </w:tc>
        <w:tc>
          <w:tcPr>
            <w:tcW w:w="515" w:type="pct"/>
            <w:vAlign w:val="center"/>
          </w:tcPr>
          <w:p w14:paraId="04D99887" w14:textId="48D928D8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2,878 (36.8)</w:t>
            </w:r>
          </w:p>
        </w:tc>
        <w:tc>
          <w:tcPr>
            <w:tcW w:w="618" w:type="pct"/>
            <w:vAlign w:val="center"/>
          </w:tcPr>
          <w:p w14:paraId="129AF226" w14:textId="0EB7C482" w:rsidR="00F40016" w:rsidRPr="00126C8A" w:rsidRDefault="00A92B3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9.83 </w:t>
            </w:r>
            <w:r w:rsidR="005D199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88.53</w:t>
            </w:r>
          </w:p>
        </w:tc>
        <w:tc>
          <w:tcPr>
            <w:tcW w:w="516" w:type="pct"/>
            <w:vAlign w:val="center"/>
          </w:tcPr>
          <w:p w14:paraId="2ABD1C8E" w14:textId="2701FEDB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7,906 (34.3)</w:t>
            </w:r>
          </w:p>
        </w:tc>
        <w:tc>
          <w:tcPr>
            <w:tcW w:w="619" w:type="pct"/>
            <w:vAlign w:val="center"/>
          </w:tcPr>
          <w:p w14:paraId="101DD128" w14:textId="165A72A1" w:rsidR="00F40016" w:rsidRPr="00126C8A" w:rsidRDefault="00A92B3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58.83 </w:t>
            </w:r>
            <w:r w:rsidR="005F2C63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635.52</w:t>
            </w:r>
          </w:p>
        </w:tc>
        <w:tc>
          <w:tcPr>
            <w:tcW w:w="930" w:type="pct"/>
            <w:gridSpan w:val="2"/>
            <w:vAlign w:val="center"/>
          </w:tcPr>
          <w:p w14:paraId="33FD3F31" w14:textId="28F9BEEA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X</w:t>
            </w:r>
            <w:r w:rsidRPr="00126C8A">
              <w:rPr>
                <w:sz w:val="18"/>
                <w:szCs w:val="18"/>
                <w:vertAlign w:val="superscript"/>
              </w:rPr>
              <w:t>2</w:t>
            </w:r>
            <w:r w:rsidRPr="00126C8A">
              <w:rPr>
                <w:sz w:val="18"/>
                <w:szCs w:val="18"/>
              </w:rPr>
              <w:t xml:space="preserve"> = 1</w:t>
            </w:r>
            <w:r>
              <w:rPr>
                <w:sz w:val="18"/>
                <w:szCs w:val="18"/>
              </w:rPr>
              <w:t>6</w:t>
            </w:r>
            <w:r w:rsidRPr="00126C8A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9</w:t>
            </w:r>
            <w:r w:rsidRPr="00126C8A">
              <w:rPr>
                <w:sz w:val="18"/>
                <w:szCs w:val="18"/>
              </w:rPr>
              <w:t xml:space="preserve">, </w:t>
            </w:r>
            <w:proofErr w:type="spellStart"/>
            <w:r w:rsidRPr="00126C8A">
              <w:rPr>
                <w:sz w:val="18"/>
                <w:szCs w:val="18"/>
              </w:rPr>
              <w:t>d.f.</w:t>
            </w:r>
            <w:proofErr w:type="spellEnd"/>
            <w:r w:rsidRPr="00126C8A">
              <w:rPr>
                <w:sz w:val="18"/>
                <w:szCs w:val="18"/>
              </w:rPr>
              <w:t xml:space="preserve"> = 2,</w:t>
            </w:r>
            <w:r w:rsidRPr="00126C8A">
              <w:rPr>
                <w:i/>
                <w:iCs/>
                <w:sz w:val="18"/>
                <w:szCs w:val="18"/>
              </w:rPr>
              <w:t xml:space="preserve"> P</w:t>
            </w:r>
            <w:r w:rsidRPr="00126C8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lt;</w:t>
            </w:r>
            <w:r w:rsidRPr="00126C8A">
              <w:rPr>
                <w:sz w:val="18"/>
                <w:szCs w:val="18"/>
              </w:rPr>
              <w:t>0.001</w:t>
            </w:r>
          </w:p>
        </w:tc>
      </w:tr>
      <w:tr w:rsidR="0007093E" w:rsidRPr="00126C8A" w14:paraId="3E79D2F5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36F0393B" w14:textId="531CE1FD" w:rsidR="00F40016" w:rsidRPr="00126C8A" w:rsidRDefault="00F40016" w:rsidP="00840F4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 xml:space="preserve">  Gravid</w:t>
            </w:r>
          </w:p>
        </w:tc>
        <w:tc>
          <w:tcPr>
            <w:tcW w:w="515" w:type="pct"/>
            <w:vAlign w:val="center"/>
          </w:tcPr>
          <w:p w14:paraId="38D06034" w14:textId="77777777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41 (0.17)</w:t>
            </w:r>
          </w:p>
        </w:tc>
        <w:tc>
          <w:tcPr>
            <w:tcW w:w="618" w:type="pct"/>
            <w:vAlign w:val="center"/>
          </w:tcPr>
          <w:p w14:paraId="558AB8A7" w14:textId="68136D23" w:rsidR="00F40016" w:rsidRPr="00126C8A" w:rsidRDefault="00A92B3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42 </w:t>
            </w:r>
            <w:r w:rsidR="005D199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7.03</w:t>
            </w:r>
          </w:p>
        </w:tc>
        <w:tc>
          <w:tcPr>
            <w:tcW w:w="515" w:type="pct"/>
            <w:vAlign w:val="center"/>
          </w:tcPr>
          <w:p w14:paraId="2D078794" w14:textId="0E68622B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16 (0.20)</w:t>
            </w:r>
          </w:p>
        </w:tc>
        <w:tc>
          <w:tcPr>
            <w:tcW w:w="618" w:type="pct"/>
            <w:vAlign w:val="center"/>
          </w:tcPr>
          <w:p w14:paraId="3D8E86DE" w14:textId="3AFA615B" w:rsidR="00F40016" w:rsidRPr="00126C8A" w:rsidRDefault="00A92B3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33 </w:t>
            </w:r>
            <w:r w:rsidR="005D199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92</w:t>
            </w:r>
          </w:p>
        </w:tc>
        <w:tc>
          <w:tcPr>
            <w:tcW w:w="516" w:type="pct"/>
            <w:vAlign w:val="center"/>
          </w:tcPr>
          <w:p w14:paraId="14E906B2" w14:textId="5D48666F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48 (0.21)</w:t>
            </w:r>
          </w:p>
        </w:tc>
        <w:tc>
          <w:tcPr>
            <w:tcW w:w="619" w:type="pct"/>
            <w:vAlign w:val="center"/>
          </w:tcPr>
          <w:p w14:paraId="50B4E480" w14:textId="4FA7A330" w:rsidR="00F40016" w:rsidRDefault="00A92B3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00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7.15</w:t>
            </w:r>
          </w:p>
        </w:tc>
        <w:tc>
          <w:tcPr>
            <w:tcW w:w="930" w:type="pct"/>
            <w:gridSpan w:val="2"/>
            <w:vAlign w:val="center"/>
          </w:tcPr>
          <w:p w14:paraId="4AB28A8B" w14:textId="62ED9D35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07093E" w:rsidRPr="00126C8A" w14:paraId="578845CA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629EE063" w14:textId="16168612" w:rsidR="00F40016" w:rsidRPr="00126C8A" w:rsidRDefault="00F40016" w:rsidP="00840F4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 xml:space="preserve">  Male</w:t>
            </w:r>
          </w:p>
        </w:tc>
        <w:tc>
          <w:tcPr>
            <w:tcW w:w="515" w:type="pct"/>
            <w:vAlign w:val="center"/>
          </w:tcPr>
          <w:p w14:paraId="04131893" w14:textId="77777777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15 (0.1)</w:t>
            </w:r>
          </w:p>
        </w:tc>
        <w:tc>
          <w:tcPr>
            <w:tcW w:w="618" w:type="pct"/>
            <w:vAlign w:val="center"/>
          </w:tcPr>
          <w:p w14:paraId="73D979E7" w14:textId="4C4ECABB" w:rsidR="00F40016" w:rsidRPr="00126C8A" w:rsidRDefault="00A92B3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5 </w:t>
            </w:r>
            <w:r w:rsidR="005D199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2.05</w:t>
            </w:r>
          </w:p>
        </w:tc>
        <w:tc>
          <w:tcPr>
            <w:tcW w:w="515" w:type="pct"/>
            <w:vAlign w:val="center"/>
          </w:tcPr>
          <w:p w14:paraId="6BA27460" w14:textId="45DABEE0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7 (0.1)</w:t>
            </w:r>
          </w:p>
        </w:tc>
        <w:tc>
          <w:tcPr>
            <w:tcW w:w="618" w:type="pct"/>
            <w:vAlign w:val="center"/>
          </w:tcPr>
          <w:p w14:paraId="59FBD6A9" w14:textId="3275A764" w:rsidR="00F40016" w:rsidRPr="00126C8A" w:rsidRDefault="00A92B3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8 </w:t>
            </w:r>
            <w:r w:rsidR="005D199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16</w:t>
            </w:r>
          </w:p>
        </w:tc>
        <w:tc>
          <w:tcPr>
            <w:tcW w:w="516" w:type="pct"/>
            <w:vAlign w:val="center"/>
          </w:tcPr>
          <w:p w14:paraId="525770D3" w14:textId="1FD8C49F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4 (0.0)</w:t>
            </w:r>
          </w:p>
        </w:tc>
        <w:tc>
          <w:tcPr>
            <w:tcW w:w="619" w:type="pct"/>
            <w:vAlign w:val="center"/>
          </w:tcPr>
          <w:p w14:paraId="408961C6" w14:textId="6D2C40DA" w:rsidR="00F40016" w:rsidRDefault="00A92B3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3 </w:t>
            </w:r>
            <w:r w:rsidR="005F2C63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.15</w:t>
            </w:r>
          </w:p>
        </w:tc>
        <w:tc>
          <w:tcPr>
            <w:tcW w:w="930" w:type="pct"/>
            <w:gridSpan w:val="2"/>
            <w:vAlign w:val="center"/>
          </w:tcPr>
          <w:p w14:paraId="7F90227E" w14:textId="46AEF211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07093E" w:rsidRPr="00126C8A" w14:paraId="5628DDB5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21EA46B4" w14:textId="77777777" w:rsidR="00F40016" w:rsidRPr="006A0170" w:rsidRDefault="00F40016" w:rsidP="00840F45">
            <w:pPr>
              <w:spacing w:line="240" w:lineRule="auto"/>
              <w:ind w:firstLine="0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6A0170">
              <w:rPr>
                <w:b/>
                <w:bCs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6A0170">
              <w:rPr>
                <w:b/>
                <w:bCs/>
                <w:i/>
                <w:iCs/>
                <w:sz w:val="18"/>
                <w:szCs w:val="18"/>
              </w:rPr>
              <w:t>innoxius</w:t>
            </w:r>
            <w:proofErr w:type="spellEnd"/>
          </w:p>
        </w:tc>
        <w:tc>
          <w:tcPr>
            <w:tcW w:w="515" w:type="pct"/>
            <w:vAlign w:val="center"/>
          </w:tcPr>
          <w:p w14:paraId="33A72595" w14:textId="77777777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14:paraId="57150786" w14:textId="77777777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15" w:type="pct"/>
            <w:vAlign w:val="center"/>
          </w:tcPr>
          <w:p w14:paraId="2E5995D4" w14:textId="79268DA6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14:paraId="61E4FCC0" w14:textId="77777777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pct"/>
            <w:vAlign w:val="center"/>
          </w:tcPr>
          <w:p w14:paraId="3DD5B18B" w14:textId="2D66F580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19" w:type="pct"/>
            <w:vAlign w:val="center"/>
          </w:tcPr>
          <w:p w14:paraId="3FE35C1A" w14:textId="77777777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30" w:type="pct"/>
            <w:gridSpan w:val="2"/>
            <w:vAlign w:val="center"/>
          </w:tcPr>
          <w:p w14:paraId="4A08FEEE" w14:textId="7178BC79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07093E" w:rsidRPr="00126C8A" w14:paraId="362CC1C5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78CE3C25" w14:textId="77777777" w:rsidR="00F40016" w:rsidRPr="00126C8A" w:rsidRDefault="00F40016" w:rsidP="00840F4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 xml:space="preserve">  Total</w:t>
            </w:r>
          </w:p>
        </w:tc>
        <w:tc>
          <w:tcPr>
            <w:tcW w:w="515" w:type="pct"/>
            <w:vAlign w:val="center"/>
          </w:tcPr>
          <w:p w14:paraId="1AE65E04" w14:textId="66AA0D1F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17,880</w:t>
            </w:r>
          </w:p>
        </w:tc>
        <w:tc>
          <w:tcPr>
            <w:tcW w:w="618" w:type="pct"/>
            <w:vAlign w:val="center"/>
          </w:tcPr>
          <w:p w14:paraId="7938280D" w14:textId="1C85B2A5" w:rsidR="00F40016" w:rsidRPr="00126C8A" w:rsidRDefault="003237DB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4D0377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490.00 </w:t>
            </w:r>
            <w:r w:rsidR="002A0EFB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1</w:t>
            </w:r>
            <w:r w:rsidR="001C3E19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541.66</w:t>
            </w:r>
          </w:p>
        </w:tc>
        <w:tc>
          <w:tcPr>
            <w:tcW w:w="515" w:type="pct"/>
            <w:vAlign w:val="center"/>
          </w:tcPr>
          <w:p w14:paraId="12B17BA0" w14:textId="5CCE8103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1,768</w:t>
            </w:r>
          </w:p>
        </w:tc>
        <w:tc>
          <w:tcPr>
            <w:tcW w:w="618" w:type="pct"/>
            <w:vAlign w:val="center"/>
          </w:tcPr>
          <w:p w14:paraId="17419F8E" w14:textId="292C2578" w:rsidR="00F40016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7.33 </w:t>
            </w:r>
            <w:r w:rsidR="005D199D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169.50</w:t>
            </w:r>
          </w:p>
        </w:tc>
        <w:tc>
          <w:tcPr>
            <w:tcW w:w="516" w:type="pct"/>
            <w:vAlign w:val="center"/>
          </w:tcPr>
          <w:p w14:paraId="3DE05722" w14:textId="28C13601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5,245</w:t>
            </w:r>
          </w:p>
        </w:tc>
        <w:tc>
          <w:tcPr>
            <w:tcW w:w="619" w:type="pct"/>
            <w:vAlign w:val="center"/>
          </w:tcPr>
          <w:p w14:paraId="150D6029" w14:textId="614225C5" w:rsidR="00F40016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37.08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408.52</w:t>
            </w:r>
          </w:p>
        </w:tc>
        <w:tc>
          <w:tcPr>
            <w:tcW w:w="930" w:type="pct"/>
            <w:gridSpan w:val="2"/>
            <w:vAlign w:val="center"/>
          </w:tcPr>
          <w:p w14:paraId="627B7B0E" w14:textId="10512BE3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X</w:t>
            </w:r>
            <w:r w:rsidRPr="00126C8A">
              <w:rPr>
                <w:sz w:val="18"/>
                <w:szCs w:val="18"/>
                <w:vertAlign w:val="superscript"/>
              </w:rPr>
              <w:t>2</w:t>
            </w:r>
            <w:r w:rsidRPr="00126C8A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28.25</w:t>
            </w:r>
            <w:r w:rsidRPr="00126C8A">
              <w:rPr>
                <w:sz w:val="18"/>
                <w:szCs w:val="18"/>
              </w:rPr>
              <w:t xml:space="preserve">, </w:t>
            </w:r>
            <w:proofErr w:type="spellStart"/>
            <w:r w:rsidRPr="00126C8A">
              <w:rPr>
                <w:sz w:val="18"/>
                <w:szCs w:val="18"/>
              </w:rPr>
              <w:t>d.f.</w:t>
            </w:r>
            <w:proofErr w:type="spellEnd"/>
            <w:r w:rsidRPr="00126C8A">
              <w:rPr>
                <w:sz w:val="18"/>
                <w:szCs w:val="18"/>
              </w:rPr>
              <w:t xml:space="preserve"> = 2,</w:t>
            </w:r>
            <w:r w:rsidRPr="00126C8A">
              <w:rPr>
                <w:i/>
                <w:iCs/>
                <w:sz w:val="18"/>
                <w:szCs w:val="18"/>
              </w:rPr>
              <w:t xml:space="preserve"> P</w:t>
            </w:r>
            <w:r w:rsidRPr="00126C8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lt;</w:t>
            </w:r>
            <w:r w:rsidRPr="00126C8A">
              <w:rPr>
                <w:sz w:val="18"/>
                <w:szCs w:val="18"/>
              </w:rPr>
              <w:t>0.001</w:t>
            </w:r>
          </w:p>
        </w:tc>
      </w:tr>
      <w:tr w:rsidR="0007093E" w:rsidRPr="00126C8A" w14:paraId="11EC0A71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6E127BCE" w14:textId="79222E3D" w:rsidR="00F40016" w:rsidRPr="00126C8A" w:rsidRDefault="00F40016" w:rsidP="00840F4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 xml:space="preserve">  Blood-fed</w:t>
            </w:r>
          </w:p>
        </w:tc>
        <w:tc>
          <w:tcPr>
            <w:tcW w:w="515" w:type="pct"/>
            <w:vAlign w:val="center"/>
          </w:tcPr>
          <w:p w14:paraId="5624747D" w14:textId="77777777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1,257 (7.0)</w:t>
            </w:r>
          </w:p>
        </w:tc>
        <w:tc>
          <w:tcPr>
            <w:tcW w:w="618" w:type="pct"/>
            <w:vAlign w:val="center"/>
          </w:tcPr>
          <w:p w14:paraId="2393D78D" w14:textId="19BFEFBD" w:rsidR="00F40016" w:rsidRPr="00126C8A" w:rsidRDefault="003237DB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4.75 </w:t>
            </w:r>
            <w:r w:rsidR="002A0EFB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159.76</w:t>
            </w:r>
          </w:p>
        </w:tc>
        <w:tc>
          <w:tcPr>
            <w:tcW w:w="515" w:type="pct"/>
            <w:vAlign w:val="center"/>
          </w:tcPr>
          <w:p w14:paraId="4F95B38E" w14:textId="7A65845D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218 (12.3)</w:t>
            </w:r>
          </w:p>
        </w:tc>
        <w:tc>
          <w:tcPr>
            <w:tcW w:w="618" w:type="pct"/>
            <w:vAlign w:val="center"/>
          </w:tcPr>
          <w:p w14:paraId="57E599BC" w14:textId="0ACCD155" w:rsidR="00F40016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.17 </w:t>
            </w:r>
            <w:r w:rsidR="005D199D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35.25</w:t>
            </w:r>
          </w:p>
        </w:tc>
        <w:tc>
          <w:tcPr>
            <w:tcW w:w="516" w:type="pct"/>
            <w:vAlign w:val="center"/>
          </w:tcPr>
          <w:p w14:paraId="3D1627C0" w14:textId="4B92C03C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623 (11.9)</w:t>
            </w:r>
          </w:p>
        </w:tc>
        <w:tc>
          <w:tcPr>
            <w:tcW w:w="619" w:type="pct"/>
            <w:vAlign w:val="center"/>
          </w:tcPr>
          <w:p w14:paraId="45219DA6" w14:textId="14D7698C" w:rsidR="00F40016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1.92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57.12</w:t>
            </w:r>
          </w:p>
        </w:tc>
        <w:tc>
          <w:tcPr>
            <w:tcW w:w="930" w:type="pct"/>
            <w:gridSpan w:val="2"/>
            <w:vAlign w:val="center"/>
          </w:tcPr>
          <w:p w14:paraId="15FFD070" w14:textId="3D2EBD51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X</w:t>
            </w:r>
            <w:r w:rsidRPr="00126C8A">
              <w:rPr>
                <w:sz w:val="18"/>
                <w:szCs w:val="18"/>
                <w:vertAlign w:val="superscript"/>
              </w:rPr>
              <w:t>2</w:t>
            </w:r>
            <w:r w:rsidRPr="00126C8A">
              <w:rPr>
                <w:sz w:val="18"/>
                <w:szCs w:val="18"/>
              </w:rPr>
              <w:t xml:space="preserve"> = 1</w:t>
            </w:r>
            <w:r>
              <w:rPr>
                <w:sz w:val="18"/>
                <w:szCs w:val="18"/>
              </w:rPr>
              <w:t>5.89</w:t>
            </w:r>
            <w:r w:rsidRPr="00126C8A">
              <w:rPr>
                <w:sz w:val="18"/>
                <w:szCs w:val="18"/>
              </w:rPr>
              <w:t xml:space="preserve">, </w:t>
            </w:r>
            <w:proofErr w:type="spellStart"/>
            <w:r w:rsidRPr="00126C8A">
              <w:rPr>
                <w:sz w:val="18"/>
                <w:szCs w:val="18"/>
              </w:rPr>
              <w:t>d.f.</w:t>
            </w:r>
            <w:proofErr w:type="spellEnd"/>
            <w:r w:rsidRPr="00126C8A">
              <w:rPr>
                <w:sz w:val="18"/>
                <w:szCs w:val="18"/>
              </w:rPr>
              <w:t xml:space="preserve"> = 2,</w:t>
            </w:r>
            <w:r w:rsidRPr="00126C8A">
              <w:rPr>
                <w:i/>
                <w:iCs/>
                <w:sz w:val="18"/>
                <w:szCs w:val="18"/>
              </w:rPr>
              <w:t xml:space="preserve"> P</w:t>
            </w:r>
            <w:r w:rsidRPr="00126C8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lt;</w:t>
            </w:r>
            <w:r w:rsidRPr="00126C8A">
              <w:rPr>
                <w:sz w:val="18"/>
                <w:szCs w:val="18"/>
              </w:rPr>
              <w:t>0.001</w:t>
            </w:r>
          </w:p>
        </w:tc>
      </w:tr>
      <w:tr w:rsidR="0007093E" w:rsidRPr="00126C8A" w14:paraId="70B714CB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27595BE8" w14:textId="2F54C1DD" w:rsidR="00F40016" w:rsidRPr="00126C8A" w:rsidRDefault="00F40016" w:rsidP="00840F4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 xml:space="preserve">  Non-blood-fed</w:t>
            </w:r>
          </w:p>
        </w:tc>
        <w:tc>
          <w:tcPr>
            <w:tcW w:w="515" w:type="pct"/>
            <w:vAlign w:val="center"/>
          </w:tcPr>
          <w:p w14:paraId="2A27985E" w14:textId="77777777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16,413 (91.8)</w:t>
            </w:r>
          </w:p>
        </w:tc>
        <w:tc>
          <w:tcPr>
            <w:tcW w:w="618" w:type="pct"/>
            <w:vAlign w:val="center"/>
          </w:tcPr>
          <w:p w14:paraId="7D618D89" w14:textId="44E7A335" w:rsidR="00F40016" w:rsidRPr="00126C8A" w:rsidRDefault="003237DB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4D0377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367.75 </w:t>
            </w:r>
            <w:r w:rsidR="005D199D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1</w:t>
            </w:r>
            <w:r w:rsidR="001C3E19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449.93</w:t>
            </w:r>
          </w:p>
        </w:tc>
        <w:tc>
          <w:tcPr>
            <w:tcW w:w="515" w:type="pct"/>
            <w:vAlign w:val="center"/>
          </w:tcPr>
          <w:p w14:paraId="4C0D13C2" w14:textId="79C1081F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1,516 (85.8)</w:t>
            </w:r>
          </w:p>
        </w:tc>
        <w:tc>
          <w:tcPr>
            <w:tcW w:w="618" w:type="pct"/>
            <w:vAlign w:val="center"/>
          </w:tcPr>
          <w:p w14:paraId="3B5C87CB" w14:textId="5BD5A98E" w:rsidR="00F40016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6.33 </w:t>
            </w:r>
            <w:r w:rsidR="005D199D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143.64</w:t>
            </w:r>
          </w:p>
        </w:tc>
        <w:tc>
          <w:tcPr>
            <w:tcW w:w="516" w:type="pct"/>
            <w:vAlign w:val="center"/>
          </w:tcPr>
          <w:p w14:paraId="2CBBC980" w14:textId="4AACF31A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4,42</w:t>
            </w:r>
            <w:r w:rsidR="0098077F">
              <w:rPr>
                <w:sz w:val="18"/>
                <w:szCs w:val="18"/>
              </w:rPr>
              <w:t>4</w:t>
            </w:r>
            <w:r w:rsidRPr="00126C8A">
              <w:rPr>
                <w:sz w:val="18"/>
                <w:szCs w:val="18"/>
              </w:rPr>
              <w:t xml:space="preserve"> (84.</w:t>
            </w:r>
            <w:r w:rsidR="00A22C8F">
              <w:rPr>
                <w:sz w:val="18"/>
                <w:szCs w:val="18"/>
              </w:rPr>
              <w:t>3</w:t>
            </w:r>
            <w:r w:rsidRPr="00126C8A">
              <w:rPr>
                <w:sz w:val="18"/>
                <w:szCs w:val="18"/>
              </w:rPr>
              <w:t>)</w:t>
            </w:r>
          </w:p>
        </w:tc>
        <w:tc>
          <w:tcPr>
            <w:tcW w:w="619" w:type="pct"/>
            <w:vAlign w:val="center"/>
          </w:tcPr>
          <w:p w14:paraId="4C1ABAD6" w14:textId="31F8C59D" w:rsidR="00F40016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8.67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348.16</w:t>
            </w:r>
          </w:p>
        </w:tc>
        <w:tc>
          <w:tcPr>
            <w:tcW w:w="930" w:type="pct"/>
            <w:gridSpan w:val="2"/>
            <w:vAlign w:val="center"/>
          </w:tcPr>
          <w:p w14:paraId="3B2E0D0A" w14:textId="35A9BF40" w:rsidR="00F40016" w:rsidRPr="00126C8A" w:rsidRDefault="00F40016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X</w:t>
            </w:r>
            <w:r w:rsidRPr="00126C8A">
              <w:rPr>
                <w:sz w:val="18"/>
                <w:szCs w:val="18"/>
                <w:vertAlign w:val="superscript"/>
              </w:rPr>
              <w:t>2</w:t>
            </w:r>
            <w:r w:rsidRPr="00126C8A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31.70</w:t>
            </w:r>
            <w:r w:rsidRPr="00126C8A">
              <w:rPr>
                <w:sz w:val="18"/>
                <w:szCs w:val="18"/>
              </w:rPr>
              <w:t xml:space="preserve">, </w:t>
            </w:r>
            <w:proofErr w:type="spellStart"/>
            <w:r w:rsidRPr="00126C8A">
              <w:rPr>
                <w:sz w:val="18"/>
                <w:szCs w:val="18"/>
              </w:rPr>
              <w:t>d.f.</w:t>
            </w:r>
            <w:proofErr w:type="spellEnd"/>
            <w:r w:rsidRPr="00126C8A">
              <w:rPr>
                <w:sz w:val="18"/>
                <w:szCs w:val="18"/>
              </w:rPr>
              <w:t xml:space="preserve"> = 2,</w:t>
            </w:r>
            <w:r w:rsidRPr="00126C8A">
              <w:rPr>
                <w:i/>
                <w:iCs/>
                <w:sz w:val="18"/>
                <w:szCs w:val="18"/>
              </w:rPr>
              <w:t xml:space="preserve"> P</w:t>
            </w:r>
            <w:r w:rsidRPr="00126C8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lt;</w:t>
            </w:r>
            <w:r w:rsidRPr="00126C8A">
              <w:rPr>
                <w:sz w:val="18"/>
                <w:szCs w:val="18"/>
              </w:rPr>
              <w:t>0.001</w:t>
            </w:r>
          </w:p>
        </w:tc>
      </w:tr>
      <w:tr w:rsidR="0007093E" w:rsidRPr="00126C8A" w14:paraId="5FB7425E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3AA5999F" w14:textId="619DFDBF" w:rsidR="00566D23" w:rsidRPr="00126C8A" w:rsidRDefault="00566D23" w:rsidP="00840F4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 xml:space="preserve">  Gravid</w:t>
            </w:r>
          </w:p>
        </w:tc>
        <w:tc>
          <w:tcPr>
            <w:tcW w:w="515" w:type="pct"/>
            <w:vAlign w:val="center"/>
          </w:tcPr>
          <w:p w14:paraId="7E03358F" w14:textId="7777777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65 (0.36)</w:t>
            </w:r>
          </w:p>
        </w:tc>
        <w:tc>
          <w:tcPr>
            <w:tcW w:w="618" w:type="pct"/>
            <w:vAlign w:val="center"/>
          </w:tcPr>
          <w:p w14:paraId="19ECE447" w14:textId="22A0E781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42 </w:t>
            </w:r>
            <w:r w:rsidR="005D199D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13.71</w:t>
            </w:r>
          </w:p>
        </w:tc>
        <w:tc>
          <w:tcPr>
            <w:tcW w:w="515" w:type="pct"/>
            <w:vAlign w:val="center"/>
          </w:tcPr>
          <w:p w14:paraId="5C2AB61E" w14:textId="227FBFC6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29 (1.6)</w:t>
            </w:r>
          </w:p>
        </w:tc>
        <w:tc>
          <w:tcPr>
            <w:tcW w:w="618" w:type="pct"/>
            <w:vAlign w:val="center"/>
          </w:tcPr>
          <w:p w14:paraId="0A3F3E1C" w14:textId="7848C5BF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42 </w:t>
            </w:r>
            <w:r w:rsidR="005D199D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3.85</w:t>
            </w:r>
          </w:p>
        </w:tc>
        <w:tc>
          <w:tcPr>
            <w:tcW w:w="516" w:type="pct"/>
            <w:vAlign w:val="center"/>
          </w:tcPr>
          <w:p w14:paraId="6D9990CF" w14:textId="67D24F76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120 (2.3)</w:t>
            </w:r>
          </w:p>
        </w:tc>
        <w:tc>
          <w:tcPr>
            <w:tcW w:w="619" w:type="pct"/>
            <w:vAlign w:val="center"/>
          </w:tcPr>
          <w:p w14:paraId="6AF1A8C7" w14:textId="3EAB0D13" w:rsidR="00566D23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00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19.64</w:t>
            </w:r>
          </w:p>
        </w:tc>
        <w:tc>
          <w:tcPr>
            <w:tcW w:w="930" w:type="pct"/>
            <w:gridSpan w:val="2"/>
            <w:vAlign w:val="center"/>
          </w:tcPr>
          <w:p w14:paraId="37555554" w14:textId="387E939C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07093E" w:rsidRPr="00126C8A" w14:paraId="16E4CB3E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1479FB99" w14:textId="051C66A7" w:rsidR="00566D23" w:rsidRPr="00126C8A" w:rsidRDefault="00566D23" w:rsidP="00840F4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 xml:space="preserve">  Male</w:t>
            </w:r>
          </w:p>
        </w:tc>
        <w:tc>
          <w:tcPr>
            <w:tcW w:w="515" w:type="pct"/>
            <w:vAlign w:val="center"/>
          </w:tcPr>
          <w:p w14:paraId="26B5E231" w14:textId="7777777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145 (0.81)</w:t>
            </w:r>
          </w:p>
        </w:tc>
        <w:tc>
          <w:tcPr>
            <w:tcW w:w="618" w:type="pct"/>
            <w:vAlign w:val="center"/>
          </w:tcPr>
          <w:p w14:paraId="442AEF1C" w14:textId="0F566E08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08 </w:t>
            </w:r>
            <w:r w:rsidR="005D199D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33.12</w:t>
            </w:r>
          </w:p>
        </w:tc>
        <w:tc>
          <w:tcPr>
            <w:tcW w:w="515" w:type="pct"/>
            <w:vAlign w:val="center"/>
          </w:tcPr>
          <w:p w14:paraId="2AB341D3" w14:textId="2FFE2700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5 (0.28)</w:t>
            </w:r>
          </w:p>
        </w:tc>
        <w:tc>
          <w:tcPr>
            <w:tcW w:w="618" w:type="pct"/>
            <w:vAlign w:val="center"/>
          </w:tcPr>
          <w:p w14:paraId="6E674B7C" w14:textId="4CFF9C23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2 </w:t>
            </w:r>
            <w:r w:rsidR="005D199D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1.16</w:t>
            </w:r>
          </w:p>
        </w:tc>
        <w:tc>
          <w:tcPr>
            <w:tcW w:w="516" w:type="pct"/>
            <w:vAlign w:val="center"/>
          </w:tcPr>
          <w:p w14:paraId="39F11531" w14:textId="373E5C4A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78 (1.5)</w:t>
            </w:r>
          </w:p>
        </w:tc>
        <w:tc>
          <w:tcPr>
            <w:tcW w:w="619" w:type="pct"/>
            <w:vAlign w:val="center"/>
          </w:tcPr>
          <w:p w14:paraId="0A353334" w14:textId="716929A3" w:rsidR="00566D23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.50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15.66</w:t>
            </w:r>
          </w:p>
        </w:tc>
        <w:tc>
          <w:tcPr>
            <w:tcW w:w="930" w:type="pct"/>
            <w:gridSpan w:val="2"/>
            <w:vAlign w:val="center"/>
          </w:tcPr>
          <w:p w14:paraId="70C6D4F6" w14:textId="53E4C3B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07093E" w:rsidRPr="00126C8A" w14:paraId="6A92041F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6255D653" w14:textId="77777777" w:rsidR="00566D23" w:rsidRPr="006A0170" w:rsidRDefault="00566D23" w:rsidP="00840F45">
            <w:pPr>
              <w:spacing w:line="240" w:lineRule="auto"/>
              <w:ind w:firstLine="0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6A0170">
              <w:rPr>
                <w:b/>
                <w:bCs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6A0170">
              <w:rPr>
                <w:b/>
                <w:bCs/>
                <w:i/>
                <w:iCs/>
                <w:sz w:val="18"/>
                <w:szCs w:val="18"/>
              </w:rPr>
              <w:t>palpifer</w:t>
            </w:r>
            <w:proofErr w:type="spellEnd"/>
          </w:p>
        </w:tc>
        <w:tc>
          <w:tcPr>
            <w:tcW w:w="515" w:type="pct"/>
            <w:vAlign w:val="center"/>
          </w:tcPr>
          <w:p w14:paraId="120C0EF6" w14:textId="7777777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14:paraId="01D32065" w14:textId="7777777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15" w:type="pct"/>
            <w:vAlign w:val="center"/>
          </w:tcPr>
          <w:p w14:paraId="73A6C0EA" w14:textId="3E23E348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14:paraId="0C34CC47" w14:textId="7777777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pct"/>
            <w:vAlign w:val="center"/>
          </w:tcPr>
          <w:p w14:paraId="5F43D122" w14:textId="0BC7D4A1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19" w:type="pct"/>
            <w:vAlign w:val="center"/>
          </w:tcPr>
          <w:p w14:paraId="52ACE454" w14:textId="7777777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30" w:type="pct"/>
            <w:gridSpan w:val="2"/>
            <w:vAlign w:val="center"/>
          </w:tcPr>
          <w:p w14:paraId="47BAF691" w14:textId="35F9FEB3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07093E" w:rsidRPr="00126C8A" w14:paraId="5578979E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7EB5053B" w14:textId="77777777" w:rsidR="00566D23" w:rsidRPr="00126C8A" w:rsidRDefault="00566D23" w:rsidP="00840F4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 xml:space="preserve">  Total</w:t>
            </w:r>
          </w:p>
        </w:tc>
        <w:tc>
          <w:tcPr>
            <w:tcW w:w="515" w:type="pct"/>
            <w:vAlign w:val="center"/>
          </w:tcPr>
          <w:p w14:paraId="01969ED3" w14:textId="093280BE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5,239</w:t>
            </w:r>
          </w:p>
        </w:tc>
        <w:tc>
          <w:tcPr>
            <w:tcW w:w="618" w:type="pct"/>
            <w:vAlign w:val="center"/>
          </w:tcPr>
          <w:p w14:paraId="4291CA38" w14:textId="6EC2863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36.58 </w:t>
            </w:r>
            <w:r w:rsidR="005D199D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470.28</w:t>
            </w:r>
          </w:p>
        </w:tc>
        <w:tc>
          <w:tcPr>
            <w:tcW w:w="515" w:type="pct"/>
            <w:vAlign w:val="center"/>
          </w:tcPr>
          <w:p w14:paraId="0A57B7D5" w14:textId="1B8E7100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1,013</w:t>
            </w:r>
          </w:p>
        </w:tc>
        <w:tc>
          <w:tcPr>
            <w:tcW w:w="618" w:type="pct"/>
            <w:vAlign w:val="center"/>
          </w:tcPr>
          <w:p w14:paraId="3023F1DE" w14:textId="2DFA3A94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4.42 </w:t>
            </w:r>
            <w:r w:rsidR="005D199D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134.03</w:t>
            </w:r>
          </w:p>
        </w:tc>
        <w:tc>
          <w:tcPr>
            <w:tcW w:w="516" w:type="pct"/>
            <w:vAlign w:val="center"/>
          </w:tcPr>
          <w:p w14:paraId="62341C2D" w14:textId="608D8493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2,851</w:t>
            </w:r>
          </w:p>
        </w:tc>
        <w:tc>
          <w:tcPr>
            <w:tcW w:w="619" w:type="pct"/>
            <w:vAlign w:val="center"/>
          </w:tcPr>
          <w:p w14:paraId="6732E463" w14:textId="48F96461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7.58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239.90</w:t>
            </w:r>
          </w:p>
        </w:tc>
        <w:tc>
          <w:tcPr>
            <w:tcW w:w="930" w:type="pct"/>
            <w:gridSpan w:val="2"/>
            <w:vAlign w:val="center"/>
          </w:tcPr>
          <w:p w14:paraId="0429DFBA" w14:textId="4DC05969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X</w:t>
            </w:r>
            <w:r w:rsidRPr="00126C8A">
              <w:rPr>
                <w:sz w:val="18"/>
                <w:szCs w:val="18"/>
                <w:vertAlign w:val="superscript"/>
              </w:rPr>
              <w:t>2</w:t>
            </w:r>
            <w:r w:rsidRPr="00126C8A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27.38</w:t>
            </w:r>
            <w:r w:rsidRPr="00126C8A">
              <w:rPr>
                <w:sz w:val="18"/>
                <w:szCs w:val="18"/>
              </w:rPr>
              <w:t xml:space="preserve">, </w:t>
            </w:r>
            <w:proofErr w:type="spellStart"/>
            <w:r w:rsidRPr="00126C8A">
              <w:rPr>
                <w:sz w:val="18"/>
                <w:szCs w:val="18"/>
              </w:rPr>
              <w:t>d.f.</w:t>
            </w:r>
            <w:proofErr w:type="spellEnd"/>
            <w:r w:rsidRPr="00126C8A">
              <w:rPr>
                <w:sz w:val="18"/>
                <w:szCs w:val="18"/>
              </w:rPr>
              <w:t xml:space="preserve"> = 2,</w:t>
            </w:r>
            <w:r w:rsidRPr="00126C8A">
              <w:rPr>
                <w:i/>
                <w:iCs/>
                <w:sz w:val="18"/>
                <w:szCs w:val="18"/>
              </w:rPr>
              <w:t xml:space="preserve"> P</w:t>
            </w:r>
            <w:r w:rsidRPr="00126C8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lt;</w:t>
            </w:r>
            <w:r w:rsidRPr="00126C8A">
              <w:rPr>
                <w:sz w:val="18"/>
                <w:szCs w:val="18"/>
              </w:rPr>
              <w:t>0.001</w:t>
            </w:r>
          </w:p>
        </w:tc>
      </w:tr>
      <w:tr w:rsidR="0007093E" w:rsidRPr="00126C8A" w14:paraId="1B7332AA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0E5D7952" w14:textId="2D9AB51D" w:rsidR="00566D23" w:rsidRPr="00126C8A" w:rsidRDefault="00566D23" w:rsidP="00840F4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 xml:space="preserve">  Blood-fed</w:t>
            </w:r>
          </w:p>
        </w:tc>
        <w:tc>
          <w:tcPr>
            <w:tcW w:w="515" w:type="pct"/>
            <w:vAlign w:val="center"/>
          </w:tcPr>
          <w:p w14:paraId="3303E800" w14:textId="7777777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131 (2.5)</w:t>
            </w:r>
          </w:p>
        </w:tc>
        <w:tc>
          <w:tcPr>
            <w:tcW w:w="618" w:type="pct"/>
            <w:vAlign w:val="center"/>
          </w:tcPr>
          <w:p w14:paraId="3598FCBF" w14:textId="7DAB8F73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92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21.12</w:t>
            </w:r>
          </w:p>
        </w:tc>
        <w:tc>
          <w:tcPr>
            <w:tcW w:w="515" w:type="pct"/>
            <w:vAlign w:val="center"/>
          </w:tcPr>
          <w:p w14:paraId="37E81E18" w14:textId="6E07A02E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115 (11.4)</w:t>
            </w:r>
          </w:p>
        </w:tc>
        <w:tc>
          <w:tcPr>
            <w:tcW w:w="618" w:type="pct"/>
            <w:vAlign w:val="center"/>
          </w:tcPr>
          <w:p w14:paraId="72B9C2C9" w14:textId="467EBD7D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58 </w:t>
            </w:r>
            <w:r w:rsidR="005D199D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22.22</w:t>
            </w:r>
          </w:p>
        </w:tc>
        <w:tc>
          <w:tcPr>
            <w:tcW w:w="516" w:type="pct"/>
            <w:vAlign w:val="center"/>
          </w:tcPr>
          <w:p w14:paraId="5ED74D3E" w14:textId="6E028BCA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222 (7.8)</w:t>
            </w:r>
          </w:p>
        </w:tc>
        <w:tc>
          <w:tcPr>
            <w:tcW w:w="619" w:type="pct"/>
            <w:vAlign w:val="center"/>
          </w:tcPr>
          <w:p w14:paraId="4A1AB25B" w14:textId="097281CC" w:rsidR="00566D23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.50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30.57</w:t>
            </w:r>
          </w:p>
        </w:tc>
        <w:tc>
          <w:tcPr>
            <w:tcW w:w="930" w:type="pct"/>
            <w:gridSpan w:val="2"/>
            <w:vAlign w:val="center"/>
          </w:tcPr>
          <w:p w14:paraId="04BB2B27" w14:textId="2670A29A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07093E" w:rsidRPr="00126C8A" w14:paraId="021D92E4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2D6B5FC7" w14:textId="2322E5F7" w:rsidR="00566D23" w:rsidRPr="00126C8A" w:rsidRDefault="00566D23" w:rsidP="00840F4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 xml:space="preserve">  Non-blood-fed</w:t>
            </w:r>
          </w:p>
        </w:tc>
        <w:tc>
          <w:tcPr>
            <w:tcW w:w="515" w:type="pct"/>
            <w:vAlign w:val="center"/>
          </w:tcPr>
          <w:p w14:paraId="0B461BBB" w14:textId="7777777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5,041 (96.2)</w:t>
            </w:r>
          </w:p>
        </w:tc>
        <w:tc>
          <w:tcPr>
            <w:tcW w:w="618" w:type="pct"/>
            <w:vAlign w:val="center"/>
          </w:tcPr>
          <w:p w14:paraId="2C3AD443" w14:textId="73EBEAE5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0.08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444.92</w:t>
            </w:r>
          </w:p>
        </w:tc>
        <w:tc>
          <w:tcPr>
            <w:tcW w:w="515" w:type="pct"/>
            <w:vAlign w:val="center"/>
          </w:tcPr>
          <w:p w14:paraId="1BA27E85" w14:textId="492504ED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895 (88.4)</w:t>
            </w:r>
          </w:p>
        </w:tc>
        <w:tc>
          <w:tcPr>
            <w:tcW w:w="618" w:type="pct"/>
            <w:vAlign w:val="center"/>
          </w:tcPr>
          <w:p w14:paraId="53259737" w14:textId="143D28FA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4.58 </w:t>
            </w:r>
            <w:r w:rsidR="005D199D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113.60</w:t>
            </w:r>
          </w:p>
        </w:tc>
        <w:tc>
          <w:tcPr>
            <w:tcW w:w="516" w:type="pct"/>
            <w:vAlign w:val="center"/>
          </w:tcPr>
          <w:p w14:paraId="43DC86E3" w14:textId="5B72835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2,595 (91.0)</w:t>
            </w:r>
          </w:p>
        </w:tc>
        <w:tc>
          <w:tcPr>
            <w:tcW w:w="619" w:type="pct"/>
            <w:vAlign w:val="center"/>
          </w:tcPr>
          <w:p w14:paraId="13A781F7" w14:textId="5C0CCFD1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6.25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217.79</w:t>
            </w:r>
          </w:p>
        </w:tc>
        <w:tc>
          <w:tcPr>
            <w:tcW w:w="930" w:type="pct"/>
            <w:gridSpan w:val="2"/>
            <w:vAlign w:val="center"/>
          </w:tcPr>
          <w:p w14:paraId="7E2F92BF" w14:textId="7D3920AD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X</w:t>
            </w:r>
            <w:r w:rsidRPr="00126C8A">
              <w:rPr>
                <w:sz w:val="18"/>
                <w:szCs w:val="18"/>
                <w:vertAlign w:val="superscript"/>
              </w:rPr>
              <w:t>2</w:t>
            </w:r>
            <w:r w:rsidRPr="00126C8A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21.93</w:t>
            </w:r>
            <w:r w:rsidRPr="00126C8A">
              <w:rPr>
                <w:sz w:val="18"/>
                <w:szCs w:val="18"/>
              </w:rPr>
              <w:t xml:space="preserve">, </w:t>
            </w:r>
            <w:proofErr w:type="spellStart"/>
            <w:r w:rsidRPr="00126C8A">
              <w:rPr>
                <w:sz w:val="18"/>
                <w:szCs w:val="18"/>
              </w:rPr>
              <w:t>d.f.</w:t>
            </w:r>
            <w:proofErr w:type="spellEnd"/>
            <w:r w:rsidRPr="00126C8A">
              <w:rPr>
                <w:sz w:val="18"/>
                <w:szCs w:val="18"/>
              </w:rPr>
              <w:t xml:space="preserve"> = 2,</w:t>
            </w:r>
            <w:r w:rsidRPr="00126C8A">
              <w:rPr>
                <w:i/>
                <w:iCs/>
                <w:sz w:val="18"/>
                <w:szCs w:val="18"/>
              </w:rPr>
              <w:t xml:space="preserve"> P</w:t>
            </w:r>
            <w:r w:rsidRPr="00126C8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lt;</w:t>
            </w:r>
            <w:r w:rsidRPr="00126C8A">
              <w:rPr>
                <w:sz w:val="18"/>
                <w:szCs w:val="18"/>
              </w:rPr>
              <w:t>0.001</w:t>
            </w:r>
          </w:p>
        </w:tc>
      </w:tr>
      <w:tr w:rsidR="0007093E" w:rsidRPr="00126C8A" w14:paraId="30EB12F1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4398DEB7" w14:textId="0CDCF2B3" w:rsidR="00566D23" w:rsidRPr="00126C8A" w:rsidRDefault="00566D23" w:rsidP="00840F4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 xml:space="preserve">  Gravid</w:t>
            </w:r>
          </w:p>
        </w:tc>
        <w:tc>
          <w:tcPr>
            <w:tcW w:w="515" w:type="pct"/>
            <w:vAlign w:val="center"/>
          </w:tcPr>
          <w:p w14:paraId="5AA4DA90" w14:textId="7777777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63 (1.2)</w:t>
            </w:r>
          </w:p>
        </w:tc>
        <w:tc>
          <w:tcPr>
            <w:tcW w:w="618" w:type="pct"/>
            <w:vAlign w:val="center"/>
          </w:tcPr>
          <w:p w14:paraId="299864EC" w14:textId="464F4706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25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11.41</w:t>
            </w:r>
          </w:p>
        </w:tc>
        <w:tc>
          <w:tcPr>
            <w:tcW w:w="515" w:type="pct"/>
            <w:vAlign w:val="center"/>
          </w:tcPr>
          <w:p w14:paraId="0161AD1E" w14:textId="67EDD1D9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2 (0.2)</w:t>
            </w:r>
          </w:p>
        </w:tc>
        <w:tc>
          <w:tcPr>
            <w:tcW w:w="618" w:type="pct"/>
            <w:vAlign w:val="center"/>
          </w:tcPr>
          <w:p w14:paraId="4854B065" w14:textId="515EDC2D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7 </w:t>
            </w:r>
            <w:r w:rsidR="005D199D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0.39</w:t>
            </w:r>
          </w:p>
        </w:tc>
        <w:tc>
          <w:tcPr>
            <w:tcW w:w="516" w:type="pct"/>
            <w:vAlign w:val="center"/>
          </w:tcPr>
          <w:p w14:paraId="1B3B1378" w14:textId="6427076C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33 (1.2)</w:t>
            </w:r>
          </w:p>
        </w:tc>
        <w:tc>
          <w:tcPr>
            <w:tcW w:w="619" w:type="pct"/>
            <w:vAlign w:val="center"/>
          </w:tcPr>
          <w:p w14:paraId="34858D22" w14:textId="365C4126" w:rsidR="00566D23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75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4.59</w:t>
            </w:r>
          </w:p>
        </w:tc>
        <w:tc>
          <w:tcPr>
            <w:tcW w:w="930" w:type="pct"/>
            <w:gridSpan w:val="2"/>
            <w:vAlign w:val="center"/>
          </w:tcPr>
          <w:p w14:paraId="4466A595" w14:textId="1C31909D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07093E" w:rsidRPr="00126C8A" w14:paraId="2C7B3721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4542868F" w14:textId="135778D3" w:rsidR="00566D23" w:rsidRPr="00126C8A" w:rsidRDefault="00566D23" w:rsidP="00840F4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 xml:space="preserve">  Male</w:t>
            </w:r>
          </w:p>
        </w:tc>
        <w:tc>
          <w:tcPr>
            <w:tcW w:w="515" w:type="pct"/>
            <w:vAlign w:val="center"/>
          </w:tcPr>
          <w:p w14:paraId="24310214" w14:textId="7777777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4 (0.1)</w:t>
            </w:r>
          </w:p>
        </w:tc>
        <w:tc>
          <w:tcPr>
            <w:tcW w:w="618" w:type="pct"/>
            <w:vAlign w:val="center"/>
          </w:tcPr>
          <w:p w14:paraId="6A4B5812" w14:textId="2DB4B64F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3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1.15</w:t>
            </w:r>
          </w:p>
        </w:tc>
        <w:tc>
          <w:tcPr>
            <w:tcW w:w="515" w:type="pct"/>
            <w:vAlign w:val="center"/>
          </w:tcPr>
          <w:p w14:paraId="072982D9" w14:textId="56648B93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1 (0.1)</w:t>
            </w:r>
          </w:p>
        </w:tc>
        <w:tc>
          <w:tcPr>
            <w:tcW w:w="618" w:type="pct"/>
            <w:vAlign w:val="center"/>
          </w:tcPr>
          <w:p w14:paraId="3EB43176" w14:textId="6C049BF3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 </w:t>
            </w:r>
            <w:r w:rsidR="005D199D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02.9</w:t>
            </w:r>
          </w:p>
        </w:tc>
        <w:tc>
          <w:tcPr>
            <w:tcW w:w="516" w:type="pct"/>
            <w:vAlign w:val="center"/>
          </w:tcPr>
          <w:p w14:paraId="5E8D808B" w14:textId="73FFFDB0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1 (0.0)</w:t>
            </w:r>
          </w:p>
        </w:tc>
        <w:tc>
          <w:tcPr>
            <w:tcW w:w="619" w:type="pct"/>
            <w:vAlign w:val="center"/>
          </w:tcPr>
          <w:p w14:paraId="244E7EE8" w14:textId="7A9F973B" w:rsidR="00566D23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8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0.29</w:t>
            </w:r>
          </w:p>
        </w:tc>
        <w:tc>
          <w:tcPr>
            <w:tcW w:w="930" w:type="pct"/>
            <w:gridSpan w:val="2"/>
            <w:vAlign w:val="center"/>
          </w:tcPr>
          <w:p w14:paraId="758939CC" w14:textId="028430BD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07093E" w:rsidRPr="00126C8A" w14:paraId="57888A7E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0DFEB5BF" w14:textId="77777777" w:rsidR="00566D23" w:rsidRPr="006A0170" w:rsidRDefault="00566D23" w:rsidP="00840F45">
            <w:pPr>
              <w:spacing w:line="240" w:lineRule="auto"/>
              <w:ind w:firstLine="0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6A0170">
              <w:rPr>
                <w:b/>
                <w:bCs/>
                <w:i/>
                <w:iCs/>
                <w:sz w:val="18"/>
                <w:szCs w:val="18"/>
              </w:rPr>
              <w:lastRenderedPageBreak/>
              <w:t xml:space="preserve">C. </w:t>
            </w:r>
            <w:proofErr w:type="spellStart"/>
            <w:r w:rsidRPr="006A0170">
              <w:rPr>
                <w:b/>
                <w:bCs/>
                <w:i/>
                <w:iCs/>
                <w:sz w:val="18"/>
                <w:szCs w:val="18"/>
              </w:rPr>
              <w:t>jacobsoni</w:t>
            </w:r>
            <w:proofErr w:type="spellEnd"/>
          </w:p>
        </w:tc>
        <w:tc>
          <w:tcPr>
            <w:tcW w:w="515" w:type="pct"/>
            <w:vAlign w:val="center"/>
          </w:tcPr>
          <w:p w14:paraId="7F8F222C" w14:textId="7777777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14:paraId="0157CD7A" w14:textId="7777777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15" w:type="pct"/>
            <w:vAlign w:val="center"/>
          </w:tcPr>
          <w:p w14:paraId="311EDE42" w14:textId="677EAA4A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14:paraId="5255B88F" w14:textId="7777777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pct"/>
            <w:vAlign w:val="center"/>
          </w:tcPr>
          <w:p w14:paraId="08414F97" w14:textId="21DA64B2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19" w:type="pct"/>
            <w:vAlign w:val="center"/>
          </w:tcPr>
          <w:p w14:paraId="7DF2A190" w14:textId="7777777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30" w:type="pct"/>
            <w:gridSpan w:val="2"/>
            <w:vAlign w:val="center"/>
          </w:tcPr>
          <w:p w14:paraId="4C96FD84" w14:textId="72673F41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07093E" w:rsidRPr="00126C8A" w14:paraId="1C118574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2C35DFF0" w14:textId="77777777" w:rsidR="00566D23" w:rsidRPr="00126C8A" w:rsidRDefault="00566D23" w:rsidP="00840F4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 xml:space="preserve">  Total</w:t>
            </w:r>
          </w:p>
        </w:tc>
        <w:tc>
          <w:tcPr>
            <w:tcW w:w="515" w:type="pct"/>
            <w:vAlign w:val="center"/>
          </w:tcPr>
          <w:p w14:paraId="29DCBDB3" w14:textId="13F7939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2,033</w:t>
            </w:r>
          </w:p>
        </w:tc>
        <w:tc>
          <w:tcPr>
            <w:tcW w:w="618" w:type="pct"/>
            <w:vAlign w:val="center"/>
          </w:tcPr>
          <w:p w14:paraId="5FDB2018" w14:textId="3374C193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9.42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184.94</w:t>
            </w:r>
          </w:p>
        </w:tc>
        <w:tc>
          <w:tcPr>
            <w:tcW w:w="515" w:type="pct"/>
            <w:vAlign w:val="center"/>
          </w:tcPr>
          <w:p w14:paraId="146648C2" w14:textId="207266B6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406</w:t>
            </w:r>
          </w:p>
        </w:tc>
        <w:tc>
          <w:tcPr>
            <w:tcW w:w="618" w:type="pct"/>
            <w:vAlign w:val="center"/>
          </w:tcPr>
          <w:p w14:paraId="4633F8B0" w14:textId="49CCB0AA" w:rsidR="00566D23" w:rsidRPr="00126C8A" w:rsidRDefault="009A135E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.83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51.44</w:t>
            </w:r>
          </w:p>
        </w:tc>
        <w:tc>
          <w:tcPr>
            <w:tcW w:w="516" w:type="pct"/>
            <w:vAlign w:val="center"/>
          </w:tcPr>
          <w:p w14:paraId="3301EDF4" w14:textId="3D96331F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2,221</w:t>
            </w:r>
          </w:p>
        </w:tc>
        <w:tc>
          <w:tcPr>
            <w:tcW w:w="619" w:type="pct"/>
            <w:vAlign w:val="center"/>
          </w:tcPr>
          <w:p w14:paraId="39C120D3" w14:textId="6723DA44" w:rsidR="00566D23" w:rsidRPr="00126C8A" w:rsidRDefault="009A135E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5.08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202.90</w:t>
            </w:r>
          </w:p>
        </w:tc>
        <w:tc>
          <w:tcPr>
            <w:tcW w:w="930" w:type="pct"/>
            <w:gridSpan w:val="2"/>
            <w:vAlign w:val="center"/>
          </w:tcPr>
          <w:p w14:paraId="6C127B4F" w14:textId="602D0261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X</w:t>
            </w:r>
            <w:r w:rsidRPr="00126C8A">
              <w:rPr>
                <w:sz w:val="18"/>
                <w:szCs w:val="18"/>
                <w:vertAlign w:val="superscript"/>
              </w:rPr>
              <w:t>2</w:t>
            </w:r>
            <w:r w:rsidRPr="00126C8A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27.60</w:t>
            </w:r>
            <w:r w:rsidRPr="00126C8A">
              <w:rPr>
                <w:sz w:val="18"/>
                <w:szCs w:val="18"/>
              </w:rPr>
              <w:t xml:space="preserve">, </w:t>
            </w:r>
            <w:proofErr w:type="spellStart"/>
            <w:r w:rsidRPr="00126C8A">
              <w:rPr>
                <w:sz w:val="18"/>
                <w:szCs w:val="18"/>
              </w:rPr>
              <w:t>d.f.</w:t>
            </w:r>
            <w:proofErr w:type="spellEnd"/>
            <w:r w:rsidRPr="00126C8A">
              <w:rPr>
                <w:sz w:val="18"/>
                <w:szCs w:val="18"/>
              </w:rPr>
              <w:t xml:space="preserve"> = 2,</w:t>
            </w:r>
            <w:r w:rsidRPr="00126C8A">
              <w:rPr>
                <w:i/>
                <w:iCs/>
                <w:sz w:val="18"/>
                <w:szCs w:val="18"/>
              </w:rPr>
              <w:t xml:space="preserve"> P</w:t>
            </w:r>
            <w:r w:rsidRPr="00126C8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lt;</w:t>
            </w:r>
            <w:r w:rsidRPr="00126C8A">
              <w:rPr>
                <w:sz w:val="18"/>
                <w:szCs w:val="18"/>
              </w:rPr>
              <w:t>0.001</w:t>
            </w:r>
          </w:p>
        </w:tc>
      </w:tr>
      <w:tr w:rsidR="0007093E" w:rsidRPr="00126C8A" w14:paraId="31418DC9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67398170" w14:textId="1DC2E82F" w:rsidR="00566D23" w:rsidRPr="00126C8A" w:rsidRDefault="00566D23" w:rsidP="00840F4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 xml:space="preserve">  Blood-fed</w:t>
            </w:r>
          </w:p>
        </w:tc>
        <w:tc>
          <w:tcPr>
            <w:tcW w:w="515" w:type="pct"/>
            <w:vAlign w:val="center"/>
          </w:tcPr>
          <w:p w14:paraId="24279EC6" w14:textId="7777777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164 (8.1)</w:t>
            </w:r>
          </w:p>
        </w:tc>
        <w:tc>
          <w:tcPr>
            <w:tcW w:w="618" w:type="pct"/>
            <w:vAlign w:val="center"/>
          </w:tcPr>
          <w:p w14:paraId="4D7B39A6" w14:textId="3AF491D8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67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19.27</w:t>
            </w:r>
          </w:p>
        </w:tc>
        <w:tc>
          <w:tcPr>
            <w:tcW w:w="515" w:type="pct"/>
            <w:vAlign w:val="center"/>
          </w:tcPr>
          <w:p w14:paraId="1F02D9CA" w14:textId="746B251A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174 (42.9)</w:t>
            </w:r>
          </w:p>
        </w:tc>
        <w:tc>
          <w:tcPr>
            <w:tcW w:w="618" w:type="pct"/>
            <w:vAlign w:val="center"/>
          </w:tcPr>
          <w:p w14:paraId="51587EDC" w14:textId="062DCB99" w:rsidR="00566D23" w:rsidRPr="00126C8A" w:rsidRDefault="009A135E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50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30.69</w:t>
            </w:r>
          </w:p>
        </w:tc>
        <w:tc>
          <w:tcPr>
            <w:tcW w:w="516" w:type="pct"/>
            <w:vAlign w:val="center"/>
          </w:tcPr>
          <w:p w14:paraId="4B69D547" w14:textId="52D85C44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417 (18.8)</w:t>
            </w:r>
          </w:p>
        </w:tc>
        <w:tc>
          <w:tcPr>
            <w:tcW w:w="619" w:type="pct"/>
            <w:vAlign w:val="center"/>
          </w:tcPr>
          <w:p w14:paraId="6098D41C" w14:textId="7BD73B55" w:rsidR="00566D23" w:rsidRPr="00126C8A" w:rsidRDefault="009A135E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4.75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32.85</w:t>
            </w:r>
          </w:p>
        </w:tc>
        <w:tc>
          <w:tcPr>
            <w:tcW w:w="930" w:type="pct"/>
            <w:gridSpan w:val="2"/>
            <w:vAlign w:val="center"/>
          </w:tcPr>
          <w:p w14:paraId="3627D5CB" w14:textId="41151379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X</w:t>
            </w:r>
            <w:r w:rsidRPr="00126C8A">
              <w:rPr>
                <w:sz w:val="18"/>
                <w:szCs w:val="18"/>
                <w:vertAlign w:val="superscript"/>
              </w:rPr>
              <w:t>2</w:t>
            </w:r>
            <w:r w:rsidRPr="00126C8A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24.12</w:t>
            </w:r>
            <w:r w:rsidRPr="00126C8A">
              <w:rPr>
                <w:sz w:val="18"/>
                <w:szCs w:val="18"/>
              </w:rPr>
              <w:t xml:space="preserve">, </w:t>
            </w:r>
            <w:proofErr w:type="spellStart"/>
            <w:r w:rsidRPr="00126C8A">
              <w:rPr>
                <w:sz w:val="18"/>
                <w:szCs w:val="18"/>
              </w:rPr>
              <w:t>d.f.</w:t>
            </w:r>
            <w:proofErr w:type="spellEnd"/>
            <w:r w:rsidRPr="00126C8A">
              <w:rPr>
                <w:sz w:val="18"/>
                <w:szCs w:val="18"/>
              </w:rPr>
              <w:t xml:space="preserve"> = 2,</w:t>
            </w:r>
            <w:r w:rsidRPr="00126C8A">
              <w:rPr>
                <w:i/>
                <w:iCs/>
                <w:sz w:val="18"/>
                <w:szCs w:val="18"/>
              </w:rPr>
              <w:t xml:space="preserve"> P</w:t>
            </w:r>
            <w:r w:rsidRPr="00126C8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lt;</w:t>
            </w:r>
            <w:r w:rsidRPr="00126C8A">
              <w:rPr>
                <w:sz w:val="18"/>
                <w:szCs w:val="18"/>
              </w:rPr>
              <w:t>0.001</w:t>
            </w:r>
          </w:p>
        </w:tc>
      </w:tr>
      <w:tr w:rsidR="0007093E" w:rsidRPr="00126C8A" w14:paraId="42AFB9C5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3AE924F9" w14:textId="59520905" w:rsidR="00566D23" w:rsidRPr="00126C8A" w:rsidRDefault="00566D23" w:rsidP="00840F4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 xml:space="preserve">  Nulliparous</w:t>
            </w:r>
          </w:p>
        </w:tc>
        <w:tc>
          <w:tcPr>
            <w:tcW w:w="515" w:type="pct"/>
            <w:vAlign w:val="center"/>
          </w:tcPr>
          <w:p w14:paraId="1D3C2CD7" w14:textId="7777777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849 (41.8)</w:t>
            </w:r>
          </w:p>
        </w:tc>
        <w:tc>
          <w:tcPr>
            <w:tcW w:w="618" w:type="pct"/>
            <w:vAlign w:val="center"/>
          </w:tcPr>
          <w:p w14:paraId="6A0C0F85" w14:textId="38D4BA4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0.75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65.67</w:t>
            </w:r>
          </w:p>
        </w:tc>
        <w:tc>
          <w:tcPr>
            <w:tcW w:w="515" w:type="pct"/>
            <w:vAlign w:val="center"/>
          </w:tcPr>
          <w:p w14:paraId="2890F96A" w14:textId="0B5F820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92 (22.7)</w:t>
            </w:r>
          </w:p>
        </w:tc>
        <w:tc>
          <w:tcPr>
            <w:tcW w:w="618" w:type="pct"/>
            <w:vAlign w:val="center"/>
          </w:tcPr>
          <w:p w14:paraId="7D0B28DF" w14:textId="5D136421" w:rsidR="00566D23" w:rsidRPr="00126C8A" w:rsidRDefault="009A135E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67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8.54</w:t>
            </w:r>
          </w:p>
        </w:tc>
        <w:tc>
          <w:tcPr>
            <w:tcW w:w="516" w:type="pct"/>
            <w:vAlign w:val="center"/>
          </w:tcPr>
          <w:p w14:paraId="5CBD3205" w14:textId="4B0795D0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841 (37.9)</w:t>
            </w:r>
          </w:p>
        </w:tc>
        <w:tc>
          <w:tcPr>
            <w:tcW w:w="619" w:type="pct"/>
            <w:vAlign w:val="center"/>
          </w:tcPr>
          <w:p w14:paraId="519A287A" w14:textId="69CDD85C" w:rsidR="00566D23" w:rsidRPr="00126C8A" w:rsidRDefault="009A135E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0.08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84.29</w:t>
            </w:r>
          </w:p>
        </w:tc>
        <w:tc>
          <w:tcPr>
            <w:tcW w:w="930" w:type="pct"/>
            <w:gridSpan w:val="2"/>
            <w:vAlign w:val="center"/>
          </w:tcPr>
          <w:p w14:paraId="6134D3D7" w14:textId="620E1721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X</w:t>
            </w:r>
            <w:r w:rsidRPr="00126C8A">
              <w:rPr>
                <w:sz w:val="18"/>
                <w:szCs w:val="18"/>
                <w:vertAlign w:val="superscript"/>
              </w:rPr>
              <w:t>2</w:t>
            </w:r>
            <w:r w:rsidRPr="00126C8A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26.60</w:t>
            </w:r>
            <w:r w:rsidRPr="00126C8A">
              <w:rPr>
                <w:sz w:val="18"/>
                <w:szCs w:val="18"/>
              </w:rPr>
              <w:t xml:space="preserve">, </w:t>
            </w:r>
            <w:proofErr w:type="spellStart"/>
            <w:r w:rsidRPr="00126C8A">
              <w:rPr>
                <w:sz w:val="18"/>
                <w:szCs w:val="18"/>
              </w:rPr>
              <w:t>d.f.</w:t>
            </w:r>
            <w:proofErr w:type="spellEnd"/>
            <w:r w:rsidRPr="00126C8A">
              <w:rPr>
                <w:sz w:val="18"/>
                <w:szCs w:val="18"/>
              </w:rPr>
              <w:t xml:space="preserve"> = 2,</w:t>
            </w:r>
            <w:r w:rsidRPr="00126C8A">
              <w:rPr>
                <w:i/>
                <w:iCs/>
                <w:sz w:val="18"/>
                <w:szCs w:val="18"/>
              </w:rPr>
              <w:t xml:space="preserve"> P</w:t>
            </w:r>
            <w:r w:rsidRPr="00126C8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lt;</w:t>
            </w:r>
            <w:r w:rsidRPr="00126C8A">
              <w:rPr>
                <w:sz w:val="18"/>
                <w:szCs w:val="18"/>
              </w:rPr>
              <w:t>0.001</w:t>
            </w:r>
          </w:p>
        </w:tc>
      </w:tr>
      <w:tr w:rsidR="0007093E" w:rsidRPr="00126C8A" w14:paraId="2CDEF994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6A768C29" w14:textId="615870F9" w:rsidR="00566D23" w:rsidRPr="00126C8A" w:rsidRDefault="00566D23" w:rsidP="00840F4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 xml:space="preserve">  Parous</w:t>
            </w:r>
          </w:p>
        </w:tc>
        <w:tc>
          <w:tcPr>
            <w:tcW w:w="515" w:type="pct"/>
            <w:vAlign w:val="center"/>
          </w:tcPr>
          <w:p w14:paraId="60EBF9AD" w14:textId="7777777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934 (45.9)</w:t>
            </w:r>
          </w:p>
        </w:tc>
        <w:tc>
          <w:tcPr>
            <w:tcW w:w="618" w:type="pct"/>
            <w:vAlign w:val="center"/>
          </w:tcPr>
          <w:p w14:paraId="347D426C" w14:textId="60153CB9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7.83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114.61</w:t>
            </w:r>
          </w:p>
        </w:tc>
        <w:tc>
          <w:tcPr>
            <w:tcW w:w="515" w:type="pct"/>
            <w:vAlign w:val="center"/>
          </w:tcPr>
          <w:p w14:paraId="57D65A8E" w14:textId="6BBC5E5F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132 (32.5)</w:t>
            </w:r>
          </w:p>
        </w:tc>
        <w:tc>
          <w:tcPr>
            <w:tcW w:w="618" w:type="pct"/>
            <w:vAlign w:val="center"/>
          </w:tcPr>
          <w:p w14:paraId="1FDC6537" w14:textId="002463F2" w:rsidR="00566D23" w:rsidRPr="00126C8A" w:rsidRDefault="009A135E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.00 </w:t>
            </w:r>
            <w:r w:rsidR="005F2C63">
              <w:rPr>
                <w:sz w:val="18"/>
              </w:rPr>
              <w:t xml:space="preserve">± </w:t>
            </w:r>
            <w:r>
              <w:rPr>
                <w:sz w:val="18"/>
                <w:szCs w:val="18"/>
              </w:rPr>
              <w:t>13.99</w:t>
            </w:r>
          </w:p>
        </w:tc>
        <w:tc>
          <w:tcPr>
            <w:tcW w:w="516" w:type="pct"/>
            <w:vAlign w:val="center"/>
          </w:tcPr>
          <w:p w14:paraId="555CEB53" w14:textId="302BEAD3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937 (42.2)</w:t>
            </w:r>
          </w:p>
        </w:tc>
        <w:tc>
          <w:tcPr>
            <w:tcW w:w="619" w:type="pct"/>
            <w:vAlign w:val="center"/>
          </w:tcPr>
          <w:p w14:paraId="4CC0A6EC" w14:textId="202E4FE9" w:rsidR="00566D23" w:rsidRPr="00126C8A" w:rsidRDefault="009A135E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8.08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92.99</w:t>
            </w:r>
          </w:p>
        </w:tc>
        <w:tc>
          <w:tcPr>
            <w:tcW w:w="930" w:type="pct"/>
            <w:gridSpan w:val="2"/>
            <w:vAlign w:val="center"/>
          </w:tcPr>
          <w:p w14:paraId="68BCC503" w14:textId="220FA1D8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X</w:t>
            </w:r>
            <w:r w:rsidRPr="00126C8A">
              <w:rPr>
                <w:sz w:val="18"/>
                <w:szCs w:val="18"/>
                <w:vertAlign w:val="superscript"/>
              </w:rPr>
              <w:t>2</w:t>
            </w:r>
            <w:r w:rsidRPr="00126C8A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26.46</w:t>
            </w:r>
            <w:r w:rsidRPr="00126C8A">
              <w:rPr>
                <w:sz w:val="18"/>
                <w:szCs w:val="18"/>
              </w:rPr>
              <w:t xml:space="preserve">, </w:t>
            </w:r>
            <w:proofErr w:type="spellStart"/>
            <w:r w:rsidRPr="00126C8A">
              <w:rPr>
                <w:sz w:val="18"/>
                <w:szCs w:val="18"/>
              </w:rPr>
              <w:t>d.f.</w:t>
            </w:r>
            <w:proofErr w:type="spellEnd"/>
            <w:r w:rsidRPr="00126C8A">
              <w:rPr>
                <w:sz w:val="18"/>
                <w:szCs w:val="18"/>
              </w:rPr>
              <w:t xml:space="preserve"> = 2,</w:t>
            </w:r>
            <w:r w:rsidRPr="00126C8A">
              <w:rPr>
                <w:i/>
                <w:iCs/>
                <w:sz w:val="18"/>
                <w:szCs w:val="18"/>
              </w:rPr>
              <w:t xml:space="preserve"> P</w:t>
            </w:r>
            <w:r w:rsidRPr="00126C8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lt;</w:t>
            </w:r>
            <w:r w:rsidRPr="00126C8A">
              <w:rPr>
                <w:sz w:val="18"/>
                <w:szCs w:val="18"/>
              </w:rPr>
              <w:t>0.001</w:t>
            </w:r>
          </w:p>
        </w:tc>
      </w:tr>
      <w:tr w:rsidR="0007093E" w:rsidRPr="00126C8A" w14:paraId="678C56C1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0119756A" w14:textId="18F2DB0C" w:rsidR="00566D23" w:rsidRPr="00126C8A" w:rsidRDefault="00566D23" w:rsidP="00840F4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 xml:space="preserve">  Gravid</w:t>
            </w:r>
          </w:p>
        </w:tc>
        <w:tc>
          <w:tcPr>
            <w:tcW w:w="515" w:type="pct"/>
            <w:vAlign w:val="center"/>
          </w:tcPr>
          <w:p w14:paraId="48BA2465" w14:textId="7777777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44 (2.2)</w:t>
            </w:r>
          </w:p>
        </w:tc>
        <w:tc>
          <w:tcPr>
            <w:tcW w:w="618" w:type="pct"/>
            <w:vAlign w:val="center"/>
          </w:tcPr>
          <w:p w14:paraId="2F24E2AF" w14:textId="622B6ECB" w:rsidR="00566D23" w:rsidRPr="00126C8A" w:rsidRDefault="009A135E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67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11.50</w:t>
            </w:r>
          </w:p>
        </w:tc>
        <w:tc>
          <w:tcPr>
            <w:tcW w:w="515" w:type="pct"/>
            <w:vAlign w:val="center"/>
          </w:tcPr>
          <w:p w14:paraId="28131C13" w14:textId="4469EFE4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6 (1.5)</w:t>
            </w:r>
          </w:p>
        </w:tc>
        <w:tc>
          <w:tcPr>
            <w:tcW w:w="618" w:type="pct"/>
            <w:vAlign w:val="center"/>
          </w:tcPr>
          <w:p w14:paraId="244446DB" w14:textId="154CBA1E" w:rsidR="00566D23" w:rsidRPr="00126C8A" w:rsidRDefault="009A135E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0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1.24</w:t>
            </w:r>
          </w:p>
        </w:tc>
        <w:tc>
          <w:tcPr>
            <w:tcW w:w="516" w:type="pct"/>
            <w:vAlign w:val="center"/>
          </w:tcPr>
          <w:p w14:paraId="0028BAA1" w14:textId="6523AA2C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8 (0.4)</w:t>
            </w:r>
          </w:p>
        </w:tc>
        <w:tc>
          <w:tcPr>
            <w:tcW w:w="619" w:type="pct"/>
            <w:vAlign w:val="center"/>
          </w:tcPr>
          <w:p w14:paraId="7B1FCFE4" w14:textId="77A84892" w:rsidR="00566D23" w:rsidRDefault="009A135E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7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1.56</w:t>
            </w:r>
          </w:p>
        </w:tc>
        <w:tc>
          <w:tcPr>
            <w:tcW w:w="930" w:type="pct"/>
            <w:gridSpan w:val="2"/>
            <w:vAlign w:val="center"/>
          </w:tcPr>
          <w:p w14:paraId="358C6F08" w14:textId="15D08234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07093E" w:rsidRPr="00126C8A" w14:paraId="6386AD66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0DE911F8" w14:textId="37CA25FD" w:rsidR="00566D23" w:rsidRPr="00126C8A" w:rsidRDefault="00566D23" w:rsidP="00840F4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 xml:space="preserve">  Male</w:t>
            </w:r>
          </w:p>
        </w:tc>
        <w:tc>
          <w:tcPr>
            <w:tcW w:w="515" w:type="pct"/>
            <w:vAlign w:val="center"/>
          </w:tcPr>
          <w:p w14:paraId="41630121" w14:textId="7777777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42 (2.1)</w:t>
            </w:r>
          </w:p>
        </w:tc>
        <w:tc>
          <w:tcPr>
            <w:tcW w:w="618" w:type="pct"/>
            <w:vAlign w:val="center"/>
          </w:tcPr>
          <w:p w14:paraId="1EFEEF11" w14:textId="213FA36D" w:rsidR="00566D23" w:rsidRPr="00126C8A" w:rsidRDefault="009A135E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50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8.73</w:t>
            </w:r>
          </w:p>
        </w:tc>
        <w:tc>
          <w:tcPr>
            <w:tcW w:w="515" w:type="pct"/>
            <w:vAlign w:val="center"/>
          </w:tcPr>
          <w:p w14:paraId="0E2F2502" w14:textId="351919C8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2 (0.5)</w:t>
            </w:r>
          </w:p>
        </w:tc>
        <w:tc>
          <w:tcPr>
            <w:tcW w:w="618" w:type="pct"/>
            <w:vAlign w:val="center"/>
          </w:tcPr>
          <w:p w14:paraId="5CEE14C5" w14:textId="268BA015" w:rsidR="00566D23" w:rsidRPr="00126C8A" w:rsidRDefault="009A135E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7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0.39</w:t>
            </w:r>
          </w:p>
        </w:tc>
        <w:tc>
          <w:tcPr>
            <w:tcW w:w="516" w:type="pct"/>
            <w:vAlign w:val="center"/>
          </w:tcPr>
          <w:p w14:paraId="41AB8549" w14:textId="6A5F1679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18 (0.8)</w:t>
            </w:r>
          </w:p>
        </w:tc>
        <w:tc>
          <w:tcPr>
            <w:tcW w:w="619" w:type="pct"/>
            <w:vAlign w:val="center"/>
          </w:tcPr>
          <w:p w14:paraId="1359965A" w14:textId="0A9BD647" w:rsidR="00566D23" w:rsidRDefault="009A135E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50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2.61</w:t>
            </w:r>
          </w:p>
        </w:tc>
        <w:tc>
          <w:tcPr>
            <w:tcW w:w="930" w:type="pct"/>
            <w:gridSpan w:val="2"/>
            <w:vAlign w:val="center"/>
          </w:tcPr>
          <w:p w14:paraId="6C2506E7" w14:textId="0E77573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07093E" w:rsidRPr="00126C8A" w14:paraId="53216AAB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40B70808" w14:textId="77777777" w:rsidR="00566D23" w:rsidRPr="006A0170" w:rsidRDefault="00566D23" w:rsidP="00840F45">
            <w:pPr>
              <w:spacing w:line="240" w:lineRule="auto"/>
              <w:ind w:firstLine="0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6A0170">
              <w:rPr>
                <w:b/>
                <w:bCs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6A0170">
              <w:rPr>
                <w:b/>
                <w:bCs/>
                <w:i/>
                <w:iCs/>
                <w:sz w:val="18"/>
                <w:szCs w:val="18"/>
              </w:rPr>
              <w:t>actoni</w:t>
            </w:r>
            <w:proofErr w:type="spellEnd"/>
          </w:p>
        </w:tc>
        <w:tc>
          <w:tcPr>
            <w:tcW w:w="515" w:type="pct"/>
            <w:vAlign w:val="center"/>
          </w:tcPr>
          <w:p w14:paraId="48BBFCEA" w14:textId="7777777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14:paraId="1169D98C" w14:textId="7777777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15" w:type="pct"/>
            <w:vAlign w:val="center"/>
          </w:tcPr>
          <w:p w14:paraId="6EE266F6" w14:textId="352617BF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14:paraId="6C5232AF" w14:textId="7777777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pct"/>
            <w:vAlign w:val="center"/>
          </w:tcPr>
          <w:p w14:paraId="7E94CFEB" w14:textId="349FAA3A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19" w:type="pct"/>
            <w:vAlign w:val="center"/>
          </w:tcPr>
          <w:p w14:paraId="146FCF4F" w14:textId="7777777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30" w:type="pct"/>
            <w:gridSpan w:val="2"/>
            <w:vAlign w:val="center"/>
          </w:tcPr>
          <w:p w14:paraId="2DF96195" w14:textId="6EE9A51A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07093E" w:rsidRPr="00126C8A" w14:paraId="3784F9FF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4405FE48" w14:textId="77777777" w:rsidR="00566D23" w:rsidRPr="00126C8A" w:rsidRDefault="00566D23" w:rsidP="00840F4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 xml:space="preserve">  Total</w:t>
            </w:r>
          </w:p>
        </w:tc>
        <w:tc>
          <w:tcPr>
            <w:tcW w:w="515" w:type="pct"/>
            <w:vAlign w:val="center"/>
          </w:tcPr>
          <w:p w14:paraId="34F8FA08" w14:textId="06A9D975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93</w:t>
            </w:r>
          </w:p>
        </w:tc>
        <w:tc>
          <w:tcPr>
            <w:tcW w:w="618" w:type="pct"/>
            <w:vAlign w:val="center"/>
          </w:tcPr>
          <w:p w14:paraId="32685EA7" w14:textId="7B369CEB" w:rsidR="00566D23" w:rsidRPr="00126C8A" w:rsidRDefault="009A135E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75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8.35</w:t>
            </w:r>
          </w:p>
        </w:tc>
        <w:tc>
          <w:tcPr>
            <w:tcW w:w="515" w:type="pct"/>
            <w:vAlign w:val="center"/>
          </w:tcPr>
          <w:p w14:paraId="4E9CD1A2" w14:textId="24CB9D90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93</w:t>
            </w:r>
          </w:p>
        </w:tc>
        <w:tc>
          <w:tcPr>
            <w:tcW w:w="618" w:type="pct"/>
            <w:vAlign w:val="center"/>
          </w:tcPr>
          <w:p w14:paraId="4FCD2F15" w14:textId="086F316F" w:rsidR="00566D23" w:rsidRPr="00126C8A" w:rsidRDefault="009A135E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75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10.89</w:t>
            </w:r>
          </w:p>
        </w:tc>
        <w:tc>
          <w:tcPr>
            <w:tcW w:w="516" w:type="pct"/>
            <w:vAlign w:val="center"/>
          </w:tcPr>
          <w:p w14:paraId="71230DB0" w14:textId="286F4595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1,181</w:t>
            </w:r>
          </w:p>
        </w:tc>
        <w:tc>
          <w:tcPr>
            <w:tcW w:w="619" w:type="pct"/>
            <w:vAlign w:val="center"/>
          </w:tcPr>
          <w:p w14:paraId="2004F9CC" w14:textId="77B1C8C2" w:rsidR="00566D23" w:rsidRPr="00126C8A" w:rsidRDefault="009A135E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8.42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128.43</w:t>
            </w:r>
          </w:p>
        </w:tc>
        <w:tc>
          <w:tcPr>
            <w:tcW w:w="930" w:type="pct"/>
            <w:gridSpan w:val="2"/>
            <w:vAlign w:val="center"/>
          </w:tcPr>
          <w:p w14:paraId="68D110F8" w14:textId="2070BCBA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X</w:t>
            </w:r>
            <w:r w:rsidRPr="00126C8A">
              <w:rPr>
                <w:sz w:val="18"/>
                <w:szCs w:val="18"/>
                <w:vertAlign w:val="superscript"/>
              </w:rPr>
              <w:t>2</w:t>
            </w:r>
            <w:r w:rsidRPr="00126C8A">
              <w:rPr>
                <w:sz w:val="18"/>
                <w:szCs w:val="18"/>
              </w:rPr>
              <w:t xml:space="preserve"> = </w:t>
            </w:r>
            <w:r>
              <w:rPr>
                <w:sz w:val="18"/>
                <w:szCs w:val="18"/>
              </w:rPr>
              <w:t>41.18</w:t>
            </w:r>
            <w:r w:rsidRPr="00126C8A">
              <w:rPr>
                <w:sz w:val="18"/>
                <w:szCs w:val="18"/>
              </w:rPr>
              <w:t xml:space="preserve">, </w:t>
            </w:r>
            <w:proofErr w:type="spellStart"/>
            <w:r w:rsidRPr="00126C8A">
              <w:rPr>
                <w:sz w:val="18"/>
                <w:szCs w:val="18"/>
              </w:rPr>
              <w:t>d.f.</w:t>
            </w:r>
            <w:proofErr w:type="spellEnd"/>
            <w:r w:rsidRPr="00126C8A">
              <w:rPr>
                <w:sz w:val="18"/>
                <w:szCs w:val="18"/>
              </w:rPr>
              <w:t xml:space="preserve"> = 2,</w:t>
            </w:r>
            <w:r w:rsidRPr="00126C8A">
              <w:rPr>
                <w:i/>
                <w:iCs/>
                <w:sz w:val="18"/>
                <w:szCs w:val="18"/>
              </w:rPr>
              <w:t xml:space="preserve"> P</w:t>
            </w:r>
            <w:r w:rsidRPr="00126C8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lt;</w:t>
            </w:r>
            <w:r w:rsidRPr="00126C8A">
              <w:rPr>
                <w:sz w:val="18"/>
                <w:szCs w:val="18"/>
              </w:rPr>
              <w:t>0.001</w:t>
            </w:r>
          </w:p>
        </w:tc>
      </w:tr>
      <w:tr w:rsidR="0007093E" w:rsidRPr="00126C8A" w14:paraId="5056390D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037787CD" w14:textId="61203173" w:rsidR="00566D23" w:rsidRPr="00126C8A" w:rsidRDefault="00566D23" w:rsidP="00840F4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 xml:space="preserve">  Blood-fed</w:t>
            </w:r>
          </w:p>
        </w:tc>
        <w:tc>
          <w:tcPr>
            <w:tcW w:w="515" w:type="pct"/>
            <w:vAlign w:val="center"/>
          </w:tcPr>
          <w:p w14:paraId="1BA186FC" w14:textId="7777777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8 (8.6)</w:t>
            </w:r>
          </w:p>
        </w:tc>
        <w:tc>
          <w:tcPr>
            <w:tcW w:w="618" w:type="pct"/>
            <w:vAlign w:val="center"/>
          </w:tcPr>
          <w:p w14:paraId="56F9A33F" w14:textId="1741EBB3" w:rsidR="00566D23" w:rsidRPr="00126C8A" w:rsidRDefault="009A135E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7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1.56</w:t>
            </w:r>
          </w:p>
        </w:tc>
        <w:tc>
          <w:tcPr>
            <w:tcW w:w="515" w:type="pct"/>
            <w:vAlign w:val="center"/>
          </w:tcPr>
          <w:p w14:paraId="1EC43E47" w14:textId="6903EF21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20 (21.5)</w:t>
            </w:r>
          </w:p>
        </w:tc>
        <w:tc>
          <w:tcPr>
            <w:tcW w:w="618" w:type="pct"/>
            <w:vAlign w:val="center"/>
          </w:tcPr>
          <w:p w14:paraId="063064C7" w14:textId="14A9C71F" w:rsidR="00566D23" w:rsidRPr="00126C8A" w:rsidRDefault="009A135E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</w:t>
            </w:r>
            <w:r w:rsidR="005F2C63">
              <w:rPr>
                <w:sz w:val="18"/>
                <w:szCs w:val="18"/>
              </w:rPr>
              <w:t xml:space="preserve"> ±</w:t>
            </w:r>
            <w:r>
              <w:rPr>
                <w:sz w:val="18"/>
                <w:szCs w:val="18"/>
              </w:rPr>
              <w:t xml:space="preserve"> 3.42</w:t>
            </w:r>
          </w:p>
        </w:tc>
        <w:tc>
          <w:tcPr>
            <w:tcW w:w="516" w:type="pct"/>
            <w:vAlign w:val="center"/>
          </w:tcPr>
          <w:p w14:paraId="6995DD44" w14:textId="0D941D30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187 (15.8)</w:t>
            </w:r>
          </w:p>
        </w:tc>
        <w:tc>
          <w:tcPr>
            <w:tcW w:w="619" w:type="pct"/>
            <w:vAlign w:val="center"/>
          </w:tcPr>
          <w:p w14:paraId="00793444" w14:textId="290671A8" w:rsidR="00566D23" w:rsidRDefault="009A135E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.58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19.81</w:t>
            </w:r>
          </w:p>
        </w:tc>
        <w:tc>
          <w:tcPr>
            <w:tcW w:w="930" w:type="pct"/>
            <w:gridSpan w:val="2"/>
            <w:vAlign w:val="center"/>
          </w:tcPr>
          <w:p w14:paraId="355671BD" w14:textId="79EFD2DC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07093E" w:rsidRPr="00126C8A" w14:paraId="0FFA24D2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16D775F3" w14:textId="2B16011D" w:rsidR="00566D23" w:rsidRPr="00126C8A" w:rsidRDefault="00566D23" w:rsidP="00840F4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 xml:space="preserve">  Nulliparous</w:t>
            </w:r>
          </w:p>
        </w:tc>
        <w:tc>
          <w:tcPr>
            <w:tcW w:w="515" w:type="pct"/>
            <w:vAlign w:val="center"/>
          </w:tcPr>
          <w:p w14:paraId="62D4B707" w14:textId="7777777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25 (26.9)</w:t>
            </w:r>
          </w:p>
        </w:tc>
        <w:tc>
          <w:tcPr>
            <w:tcW w:w="618" w:type="pct"/>
            <w:vAlign w:val="center"/>
          </w:tcPr>
          <w:p w14:paraId="787B2CDF" w14:textId="1C0A3039" w:rsidR="00566D23" w:rsidRPr="00126C8A" w:rsidRDefault="009A135E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8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5.82</w:t>
            </w:r>
          </w:p>
        </w:tc>
        <w:tc>
          <w:tcPr>
            <w:tcW w:w="515" w:type="pct"/>
            <w:vAlign w:val="center"/>
          </w:tcPr>
          <w:p w14:paraId="157E79E3" w14:textId="41F8950F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22 (23.7)</w:t>
            </w:r>
          </w:p>
        </w:tc>
        <w:tc>
          <w:tcPr>
            <w:tcW w:w="618" w:type="pct"/>
            <w:vAlign w:val="center"/>
          </w:tcPr>
          <w:p w14:paraId="790824F0" w14:textId="1061DCF2" w:rsidR="00566D23" w:rsidRPr="00126C8A" w:rsidRDefault="009A135E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3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3.04</w:t>
            </w:r>
          </w:p>
        </w:tc>
        <w:tc>
          <w:tcPr>
            <w:tcW w:w="516" w:type="pct"/>
            <w:vAlign w:val="center"/>
          </w:tcPr>
          <w:p w14:paraId="3016B3FC" w14:textId="0996CB76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500 (42.3)</w:t>
            </w:r>
          </w:p>
        </w:tc>
        <w:tc>
          <w:tcPr>
            <w:tcW w:w="619" w:type="pct"/>
            <w:vAlign w:val="center"/>
          </w:tcPr>
          <w:p w14:paraId="7FDE51F7" w14:textId="5EEBD6E5" w:rsidR="00566D23" w:rsidRDefault="009A135E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1.67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64.01</w:t>
            </w:r>
          </w:p>
        </w:tc>
        <w:tc>
          <w:tcPr>
            <w:tcW w:w="930" w:type="pct"/>
            <w:gridSpan w:val="2"/>
            <w:vAlign w:val="center"/>
          </w:tcPr>
          <w:p w14:paraId="72039F10" w14:textId="44D6CF5F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07093E" w:rsidRPr="00126C8A" w14:paraId="578483E4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0A635772" w14:textId="06358470" w:rsidR="00566D23" w:rsidRPr="00126C8A" w:rsidRDefault="00566D23" w:rsidP="00840F4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 xml:space="preserve">  Parous</w:t>
            </w:r>
          </w:p>
        </w:tc>
        <w:tc>
          <w:tcPr>
            <w:tcW w:w="515" w:type="pct"/>
            <w:vAlign w:val="center"/>
          </w:tcPr>
          <w:p w14:paraId="201E6B03" w14:textId="7777777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60 (64.5)</w:t>
            </w:r>
          </w:p>
        </w:tc>
        <w:tc>
          <w:tcPr>
            <w:tcW w:w="618" w:type="pct"/>
            <w:vAlign w:val="center"/>
          </w:tcPr>
          <w:p w14:paraId="3C97E89F" w14:textId="7457BCC2" w:rsidR="00566D23" w:rsidRPr="00126C8A" w:rsidRDefault="009A135E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00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6.48</w:t>
            </w:r>
          </w:p>
        </w:tc>
        <w:tc>
          <w:tcPr>
            <w:tcW w:w="515" w:type="pct"/>
            <w:vAlign w:val="center"/>
          </w:tcPr>
          <w:p w14:paraId="49FC0737" w14:textId="287571B5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47 (50.5)</w:t>
            </w:r>
          </w:p>
        </w:tc>
        <w:tc>
          <w:tcPr>
            <w:tcW w:w="618" w:type="pct"/>
            <w:vAlign w:val="center"/>
          </w:tcPr>
          <w:p w14:paraId="23B08DDF" w14:textId="7F58B5F0" w:rsidR="00566D23" w:rsidRPr="00126C8A" w:rsidRDefault="009A135E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92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5.00</w:t>
            </w:r>
          </w:p>
        </w:tc>
        <w:tc>
          <w:tcPr>
            <w:tcW w:w="516" w:type="pct"/>
            <w:vAlign w:val="center"/>
          </w:tcPr>
          <w:p w14:paraId="64AD9A80" w14:textId="487DF86F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468 (39.6)</w:t>
            </w:r>
          </w:p>
        </w:tc>
        <w:tc>
          <w:tcPr>
            <w:tcW w:w="619" w:type="pct"/>
            <w:vAlign w:val="center"/>
          </w:tcPr>
          <w:p w14:paraId="5F02F453" w14:textId="4CC98667" w:rsidR="00566D23" w:rsidRDefault="009A135E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9.00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58.21</w:t>
            </w:r>
          </w:p>
        </w:tc>
        <w:tc>
          <w:tcPr>
            <w:tcW w:w="930" w:type="pct"/>
            <w:gridSpan w:val="2"/>
            <w:vAlign w:val="center"/>
          </w:tcPr>
          <w:p w14:paraId="730D1250" w14:textId="0EFB6FF6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07093E" w:rsidRPr="00126C8A" w14:paraId="4A263CC0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11C4B359" w14:textId="4E267A6E" w:rsidR="00566D23" w:rsidRPr="00126C8A" w:rsidRDefault="00566D23" w:rsidP="00840F45">
            <w:pPr>
              <w:spacing w:line="240" w:lineRule="auto"/>
              <w:ind w:firstLine="0"/>
              <w:jc w:val="left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 xml:space="preserve">  Gravid</w:t>
            </w:r>
          </w:p>
        </w:tc>
        <w:tc>
          <w:tcPr>
            <w:tcW w:w="515" w:type="pct"/>
            <w:vAlign w:val="center"/>
          </w:tcPr>
          <w:p w14:paraId="422117ED" w14:textId="77777777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0</w:t>
            </w:r>
          </w:p>
        </w:tc>
        <w:tc>
          <w:tcPr>
            <w:tcW w:w="618" w:type="pct"/>
            <w:vAlign w:val="center"/>
          </w:tcPr>
          <w:p w14:paraId="3B727DF4" w14:textId="6D9AD3AD" w:rsidR="00566D23" w:rsidRPr="00126C8A" w:rsidRDefault="009A135E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15" w:type="pct"/>
            <w:vAlign w:val="center"/>
          </w:tcPr>
          <w:p w14:paraId="0A9FBA97" w14:textId="2AC3FA9F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4 (4.3)</w:t>
            </w:r>
          </w:p>
        </w:tc>
        <w:tc>
          <w:tcPr>
            <w:tcW w:w="618" w:type="pct"/>
            <w:vAlign w:val="center"/>
          </w:tcPr>
          <w:p w14:paraId="67172508" w14:textId="462FC224" w:rsidR="00566D23" w:rsidRPr="00126C8A" w:rsidRDefault="009A135E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3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0.78</w:t>
            </w:r>
          </w:p>
        </w:tc>
        <w:tc>
          <w:tcPr>
            <w:tcW w:w="516" w:type="pct"/>
            <w:vAlign w:val="center"/>
          </w:tcPr>
          <w:p w14:paraId="2CC5DE04" w14:textId="473F6BCB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24 (2.0)</w:t>
            </w:r>
          </w:p>
        </w:tc>
        <w:tc>
          <w:tcPr>
            <w:tcW w:w="619" w:type="pct"/>
            <w:vAlign w:val="center"/>
          </w:tcPr>
          <w:p w14:paraId="0BFAE96B" w14:textId="32083FE9" w:rsidR="00566D23" w:rsidRDefault="009A135E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0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4.65</w:t>
            </w:r>
          </w:p>
        </w:tc>
        <w:tc>
          <w:tcPr>
            <w:tcW w:w="930" w:type="pct"/>
            <w:gridSpan w:val="2"/>
            <w:vAlign w:val="center"/>
          </w:tcPr>
          <w:p w14:paraId="3DE30AE8" w14:textId="0F640AB1" w:rsidR="00566D23" w:rsidRPr="00126C8A" w:rsidRDefault="00566D23" w:rsidP="0007093E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07093E" w:rsidRPr="00126C8A" w14:paraId="5F1DB452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37F55CC1" w14:textId="77777777" w:rsidR="00566D23" w:rsidRPr="00126C8A" w:rsidRDefault="00566D23" w:rsidP="00840F45">
            <w:pPr>
              <w:spacing w:after="60" w:line="240" w:lineRule="auto"/>
              <w:ind w:firstLine="0"/>
              <w:jc w:val="left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 xml:space="preserve">  Male (%)</w:t>
            </w:r>
          </w:p>
        </w:tc>
        <w:tc>
          <w:tcPr>
            <w:tcW w:w="515" w:type="pct"/>
            <w:vAlign w:val="center"/>
          </w:tcPr>
          <w:p w14:paraId="5AF42B22" w14:textId="77777777" w:rsidR="00566D23" w:rsidRPr="00126C8A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0</w:t>
            </w:r>
          </w:p>
        </w:tc>
        <w:tc>
          <w:tcPr>
            <w:tcW w:w="618" w:type="pct"/>
            <w:vAlign w:val="center"/>
          </w:tcPr>
          <w:p w14:paraId="46C85531" w14:textId="07B7B40F" w:rsidR="00566D23" w:rsidRPr="00126C8A" w:rsidRDefault="009A135E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15" w:type="pct"/>
            <w:vAlign w:val="center"/>
          </w:tcPr>
          <w:p w14:paraId="64279B14" w14:textId="3256CB77" w:rsidR="00566D23" w:rsidRPr="00126C8A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0</w:t>
            </w:r>
          </w:p>
        </w:tc>
        <w:tc>
          <w:tcPr>
            <w:tcW w:w="618" w:type="pct"/>
            <w:vAlign w:val="center"/>
          </w:tcPr>
          <w:p w14:paraId="2C937FFE" w14:textId="2D83538E" w:rsidR="00566D23" w:rsidRPr="00126C8A" w:rsidRDefault="009A135E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16" w:type="pct"/>
            <w:vAlign w:val="center"/>
          </w:tcPr>
          <w:p w14:paraId="5E754566" w14:textId="17075BD2" w:rsidR="00566D23" w:rsidRPr="00126C8A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126C8A">
              <w:rPr>
                <w:sz w:val="18"/>
                <w:szCs w:val="18"/>
              </w:rPr>
              <w:t>2 (0.2)</w:t>
            </w:r>
          </w:p>
        </w:tc>
        <w:tc>
          <w:tcPr>
            <w:tcW w:w="619" w:type="pct"/>
            <w:vAlign w:val="center"/>
          </w:tcPr>
          <w:p w14:paraId="34954F39" w14:textId="709FA7F6" w:rsidR="00566D23" w:rsidRDefault="009A135E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7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0.39</w:t>
            </w:r>
          </w:p>
        </w:tc>
        <w:tc>
          <w:tcPr>
            <w:tcW w:w="930" w:type="pct"/>
            <w:gridSpan w:val="2"/>
            <w:vAlign w:val="center"/>
          </w:tcPr>
          <w:p w14:paraId="53F452EA" w14:textId="33D95B6E" w:rsidR="00566D23" w:rsidRPr="00126C8A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07093E" w:rsidRPr="00126C8A" w14:paraId="39047C42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4F68C268" w14:textId="6B84795F" w:rsidR="00566D23" w:rsidRPr="006A0170" w:rsidRDefault="00566D23" w:rsidP="0007093E">
            <w:pPr>
              <w:spacing w:after="60" w:line="240" w:lineRule="auto"/>
              <w:ind w:firstLine="0"/>
              <w:jc w:val="left"/>
              <w:rPr>
                <w:b/>
                <w:bCs/>
                <w:sz w:val="18"/>
                <w:szCs w:val="18"/>
              </w:rPr>
            </w:pPr>
            <w:r w:rsidRPr="006A0170">
              <w:rPr>
                <w:b/>
                <w:bCs/>
                <w:sz w:val="18"/>
                <w:szCs w:val="18"/>
              </w:rPr>
              <w:t>Five most abundant species</w:t>
            </w:r>
          </w:p>
        </w:tc>
        <w:tc>
          <w:tcPr>
            <w:tcW w:w="515" w:type="pct"/>
            <w:vAlign w:val="center"/>
          </w:tcPr>
          <w:p w14:paraId="00F6F550" w14:textId="77777777" w:rsidR="00566D23" w:rsidRPr="00126C8A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14:paraId="5892EF4E" w14:textId="77777777" w:rsidR="00566D23" w:rsidRPr="00126C8A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15" w:type="pct"/>
            <w:vAlign w:val="center"/>
          </w:tcPr>
          <w:p w14:paraId="1D2DB643" w14:textId="0E792527" w:rsidR="00566D23" w:rsidRPr="00126C8A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14:paraId="2F79733F" w14:textId="77777777" w:rsidR="00566D23" w:rsidRPr="00126C8A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516" w:type="pct"/>
            <w:vAlign w:val="center"/>
          </w:tcPr>
          <w:p w14:paraId="7DB5E4A8" w14:textId="31A203D3" w:rsidR="00566D23" w:rsidRPr="00126C8A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619" w:type="pct"/>
            <w:vAlign w:val="center"/>
          </w:tcPr>
          <w:p w14:paraId="1147EA53" w14:textId="77777777" w:rsidR="00566D23" w:rsidRPr="00126C8A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30" w:type="pct"/>
            <w:gridSpan w:val="2"/>
            <w:vAlign w:val="center"/>
          </w:tcPr>
          <w:p w14:paraId="4611EED7" w14:textId="5F0D0364" w:rsidR="00566D23" w:rsidRPr="00126C8A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07093E" w:rsidRPr="00126C8A" w14:paraId="25C6633A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0D5A7583" w14:textId="29F5D351" w:rsidR="00566D23" w:rsidRPr="00AA3693" w:rsidRDefault="00566D23" w:rsidP="00840F45">
            <w:pPr>
              <w:spacing w:after="60"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AA3693">
              <w:rPr>
                <w:sz w:val="18"/>
                <w:szCs w:val="18"/>
              </w:rPr>
              <w:t>Total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AD11E" w14:textId="1471E3BD" w:rsidR="00566D23" w:rsidRPr="00AA3693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AA3693">
              <w:rPr>
                <w:color w:val="000000"/>
                <w:sz w:val="18"/>
                <w:szCs w:val="18"/>
              </w:rPr>
              <w:t>48,716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81AE2" w14:textId="6C95D8B4" w:rsidR="00566D23" w:rsidRPr="00AA3693" w:rsidRDefault="009F661E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1C3E19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059.67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2</w:t>
            </w:r>
            <w:r w:rsidR="001C3E19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326.1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56462" w14:textId="17F36EA3" w:rsidR="00566D23" w:rsidRPr="00AA3693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AA3693">
              <w:rPr>
                <w:sz w:val="18"/>
                <w:szCs w:val="18"/>
              </w:rPr>
              <w:t>11,09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64C05" w14:textId="1E02149D" w:rsidR="00566D23" w:rsidRPr="00AA3693" w:rsidRDefault="009F661E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24.42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841.1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8E070" w14:textId="6B8E01E0" w:rsidR="00566D23" w:rsidRPr="00AA3693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AA3693">
              <w:rPr>
                <w:sz w:val="18"/>
                <w:szCs w:val="18"/>
              </w:rPr>
              <w:t>34,53</w:t>
            </w:r>
            <w:r w:rsidR="009F661E">
              <w:rPr>
                <w:sz w:val="18"/>
                <w:szCs w:val="18"/>
              </w:rPr>
              <w:t>2</w:t>
            </w:r>
          </w:p>
        </w:tc>
        <w:tc>
          <w:tcPr>
            <w:tcW w:w="619" w:type="pct"/>
            <w:vAlign w:val="center"/>
          </w:tcPr>
          <w:p w14:paraId="6D07CACA" w14:textId="0549F659" w:rsidR="00566D23" w:rsidRPr="00AA3693" w:rsidRDefault="009F661E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1C3E19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877.67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2</w:t>
            </w:r>
            <w:r w:rsidR="001C3E19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362.32</w:t>
            </w:r>
          </w:p>
        </w:tc>
        <w:tc>
          <w:tcPr>
            <w:tcW w:w="930" w:type="pct"/>
            <w:gridSpan w:val="2"/>
            <w:vAlign w:val="center"/>
          </w:tcPr>
          <w:p w14:paraId="1B87048D" w14:textId="0EF52136" w:rsidR="00566D23" w:rsidRPr="00AA3693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AA3693">
              <w:rPr>
                <w:sz w:val="18"/>
                <w:szCs w:val="18"/>
              </w:rPr>
              <w:t>X</w:t>
            </w:r>
            <w:r w:rsidRPr="00AA3693">
              <w:rPr>
                <w:sz w:val="18"/>
                <w:szCs w:val="18"/>
                <w:vertAlign w:val="superscript"/>
              </w:rPr>
              <w:t>2</w:t>
            </w:r>
            <w:r w:rsidRPr="00AA3693">
              <w:rPr>
                <w:sz w:val="18"/>
                <w:szCs w:val="18"/>
              </w:rPr>
              <w:t xml:space="preserve"> = 14.38, </w:t>
            </w:r>
            <w:proofErr w:type="spellStart"/>
            <w:r w:rsidRPr="00AA3693">
              <w:rPr>
                <w:sz w:val="18"/>
                <w:szCs w:val="18"/>
              </w:rPr>
              <w:t>d.f.</w:t>
            </w:r>
            <w:proofErr w:type="spellEnd"/>
            <w:r w:rsidRPr="00AA3693">
              <w:rPr>
                <w:sz w:val="18"/>
                <w:szCs w:val="18"/>
              </w:rPr>
              <w:t xml:space="preserve"> = 2,</w:t>
            </w:r>
            <w:r w:rsidRPr="00AA3693">
              <w:rPr>
                <w:i/>
                <w:iCs/>
                <w:sz w:val="18"/>
                <w:szCs w:val="18"/>
              </w:rPr>
              <w:t xml:space="preserve"> P</w:t>
            </w:r>
            <w:r w:rsidRPr="00AA3693">
              <w:rPr>
                <w:sz w:val="18"/>
                <w:szCs w:val="18"/>
              </w:rPr>
              <w:t xml:space="preserve"> = 0.001</w:t>
            </w:r>
          </w:p>
        </w:tc>
      </w:tr>
      <w:tr w:rsidR="0007093E" w:rsidRPr="00126C8A" w14:paraId="65964158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501EFFA8" w14:textId="35339B37" w:rsidR="00566D23" w:rsidRPr="00AA3693" w:rsidRDefault="00566D23" w:rsidP="00840F45">
            <w:pPr>
              <w:spacing w:after="60"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AA3693">
              <w:rPr>
                <w:sz w:val="18"/>
                <w:szCs w:val="18"/>
              </w:rPr>
              <w:t>Blood-fed</w:t>
            </w:r>
          </w:p>
        </w:tc>
        <w:tc>
          <w:tcPr>
            <w:tcW w:w="515" w:type="pct"/>
            <w:vAlign w:val="center"/>
          </w:tcPr>
          <w:p w14:paraId="5042B21D" w14:textId="1242678C" w:rsidR="00566D23" w:rsidRPr="00AA3693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AA3693">
              <w:rPr>
                <w:color w:val="000000"/>
                <w:sz w:val="18"/>
                <w:szCs w:val="18"/>
              </w:rPr>
              <w:t>2,759</w:t>
            </w:r>
            <w:r>
              <w:rPr>
                <w:color w:val="000000"/>
                <w:sz w:val="18"/>
                <w:szCs w:val="18"/>
              </w:rPr>
              <w:t xml:space="preserve"> (5.7)</w:t>
            </w:r>
          </w:p>
        </w:tc>
        <w:tc>
          <w:tcPr>
            <w:tcW w:w="618" w:type="pct"/>
            <w:vAlign w:val="center"/>
          </w:tcPr>
          <w:p w14:paraId="574534DF" w14:textId="75C5D484" w:rsidR="00566D23" w:rsidRPr="00AA3693" w:rsidRDefault="009F661E" w:rsidP="0007093E">
            <w:pPr>
              <w:spacing w:after="6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29.92 </w:t>
            </w:r>
            <w:r w:rsidR="005F2C63">
              <w:rPr>
                <w:color w:val="000000"/>
                <w:sz w:val="18"/>
                <w:szCs w:val="18"/>
              </w:rPr>
              <w:t xml:space="preserve">± </w:t>
            </w:r>
            <w:r>
              <w:rPr>
                <w:color w:val="000000"/>
                <w:sz w:val="18"/>
                <w:szCs w:val="18"/>
              </w:rPr>
              <w:t>301.72</w:t>
            </w:r>
          </w:p>
        </w:tc>
        <w:tc>
          <w:tcPr>
            <w:tcW w:w="515" w:type="pct"/>
            <w:vAlign w:val="center"/>
          </w:tcPr>
          <w:p w14:paraId="29B7D376" w14:textId="76616B43" w:rsidR="00566D23" w:rsidRPr="00AA3693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AA3693">
              <w:rPr>
                <w:color w:val="000000"/>
                <w:sz w:val="18"/>
                <w:szCs w:val="18"/>
              </w:rPr>
              <w:t>977</w:t>
            </w:r>
            <w:r>
              <w:rPr>
                <w:color w:val="000000"/>
                <w:sz w:val="18"/>
                <w:szCs w:val="18"/>
              </w:rPr>
              <w:t xml:space="preserve"> (8.8)</w:t>
            </w:r>
          </w:p>
        </w:tc>
        <w:tc>
          <w:tcPr>
            <w:tcW w:w="618" w:type="pct"/>
            <w:vAlign w:val="center"/>
          </w:tcPr>
          <w:p w14:paraId="0730FC88" w14:textId="607E48E4" w:rsidR="00566D23" w:rsidRPr="00AA3693" w:rsidRDefault="009F661E" w:rsidP="0007093E">
            <w:pPr>
              <w:spacing w:after="6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1.42 </w:t>
            </w:r>
            <w:r w:rsidR="005F2C63">
              <w:rPr>
                <w:color w:val="000000"/>
                <w:sz w:val="18"/>
                <w:szCs w:val="18"/>
              </w:rPr>
              <w:t xml:space="preserve">± </w:t>
            </w:r>
            <w:r>
              <w:rPr>
                <w:color w:val="000000"/>
                <w:sz w:val="18"/>
                <w:szCs w:val="18"/>
              </w:rPr>
              <w:t>128.26</w:t>
            </w:r>
          </w:p>
        </w:tc>
        <w:tc>
          <w:tcPr>
            <w:tcW w:w="516" w:type="pct"/>
            <w:vAlign w:val="center"/>
          </w:tcPr>
          <w:p w14:paraId="0C380FF1" w14:textId="3832E226" w:rsidR="00566D23" w:rsidRPr="00AA3693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AA3693">
              <w:rPr>
                <w:color w:val="000000"/>
                <w:sz w:val="18"/>
                <w:szCs w:val="18"/>
              </w:rPr>
              <w:t>3,213</w:t>
            </w:r>
            <w:r>
              <w:rPr>
                <w:color w:val="000000"/>
                <w:sz w:val="18"/>
                <w:szCs w:val="18"/>
              </w:rPr>
              <w:t xml:space="preserve"> (9.3)</w:t>
            </w:r>
          </w:p>
        </w:tc>
        <w:tc>
          <w:tcPr>
            <w:tcW w:w="619" w:type="pct"/>
            <w:vAlign w:val="center"/>
          </w:tcPr>
          <w:p w14:paraId="737943EE" w14:textId="2C79545B" w:rsidR="00566D23" w:rsidRPr="00AA3693" w:rsidRDefault="009F661E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7.75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235.27</w:t>
            </w:r>
          </w:p>
        </w:tc>
        <w:tc>
          <w:tcPr>
            <w:tcW w:w="930" w:type="pct"/>
            <w:gridSpan w:val="2"/>
            <w:vAlign w:val="center"/>
          </w:tcPr>
          <w:p w14:paraId="5DC83B42" w14:textId="5EFB8DBC" w:rsidR="00566D23" w:rsidRPr="00AA3693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AA3693">
              <w:rPr>
                <w:sz w:val="18"/>
                <w:szCs w:val="18"/>
              </w:rPr>
              <w:t>X</w:t>
            </w:r>
            <w:r w:rsidRPr="00AA3693">
              <w:rPr>
                <w:sz w:val="18"/>
                <w:szCs w:val="18"/>
                <w:vertAlign w:val="superscript"/>
              </w:rPr>
              <w:t>2</w:t>
            </w:r>
            <w:r w:rsidRPr="00AA3693">
              <w:rPr>
                <w:sz w:val="18"/>
                <w:szCs w:val="18"/>
              </w:rPr>
              <w:t xml:space="preserve"> = 8.67, </w:t>
            </w:r>
            <w:proofErr w:type="spellStart"/>
            <w:r w:rsidRPr="00AA3693">
              <w:rPr>
                <w:sz w:val="18"/>
                <w:szCs w:val="18"/>
              </w:rPr>
              <w:t>d.f.</w:t>
            </w:r>
            <w:proofErr w:type="spellEnd"/>
            <w:r w:rsidRPr="00AA3693">
              <w:rPr>
                <w:sz w:val="18"/>
                <w:szCs w:val="18"/>
              </w:rPr>
              <w:t xml:space="preserve"> = 2,</w:t>
            </w:r>
            <w:r w:rsidRPr="00AA3693">
              <w:rPr>
                <w:i/>
                <w:iCs/>
                <w:sz w:val="18"/>
                <w:szCs w:val="18"/>
              </w:rPr>
              <w:t xml:space="preserve"> P</w:t>
            </w:r>
            <w:r w:rsidRPr="00AA3693">
              <w:rPr>
                <w:sz w:val="18"/>
                <w:szCs w:val="18"/>
              </w:rPr>
              <w:t xml:space="preserve"> = 0.013</w:t>
            </w:r>
          </w:p>
        </w:tc>
      </w:tr>
      <w:tr w:rsidR="0007093E" w:rsidRPr="00126C8A" w14:paraId="6FC249EE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655813A9" w14:textId="17D64AE0" w:rsidR="00566D23" w:rsidRPr="00AA3693" w:rsidRDefault="00566D23" w:rsidP="00840F45">
            <w:pPr>
              <w:spacing w:after="60"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AA3693">
              <w:rPr>
                <w:sz w:val="18"/>
                <w:szCs w:val="18"/>
              </w:rPr>
              <w:t>Nulliparous</w:t>
            </w:r>
          </w:p>
        </w:tc>
        <w:tc>
          <w:tcPr>
            <w:tcW w:w="515" w:type="pct"/>
            <w:vAlign w:val="center"/>
          </w:tcPr>
          <w:p w14:paraId="7EF726F6" w14:textId="48A405C9" w:rsidR="00566D23" w:rsidRPr="00AA3693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AA3693">
              <w:rPr>
                <w:color w:val="000000"/>
                <w:sz w:val="18"/>
                <w:szCs w:val="18"/>
              </w:rPr>
              <w:t>13,159</w:t>
            </w:r>
            <w:r>
              <w:rPr>
                <w:color w:val="000000"/>
                <w:sz w:val="18"/>
                <w:szCs w:val="18"/>
              </w:rPr>
              <w:t xml:space="preserve"> (27.0)</w:t>
            </w:r>
          </w:p>
        </w:tc>
        <w:tc>
          <w:tcPr>
            <w:tcW w:w="618" w:type="pct"/>
            <w:vAlign w:val="center"/>
          </w:tcPr>
          <w:p w14:paraId="454BFCA6" w14:textId="2340A6F8" w:rsidR="00566D23" w:rsidRPr="00AA3693" w:rsidRDefault="009F661E" w:rsidP="0007093E">
            <w:pPr>
              <w:spacing w:after="60" w:line="36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="001C3E19"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096.58</w:t>
            </w:r>
            <w:r w:rsidR="005F2C63">
              <w:rPr>
                <w:color w:val="000000"/>
                <w:sz w:val="18"/>
                <w:szCs w:val="18"/>
              </w:rPr>
              <w:t xml:space="preserve"> ±</w:t>
            </w:r>
            <w:r>
              <w:rPr>
                <w:color w:val="000000"/>
                <w:sz w:val="18"/>
                <w:szCs w:val="18"/>
              </w:rPr>
              <w:t xml:space="preserve"> 641.58</w:t>
            </w:r>
          </w:p>
        </w:tc>
        <w:tc>
          <w:tcPr>
            <w:tcW w:w="515" w:type="pct"/>
            <w:vAlign w:val="center"/>
          </w:tcPr>
          <w:p w14:paraId="6A9EB323" w14:textId="2C746807" w:rsidR="00566D23" w:rsidRPr="00AA3693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AA3693">
              <w:rPr>
                <w:color w:val="000000"/>
                <w:sz w:val="18"/>
                <w:szCs w:val="18"/>
              </w:rPr>
              <w:t>4,576</w:t>
            </w:r>
            <w:r>
              <w:rPr>
                <w:color w:val="000000"/>
                <w:sz w:val="18"/>
                <w:szCs w:val="18"/>
              </w:rPr>
              <w:t xml:space="preserve"> (41.3)</w:t>
            </w:r>
          </w:p>
        </w:tc>
        <w:tc>
          <w:tcPr>
            <w:tcW w:w="618" w:type="pct"/>
            <w:vAlign w:val="center"/>
          </w:tcPr>
          <w:p w14:paraId="3475DB36" w14:textId="30CD37FF" w:rsidR="00566D23" w:rsidRPr="00AA3693" w:rsidRDefault="009F661E" w:rsidP="0007093E">
            <w:pPr>
              <w:spacing w:after="6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81.33 </w:t>
            </w:r>
            <w:r w:rsidR="005F2C63">
              <w:rPr>
                <w:color w:val="000000"/>
                <w:sz w:val="18"/>
                <w:szCs w:val="18"/>
              </w:rPr>
              <w:t xml:space="preserve">± </w:t>
            </w:r>
            <w:r>
              <w:rPr>
                <w:color w:val="000000"/>
                <w:sz w:val="18"/>
                <w:szCs w:val="18"/>
              </w:rPr>
              <w:t>484.93</w:t>
            </w:r>
          </w:p>
        </w:tc>
        <w:tc>
          <w:tcPr>
            <w:tcW w:w="516" w:type="pct"/>
            <w:vAlign w:val="center"/>
          </w:tcPr>
          <w:p w14:paraId="654B24A6" w14:textId="2BC37DCB" w:rsidR="00566D23" w:rsidRPr="00AA3693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AA3693">
              <w:rPr>
                <w:color w:val="000000"/>
                <w:sz w:val="18"/>
                <w:szCs w:val="18"/>
              </w:rPr>
              <w:t>14,653</w:t>
            </w:r>
            <w:r>
              <w:rPr>
                <w:color w:val="000000"/>
                <w:sz w:val="18"/>
                <w:szCs w:val="18"/>
              </w:rPr>
              <w:t xml:space="preserve"> (42.4)</w:t>
            </w:r>
          </w:p>
        </w:tc>
        <w:tc>
          <w:tcPr>
            <w:tcW w:w="619" w:type="pct"/>
            <w:vAlign w:val="center"/>
          </w:tcPr>
          <w:p w14:paraId="5F5B6F81" w14:textId="21372900" w:rsidR="00566D23" w:rsidRPr="00AA3693" w:rsidRDefault="005D199D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1C3E19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221.08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1</w:t>
            </w:r>
            <w:r w:rsidR="001C3E19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178.65</w:t>
            </w:r>
          </w:p>
        </w:tc>
        <w:tc>
          <w:tcPr>
            <w:tcW w:w="930" w:type="pct"/>
            <w:gridSpan w:val="2"/>
            <w:vAlign w:val="center"/>
          </w:tcPr>
          <w:p w14:paraId="0EC9D378" w14:textId="0E2FEB1D" w:rsidR="00566D23" w:rsidRPr="00AA3693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AA3693">
              <w:rPr>
                <w:sz w:val="18"/>
                <w:szCs w:val="18"/>
              </w:rPr>
              <w:t>X</w:t>
            </w:r>
            <w:r w:rsidRPr="00AA3693">
              <w:rPr>
                <w:sz w:val="18"/>
                <w:szCs w:val="18"/>
                <w:vertAlign w:val="superscript"/>
              </w:rPr>
              <w:t>2</w:t>
            </w:r>
            <w:r w:rsidRPr="00AA3693">
              <w:rPr>
                <w:sz w:val="18"/>
                <w:szCs w:val="18"/>
              </w:rPr>
              <w:t xml:space="preserve"> = 16.80, </w:t>
            </w:r>
            <w:proofErr w:type="spellStart"/>
            <w:r w:rsidRPr="00AA3693">
              <w:rPr>
                <w:sz w:val="18"/>
                <w:szCs w:val="18"/>
              </w:rPr>
              <w:t>d.f.</w:t>
            </w:r>
            <w:proofErr w:type="spellEnd"/>
            <w:r w:rsidRPr="00AA3693">
              <w:rPr>
                <w:sz w:val="18"/>
                <w:szCs w:val="18"/>
              </w:rPr>
              <w:t xml:space="preserve"> = 2,</w:t>
            </w:r>
            <w:r w:rsidRPr="00AA3693">
              <w:rPr>
                <w:i/>
                <w:iCs/>
                <w:sz w:val="18"/>
                <w:szCs w:val="18"/>
              </w:rPr>
              <w:t xml:space="preserve"> P</w:t>
            </w:r>
            <w:r w:rsidRPr="00AA3693">
              <w:rPr>
                <w:sz w:val="18"/>
                <w:szCs w:val="18"/>
              </w:rPr>
              <w:t xml:space="preserve"> &lt;0.001</w:t>
            </w:r>
          </w:p>
        </w:tc>
      </w:tr>
      <w:tr w:rsidR="0007093E" w:rsidRPr="00126C8A" w14:paraId="16AEFDD8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3A8E0A27" w14:textId="13032834" w:rsidR="00566D23" w:rsidRPr="00AA3693" w:rsidRDefault="00566D23" w:rsidP="00840F45">
            <w:pPr>
              <w:spacing w:after="60"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AA3693">
              <w:rPr>
                <w:sz w:val="18"/>
                <w:szCs w:val="18"/>
              </w:rPr>
              <w:t>Parou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844B8" w14:textId="61A4A354" w:rsidR="00566D23" w:rsidRPr="00AA3693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AA3693">
              <w:rPr>
                <w:color w:val="000000"/>
                <w:sz w:val="18"/>
                <w:szCs w:val="18"/>
              </w:rPr>
              <w:t>10,925</w:t>
            </w:r>
            <w:r>
              <w:rPr>
                <w:color w:val="000000"/>
                <w:sz w:val="18"/>
                <w:szCs w:val="18"/>
              </w:rPr>
              <w:t xml:space="preserve"> (22.4)</w:t>
            </w:r>
          </w:p>
        </w:tc>
        <w:tc>
          <w:tcPr>
            <w:tcW w:w="618" w:type="pct"/>
            <w:vAlign w:val="center"/>
          </w:tcPr>
          <w:p w14:paraId="14ADC6EC" w14:textId="1BDFD3B6" w:rsidR="00566D23" w:rsidRPr="00AA3693" w:rsidRDefault="009F661E" w:rsidP="0007093E">
            <w:pPr>
              <w:spacing w:after="6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0.42</w:t>
            </w:r>
            <w:r w:rsidR="005F2C63">
              <w:rPr>
                <w:color w:val="000000"/>
                <w:sz w:val="18"/>
                <w:szCs w:val="18"/>
              </w:rPr>
              <w:t xml:space="preserve"> ±</w:t>
            </w:r>
            <w:r>
              <w:rPr>
                <w:color w:val="000000"/>
                <w:sz w:val="18"/>
                <w:szCs w:val="18"/>
              </w:rPr>
              <w:t xml:space="preserve"> 787.67</w:t>
            </w:r>
          </w:p>
        </w:tc>
        <w:tc>
          <w:tcPr>
            <w:tcW w:w="515" w:type="pct"/>
            <w:vAlign w:val="center"/>
          </w:tcPr>
          <w:p w14:paraId="01E13CC9" w14:textId="7AA2D535" w:rsidR="00566D23" w:rsidRPr="00AA3693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AA3693">
              <w:rPr>
                <w:color w:val="000000"/>
                <w:sz w:val="18"/>
                <w:szCs w:val="18"/>
              </w:rPr>
              <w:t>3,057</w:t>
            </w:r>
            <w:r>
              <w:rPr>
                <w:color w:val="000000"/>
                <w:sz w:val="18"/>
                <w:szCs w:val="18"/>
              </w:rPr>
              <w:t xml:space="preserve"> (27.6)</w:t>
            </w:r>
          </w:p>
        </w:tc>
        <w:tc>
          <w:tcPr>
            <w:tcW w:w="618" w:type="pct"/>
            <w:vAlign w:val="center"/>
          </w:tcPr>
          <w:p w14:paraId="2533A020" w14:textId="68C2074A" w:rsidR="00566D23" w:rsidRPr="0035539F" w:rsidRDefault="009F661E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4.75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288.98</w:t>
            </w:r>
          </w:p>
        </w:tc>
        <w:tc>
          <w:tcPr>
            <w:tcW w:w="516" w:type="pct"/>
            <w:vAlign w:val="center"/>
          </w:tcPr>
          <w:p w14:paraId="38E59AE6" w14:textId="7637C19C" w:rsidR="00566D23" w:rsidRPr="00AA3693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35539F">
              <w:rPr>
                <w:sz w:val="18"/>
                <w:szCs w:val="18"/>
              </w:rPr>
              <w:t>9,311</w:t>
            </w:r>
            <w:r>
              <w:rPr>
                <w:sz w:val="18"/>
                <w:szCs w:val="18"/>
              </w:rPr>
              <w:t xml:space="preserve"> (27.0)</w:t>
            </w:r>
          </w:p>
        </w:tc>
        <w:tc>
          <w:tcPr>
            <w:tcW w:w="619" w:type="pct"/>
            <w:vAlign w:val="center"/>
          </w:tcPr>
          <w:p w14:paraId="715A9AAB" w14:textId="51E14618" w:rsidR="00566D23" w:rsidRPr="00AA3693" w:rsidRDefault="005D199D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75.92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674.31</w:t>
            </w:r>
          </w:p>
        </w:tc>
        <w:tc>
          <w:tcPr>
            <w:tcW w:w="930" w:type="pct"/>
            <w:gridSpan w:val="2"/>
            <w:vAlign w:val="center"/>
          </w:tcPr>
          <w:p w14:paraId="5B744604" w14:textId="51D19C00" w:rsidR="00566D23" w:rsidRPr="00AA3693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AA3693">
              <w:rPr>
                <w:sz w:val="18"/>
                <w:szCs w:val="18"/>
              </w:rPr>
              <w:t>X</w:t>
            </w:r>
            <w:r w:rsidRPr="00AA3693">
              <w:rPr>
                <w:sz w:val="18"/>
                <w:szCs w:val="18"/>
                <w:vertAlign w:val="superscript"/>
              </w:rPr>
              <w:t>2</w:t>
            </w:r>
            <w:r w:rsidRPr="00AA3693">
              <w:rPr>
                <w:sz w:val="18"/>
                <w:szCs w:val="18"/>
              </w:rPr>
              <w:t xml:space="preserve"> = 17.17, </w:t>
            </w:r>
            <w:proofErr w:type="spellStart"/>
            <w:r w:rsidRPr="00AA3693">
              <w:rPr>
                <w:sz w:val="18"/>
                <w:szCs w:val="18"/>
              </w:rPr>
              <w:t>d.f.</w:t>
            </w:r>
            <w:proofErr w:type="spellEnd"/>
            <w:r w:rsidRPr="00AA3693">
              <w:rPr>
                <w:sz w:val="18"/>
                <w:szCs w:val="18"/>
              </w:rPr>
              <w:t xml:space="preserve"> = 2,</w:t>
            </w:r>
            <w:r w:rsidRPr="00AA3693">
              <w:rPr>
                <w:i/>
                <w:iCs/>
                <w:sz w:val="18"/>
                <w:szCs w:val="18"/>
              </w:rPr>
              <w:t xml:space="preserve"> P</w:t>
            </w:r>
            <w:r w:rsidRPr="00AA3693">
              <w:rPr>
                <w:sz w:val="18"/>
                <w:szCs w:val="18"/>
              </w:rPr>
              <w:t xml:space="preserve"> &lt;0.001</w:t>
            </w:r>
          </w:p>
        </w:tc>
      </w:tr>
      <w:tr w:rsidR="0007093E" w:rsidRPr="00126C8A" w14:paraId="6AF84F1B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40FF8176" w14:textId="16967213" w:rsidR="00566D23" w:rsidRPr="00AA3693" w:rsidRDefault="00566D23" w:rsidP="00840F45">
            <w:pPr>
              <w:spacing w:after="60"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AA3693">
              <w:rPr>
                <w:sz w:val="18"/>
                <w:szCs w:val="18"/>
              </w:rPr>
              <w:t>Non-blood-fed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6670F" w14:textId="4B35D7A5" w:rsidR="00566D23" w:rsidRPr="00AA3693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AA3693">
              <w:rPr>
                <w:color w:val="000000"/>
                <w:sz w:val="18"/>
                <w:szCs w:val="18"/>
              </w:rPr>
              <w:t>21,454</w:t>
            </w:r>
            <w:r>
              <w:rPr>
                <w:color w:val="000000"/>
                <w:sz w:val="18"/>
                <w:szCs w:val="18"/>
              </w:rPr>
              <w:t xml:space="preserve"> (44.0)</w:t>
            </w:r>
          </w:p>
        </w:tc>
        <w:tc>
          <w:tcPr>
            <w:tcW w:w="618" w:type="pct"/>
            <w:vAlign w:val="center"/>
          </w:tcPr>
          <w:p w14:paraId="602B26BA" w14:textId="05F892A5" w:rsidR="00566D23" w:rsidRPr="00AA3693" w:rsidRDefault="009F661E" w:rsidP="0007093E">
            <w:pPr>
              <w:spacing w:after="6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="001C3E19"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787.83</w:t>
            </w:r>
            <w:r w:rsidR="005F2C63">
              <w:rPr>
                <w:color w:val="000000"/>
                <w:sz w:val="18"/>
                <w:szCs w:val="18"/>
              </w:rPr>
              <w:t xml:space="preserve"> ±</w:t>
            </w:r>
            <w:r>
              <w:rPr>
                <w:color w:val="000000"/>
                <w:sz w:val="18"/>
                <w:szCs w:val="18"/>
              </w:rPr>
              <w:t xml:space="preserve"> 1</w:t>
            </w:r>
            <w:r w:rsidR="001C3E19"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</w:rPr>
              <w:t>635.03</w:t>
            </w:r>
          </w:p>
        </w:tc>
        <w:tc>
          <w:tcPr>
            <w:tcW w:w="515" w:type="pct"/>
            <w:vAlign w:val="center"/>
          </w:tcPr>
          <w:p w14:paraId="677C6019" w14:textId="0F469C7A" w:rsidR="00566D23" w:rsidRPr="00AA3693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AA3693">
              <w:rPr>
                <w:color w:val="000000"/>
                <w:sz w:val="18"/>
                <w:szCs w:val="18"/>
              </w:rPr>
              <w:t>2,411</w:t>
            </w:r>
            <w:r>
              <w:rPr>
                <w:color w:val="000000"/>
                <w:sz w:val="18"/>
                <w:szCs w:val="18"/>
              </w:rPr>
              <w:t xml:space="preserve"> (21.7)</w:t>
            </w:r>
          </w:p>
        </w:tc>
        <w:tc>
          <w:tcPr>
            <w:tcW w:w="618" w:type="pct"/>
            <w:vAlign w:val="center"/>
          </w:tcPr>
          <w:p w14:paraId="4146BC8F" w14:textId="3B8C9C65" w:rsidR="00566D23" w:rsidRPr="00AA3693" w:rsidRDefault="009F661E" w:rsidP="0007093E">
            <w:pPr>
              <w:spacing w:after="60"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00.92 </w:t>
            </w:r>
            <w:r w:rsidR="005F2C63">
              <w:rPr>
                <w:color w:val="000000"/>
                <w:sz w:val="18"/>
                <w:szCs w:val="18"/>
              </w:rPr>
              <w:t xml:space="preserve">± </w:t>
            </w:r>
            <w:r>
              <w:rPr>
                <w:color w:val="000000"/>
                <w:sz w:val="18"/>
                <w:szCs w:val="18"/>
              </w:rPr>
              <w:t>232.72</w:t>
            </w:r>
          </w:p>
        </w:tc>
        <w:tc>
          <w:tcPr>
            <w:tcW w:w="516" w:type="pct"/>
            <w:vAlign w:val="center"/>
          </w:tcPr>
          <w:p w14:paraId="297F7B05" w14:textId="39E649AD" w:rsidR="00566D23" w:rsidRPr="00AA3693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AA3693">
              <w:rPr>
                <w:color w:val="000000"/>
                <w:sz w:val="18"/>
                <w:szCs w:val="18"/>
              </w:rPr>
              <w:t>7,01</w:t>
            </w:r>
            <w:r w:rsidR="009A135E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 xml:space="preserve"> (20.3)</w:t>
            </w:r>
          </w:p>
        </w:tc>
        <w:tc>
          <w:tcPr>
            <w:tcW w:w="619" w:type="pct"/>
            <w:vAlign w:val="center"/>
          </w:tcPr>
          <w:p w14:paraId="79975B49" w14:textId="36283907" w:rsidR="00566D23" w:rsidRPr="00AA3693" w:rsidRDefault="005D199D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84.92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538.98</w:t>
            </w:r>
          </w:p>
        </w:tc>
        <w:tc>
          <w:tcPr>
            <w:tcW w:w="930" w:type="pct"/>
            <w:gridSpan w:val="2"/>
            <w:vAlign w:val="center"/>
          </w:tcPr>
          <w:p w14:paraId="1A9F43CA" w14:textId="3BEC76D3" w:rsidR="00566D23" w:rsidRPr="00AA3693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AA3693">
              <w:rPr>
                <w:sz w:val="18"/>
                <w:szCs w:val="18"/>
              </w:rPr>
              <w:t>X</w:t>
            </w:r>
            <w:r w:rsidRPr="00AA3693">
              <w:rPr>
                <w:sz w:val="18"/>
                <w:szCs w:val="18"/>
                <w:vertAlign w:val="superscript"/>
              </w:rPr>
              <w:t>2</w:t>
            </w:r>
            <w:r w:rsidRPr="00AA3693">
              <w:rPr>
                <w:sz w:val="18"/>
                <w:szCs w:val="18"/>
              </w:rPr>
              <w:t xml:space="preserve"> = 28.04, </w:t>
            </w:r>
            <w:proofErr w:type="spellStart"/>
            <w:r w:rsidRPr="00AA3693">
              <w:rPr>
                <w:sz w:val="18"/>
                <w:szCs w:val="18"/>
              </w:rPr>
              <w:t>d.f.</w:t>
            </w:r>
            <w:proofErr w:type="spellEnd"/>
            <w:r w:rsidRPr="00AA3693">
              <w:rPr>
                <w:sz w:val="18"/>
                <w:szCs w:val="18"/>
              </w:rPr>
              <w:t xml:space="preserve"> = 2,</w:t>
            </w:r>
            <w:r w:rsidRPr="00AA3693">
              <w:rPr>
                <w:i/>
                <w:iCs/>
                <w:sz w:val="18"/>
                <w:szCs w:val="18"/>
              </w:rPr>
              <w:t xml:space="preserve"> P</w:t>
            </w:r>
            <w:r w:rsidRPr="00AA3693">
              <w:rPr>
                <w:sz w:val="18"/>
                <w:szCs w:val="18"/>
              </w:rPr>
              <w:t xml:space="preserve"> &lt;0.001</w:t>
            </w:r>
          </w:p>
        </w:tc>
      </w:tr>
      <w:tr w:rsidR="0007093E" w:rsidRPr="00126C8A" w14:paraId="593510CC" w14:textId="77777777" w:rsidTr="0007093E">
        <w:trPr>
          <w:trHeight w:val="351"/>
        </w:trPr>
        <w:tc>
          <w:tcPr>
            <w:tcW w:w="670" w:type="pct"/>
            <w:vAlign w:val="center"/>
          </w:tcPr>
          <w:p w14:paraId="69AB9EBB" w14:textId="24A2F196" w:rsidR="00566D23" w:rsidRPr="00AA3693" w:rsidRDefault="00566D23" w:rsidP="00840F45">
            <w:pPr>
              <w:spacing w:after="60"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AA3693">
              <w:rPr>
                <w:sz w:val="18"/>
                <w:szCs w:val="18"/>
              </w:rPr>
              <w:t>Gravid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F54BC4" w14:textId="0A0E4FBB" w:rsidR="00566D23" w:rsidRPr="00AA3693" w:rsidRDefault="00566D23" w:rsidP="0007093E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AA3693">
              <w:rPr>
                <w:color w:val="000000"/>
                <w:sz w:val="18"/>
                <w:szCs w:val="18"/>
              </w:rPr>
              <w:t>213</w:t>
            </w:r>
            <w:r>
              <w:rPr>
                <w:color w:val="000000"/>
                <w:sz w:val="18"/>
                <w:szCs w:val="18"/>
              </w:rPr>
              <w:t xml:space="preserve"> (0.4)</w:t>
            </w:r>
          </w:p>
        </w:tc>
        <w:tc>
          <w:tcPr>
            <w:tcW w:w="618" w:type="pct"/>
            <w:vAlign w:val="center"/>
          </w:tcPr>
          <w:p w14:paraId="3D6BE060" w14:textId="100AFC2D" w:rsidR="00566D23" w:rsidRPr="00AA3693" w:rsidRDefault="009F661E" w:rsidP="0007093E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75</w:t>
            </w:r>
            <w:r w:rsidR="005F2C63">
              <w:rPr>
                <w:color w:val="000000"/>
                <w:sz w:val="18"/>
                <w:szCs w:val="18"/>
              </w:rPr>
              <w:t xml:space="preserve"> ±</w:t>
            </w:r>
            <w:r>
              <w:rPr>
                <w:color w:val="000000"/>
                <w:sz w:val="18"/>
                <w:szCs w:val="18"/>
              </w:rPr>
              <w:t xml:space="preserve"> 36.28</w:t>
            </w:r>
          </w:p>
        </w:tc>
        <w:tc>
          <w:tcPr>
            <w:tcW w:w="515" w:type="pct"/>
            <w:vAlign w:val="center"/>
          </w:tcPr>
          <w:p w14:paraId="18688442" w14:textId="2CD2D6E1" w:rsidR="00566D23" w:rsidRPr="00AA3693" w:rsidRDefault="00566D23" w:rsidP="0007093E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AA3693">
              <w:rPr>
                <w:color w:val="000000"/>
                <w:sz w:val="18"/>
                <w:szCs w:val="18"/>
              </w:rPr>
              <w:t>57</w:t>
            </w:r>
            <w:r>
              <w:rPr>
                <w:color w:val="000000"/>
                <w:sz w:val="18"/>
                <w:szCs w:val="18"/>
              </w:rPr>
              <w:t xml:space="preserve"> (0.5)</w:t>
            </w:r>
          </w:p>
        </w:tc>
        <w:tc>
          <w:tcPr>
            <w:tcW w:w="618" w:type="pct"/>
            <w:vAlign w:val="center"/>
          </w:tcPr>
          <w:p w14:paraId="49A9C7A0" w14:textId="0D665C30" w:rsidR="00566D23" w:rsidRPr="00AA3693" w:rsidRDefault="009F661E" w:rsidP="0007093E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75 </w:t>
            </w:r>
            <w:r w:rsidR="005F2C63">
              <w:rPr>
                <w:color w:val="000000"/>
                <w:sz w:val="18"/>
                <w:szCs w:val="18"/>
              </w:rPr>
              <w:t xml:space="preserve">± </w:t>
            </w:r>
            <w:r>
              <w:rPr>
                <w:color w:val="000000"/>
                <w:sz w:val="18"/>
                <w:szCs w:val="18"/>
              </w:rPr>
              <w:t>6.44</w:t>
            </w:r>
          </w:p>
        </w:tc>
        <w:tc>
          <w:tcPr>
            <w:tcW w:w="516" w:type="pct"/>
            <w:vAlign w:val="center"/>
          </w:tcPr>
          <w:p w14:paraId="7CA69ABC" w14:textId="1C9F121A" w:rsidR="00566D23" w:rsidRPr="00AA3693" w:rsidRDefault="00566D23" w:rsidP="0007093E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AA3693">
              <w:rPr>
                <w:color w:val="000000"/>
                <w:sz w:val="18"/>
                <w:szCs w:val="18"/>
              </w:rPr>
              <w:t>233</w:t>
            </w:r>
            <w:r>
              <w:rPr>
                <w:color w:val="000000"/>
                <w:sz w:val="18"/>
                <w:szCs w:val="18"/>
              </w:rPr>
              <w:t xml:space="preserve"> (0.7)</w:t>
            </w:r>
          </w:p>
        </w:tc>
        <w:tc>
          <w:tcPr>
            <w:tcW w:w="619" w:type="pct"/>
            <w:vAlign w:val="center"/>
          </w:tcPr>
          <w:p w14:paraId="181EF4F5" w14:textId="3B2450BC" w:rsidR="00566D23" w:rsidRPr="00AA3693" w:rsidRDefault="005D199D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.42 </w:t>
            </w:r>
            <w:r w:rsidR="005F2C63">
              <w:rPr>
                <w:sz w:val="18"/>
                <w:szCs w:val="18"/>
              </w:rPr>
              <w:t>±</w:t>
            </w:r>
            <w:r w:rsidR="005F2C63">
              <w:t xml:space="preserve"> </w:t>
            </w:r>
            <w:r>
              <w:rPr>
                <w:sz w:val="18"/>
                <w:szCs w:val="18"/>
              </w:rPr>
              <w:t>27.23</w:t>
            </w:r>
          </w:p>
        </w:tc>
        <w:tc>
          <w:tcPr>
            <w:tcW w:w="930" w:type="pct"/>
            <w:gridSpan w:val="2"/>
            <w:vAlign w:val="center"/>
          </w:tcPr>
          <w:p w14:paraId="1E8B186F" w14:textId="3E95E92B" w:rsidR="00566D23" w:rsidRPr="00AA3693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AA3693">
              <w:rPr>
                <w:sz w:val="18"/>
                <w:szCs w:val="18"/>
              </w:rPr>
              <w:t>X</w:t>
            </w:r>
            <w:r w:rsidRPr="00AA3693">
              <w:rPr>
                <w:sz w:val="18"/>
                <w:szCs w:val="18"/>
                <w:vertAlign w:val="superscript"/>
              </w:rPr>
              <w:t>2</w:t>
            </w:r>
            <w:r w:rsidRPr="00AA3693">
              <w:rPr>
                <w:sz w:val="18"/>
                <w:szCs w:val="18"/>
              </w:rPr>
              <w:t xml:space="preserve"> = 6.781, </w:t>
            </w:r>
            <w:proofErr w:type="spellStart"/>
            <w:r w:rsidRPr="00AA3693">
              <w:rPr>
                <w:sz w:val="18"/>
                <w:szCs w:val="18"/>
              </w:rPr>
              <w:t>d.f.</w:t>
            </w:r>
            <w:proofErr w:type="spellEnd"/>
            <w:r w:rsidRPr="00AA3693">
              <w:rPr>
                <w:sz w:val="18"/>
                <w:szCs w:val="18"/>
              </w:rPr>
              <w:t xml:space="preserve"> = 2,</w:t>
            </w:r>
            <w:r w:rsidRPr="00AA3693">
              <w:rPr>
                <w:i/>
                <w:iCs/>
                <w:sz w:val="18"/>
                <w:szCs w:val="18"/>
              </w:rPr>
              <w:t xml:space="preserve"> P</w:t>
            </w:r>
            <w:r w:rsidRPr="00AA3693">
              <w:rPr>
                <w:sz w:val="18"/>
                <w:szCs w:val="18"/>
              </w:rPr>
              <w:t xml:space="preserve"> = 0.034</w:t>
            </w:r>
          </w:p>
        </w:tc>
      </w:tr>
      <w:tr w:rsidR="0007093E" w:rsidRPr="00AA3693" w14:paraId="7952EB62" w14:textId="77777777" w:rsidTr="0007093E">
        <w:trPr>
          <w:trHeight w:val="351"/>
        </w:trPr>
        <w:tc>
          <w:tcPr>
            <w:tcW w:w="670" w:type="pct"/>
            <w:tcBorders>
              <w:bottom w:val="single" w:sz="4" w:space="0" w:color="auto"/>
            </w:tcBorders>
            <w:vAlign w:val="center"/>
          </w:tcPr>
          <w:p w14:paraId="0EFBE9C9" w14:textId="1A1AC131" w:rsidR="00566D23" w:rsidRPr="00AA3693" w:rsidRDefault="00566D23" w:rsidP="00840F45">
            <w:pPr>
              <w:spacing w:after="60" w:line="240" w:lineRule="auto"/>
              <w:ind w:firstLine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AA3693">
              <w:rPr>
                <w:sz w:val="18"/>
                <w:szCs w:val="18"/>
              </w:rPr>
              <w:t>Male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448282" w14:textId="34083451" w:rsidR="00566D23" w:rsidRPr="00AA3693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AA3693">
              <w:rPr>
                <w:color w:val="000000"/>
                <w:sz w:val="18"/>
                <w:szCs w:val="18"/>
              </w:rPr>
              <w:t>206</w:t>
            </w:r>
            <w:r>
              <w:rPr>
                <w:color w:val="000000"/>
                <w:sz w:val="18"/>
                <w:szCs w:val="18"/>
              </w:rPr>
              <w:t xml:space="preserve"> (0.4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7B3BFED7" w14:textId="0FD614FD" w:rsidR="00566D23" w:rsidRPr="00AA3693" w:rsidRDefault="009F661E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.17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37.84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14:paraId="6C4FA1CC" w14:textId="0007CC25" w:rsidR="00566D23" w:rsidRPr="00AA3693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AA3693"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 xml:space="preserve"> (0.1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15C0BF8B" w14:textId="235A925A" w:rsidR="00566D23" w:rsidRPr="00AA3693" w:rsidRDefault="009F661E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5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1.36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45FEF097" w14:textId="466A8A15" w:rsidR="00566D23" w:rsidRPr="00AA3693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AA3693">
              <w:rPr>
                <w:sz w:val="18"/>
                <w:szCs w:val="18"/>
              </w:rPr>
              <w:t>103</w:t>
            </w:r>
            <w:r>
              <w:rPr>
                <w:sz w:val="18"/>
                <w:szCs w:val="18"/>
              </w:rPr>
              <w:t xml:space="preserve"> (0.3)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14:paraId="2C3148F7" w14:textId="221CC6AE" w:rsidR="00566D23" w:rsidRPr="00AA3693" w:rsidRDefault="005D199D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58 </w:t>
            </w:r>
            <w:r w:rsidR="005F2C63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16.68</w:t>
            </w:r>
          </w:p>
        </w:tc>
        <w:tc>
          <w:tcPr>
            <w:tcW w:w="930" w:type="pct"/>
            <w:gridSpan w:val="2"/>
            <w:tcBorders>
              <w:bottom w:val="single" w:sz="4" w:space="0" w:color="auto"/>
            </w:tcBorders>
            <w:vAlign w:val="center"/>
          </w:tcPr>
          <w:p w14:paraId="6060B6D5" w14:textId="76A828C7" w:rsidR="00566D23" w:rsidRPr="00AA3693" w:rsidRDefault="00566D23" w:rsidP="0007093E">
            <w:pPr>
              <w:spacing w:after="60" w:line="240" w:lineRule="auto"/>
              <w:ind w:firstLine="0"/>
              <w:jc w:val="center"/>
              <w:rPr>
                <w:sz w:val="18"/>
                <w:szCs w:val="18"/>
              </w:rPr>
            </w:pPr>
            <w:r w:rsidRPr="00AA3693">
              <w:rPr>
                <w:sz w:val="18"/>
                <w:szCs w:val="18"/>
              </w:rPr>
              <w:t>X</w:t>
            </w:r>
            <w:r w:rsidRPr="00AA3693">
              <w:rPr>
                <w:sz w:val="18"/>
                <w:szCs w:val="18"/>
                <w:vertAlign w:val="superscript"/>
              </w:rPr>
              <w:t>2</w:t>
            </w:r>
            <w:r w:rsidRPr="00AA3693">
              <w:rPr>
                <w:sz w:val="18"/>
                <w:szCs w:val="18"/>
              </w:rPr>
              <w:t xml:space="preserve"> = 9.87, </w:t>
            </w:r>
            <w:proofErr w:type="spellStart"/>
            <w:r w:rsidRPr="00AA3693">
              <w:rPr>
                <w:sz w:val="18"/>
                <w:szCs w:val="18"/>
              </w:rPr>
              <w:t>d.f.</w:t>
            </w:r>
            <w:proofErr w:type="spellEnd"/>
            <w:r w:rsidRPr="00AA3693">
              <w:rPr>
                <w:sz w:val="18"/>
                <w:szCs w:val="18"/>
              </w:rPr>
              <w:t xml:space="preserve"> = 2,</w:t>
            </w:r>
            <w:r w:rsidRPr="00AA3693">
              <w:rPr>
                <w:i/>
                <w:iCs/>
                <w:sz w:val="18"/>
                <w:szCs w:val="18"/>
              </w:rPr>
              <w:t xml:space="preserve"> P</w:t>
            </w:r>
            <w:r w:rsidRPr="00AA3693">
              <w:rPr>
                <w:sz w:val="18"/>
                <w:szCs w:val="18"/>
              </w:rPr>
              <w:t xml:space="preserve"> = 0.007</w:t>
            </w:r>
          </w:p>
        </w:tc>
      </w:tr>
    </w:tbl>
    <w:p w14:paraId="7425DCB7" w14:textId="0391E460" w:rsidR="00CA386D" w:rsidRDefault="00D5255E" w:rsidP="004E44E6">
      <w:pPr>
        <w:ind w:firstLine="0"/>
      </w:pPr>
      <w:r>
        <w:t>* Indicates the statistical significance of trap type as a parameter in GLMs</w:t>
      </w:r>
      <w:r w:rsidR="00BB6A48">
        <w:t>,</w:t>
      </w:r>
      <w:r>
        <w:t xml:space="preserve"> (</w:t>
      </w:r>
      <w:r w:rsidRPr="00D5255E">
        <w:rPr>
          <w:i/>
          <w:iCs/>
        </w:rPr>
        <w:t>P</w:t>
      </w:r>
      <w:r>
        <w:t xml:space="preserve"> &lt;0.05)</w:t>
      </w:r>
      <w:r w:rsidR="00BB6A48">
        <w:t>.</w:t>
      </w:r>
      <w:bookmarkStart w:id="0" w:name="_GoBack"/>
      <w:bookmarkEnd w:id="0"/>
    </w:p>
    <w:p w14:paraId="11CE2B6A" w14:textId="69FA12FA" w:rsidR="00FF416B" w:rsidRPr="00D5255E" w:rsidRDefault="00FF416B" w:rsidP="004E44E6">
      <w:pPr>
        <w:ind w:firstLine="0"/>
      </w:pPr>
      <w:r w:rsidRPr="00FF416B">
        <w:t xml:space="preserve">n/a = Sample size was not enough in </w:t>
      </w:r>
      <w:r>
        <w:t>GLMs.</w:t>
      </w:r>
    </w:p>
    <w:sectPr w:rsidR="00FF416B" w:rsidRPr="00D5255E" w:rsidSect="00833BA7">
      <w:footerReference w:type="default" r:id="rId11"/>
      <w:footerReference w:type="first" r:id="rId12"/>
      <w:pgSz w:w="16838" w:h="11906" w:orient="landscape" w:code="9"/>
      <w:pgMar w:top="1440" w:right="1440" w:bottom="1440" w:left="1304" w:header="720" w:footer="720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1469DA" w14:textId="77777777" w:rsidR="00ED70A4" w:rsidRDefault="00ED70A4" w:rsidP="00AA18EF">
      <w:pPr>
        <w:spacing w:line="240" w:lineRule="auto"/>
      </w:pPr>
      <w:r>
        <w:separator/>
      </w:r>
    </w:p>
  </w:endnote>
  <w:endnote w:type="continuationSeparator" w:id="0">
    <w:p w14:paraId="2D7FDF61" w14:textId="77777777" w:rsidR="00ED70A4" w:rsidRDefault="00ED70A4" w:rsidP="00AA18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453248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F99D1A" w14:textId="383CBC1B" w:rsidR="00281E0A" w:rsidRDefault="00281E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6A4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5131A3" w14:textId="77777777" w:rsidR="00281E0A" w:rsidRDefault="00281E0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841405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DAF629" w14:textId="1C6F95A1" w:rsidR="00281E0A" w:rsidRDefault="00281E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6A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1CF474" w14:textId="77777777" w:rsidR="00281E0A" w:rsidRDefault="00281E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229A89" w14:textId="77777777" w:rsidR="00ED70A4" w:rsidRDefault="00ED70A4" w:rsidP="00AA18EF">
      <w:pPr>
        <w:spacing w:line="240" w:lineRule="auto"/>
      </w:pPr>
      <w:r>
        <w:separator/>
      </w:r>
    </w:p>
  </w:footnote>
  <w:footnote w:type="continuationSeparator" w:id="0">
    <w:p w14:paraId="28E70EA1" w14:textId="77777777" w:rsidR="00ED70A4" w:rsidRDefault="00ED70A4" w:rsidP="00AA18E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8F561E"/>
    <w:multiLevelType w:val="multilevel"/>
    <w:tmpl w:val="E97A731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B642C30"/>
    <w:multiLevelType w:val="hybridMultilevel"/>
    <w:tmpl w:val="E5BE2ADA"/>
    <w:lvl w:ilvl="0" w:tplc="3D5C3F8E">
      <w:start w:val="1"/>
      <w:numFmt w:val="decimal"/>
      <w:lvlText w:val="3.%1"/>
      <w:lvlJc w:val="left"/>
      <w:pPr>
        <w:ind w:left="720" w:hanging="360"/>
      </w:pPr>
      <w:rPr>
        <w:rFonts w:ascii="Times New Roman" w:hAnsi="Times New Roman" w:hint="eastAsia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AC5ABC"/>
    <w:multiLevelType w:val="hybridMultilevel"/>
    <w:tmpl w:val="4830AC46"/>
    <w:lvl w:ilvl="0" w:tplc="B298EC7C">
      <w:start w:val="1"/>
      <w:numFmt w:val="decimal"/>
      <w:lvlText w:val="2.%1"/>
      <w:lvlJc w:val="left"/>
      <w:pPr>
        <w:ind w:left="660" w:hanging="420"/>
      </w:pPr>
      <w:rPr>
        <w:rFonts w:hint="default"/>
        <w:vanish w:val="0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3" w15:restartNumberingAfterBreak="0">
    <w:nsid w:val="19020ABD"/>
    <w:multiLevelType w:val="hybridMultilevel"/>
    <w:tmpl w:val="4C1C3B6C"/>
    <w:lvl w:ilvl="0" w:tplc="47C4BB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BAF3649"/>
    <w:multiLevelType w:val="multilevel"/>
    <w:tmpl w:val="6B9CB33A"/>
    <w:lvl w:ilvl="0">
      <w:start w:val="1"/>
      <w:numFmt w:val="none"/>
      <w:lvlText w:val="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2CE641C6"/>
    <w:multiLevelType w:val="hybridMultilevel"/>
    <w:tmpl w:val="091A670E"/>
    <w:lvl w:ilvl="0" w:tplc="28D04282">
      <w:start w:val="1"/>
      <w:numFmt w:val="decimal"/>
      <w:lvlText w:val="%1"/>
      <w:lvlJc w:val="left"/>
      <w:pPr>
        <w:ind w:left="720" w:hanging="360"/>
      </w:pPr>
      <w:rPr>
        <w:rFonts w:hint="default"/>
        <w:vanish w:val="0"/>
        <w:spacing w:val="40"/>
        <w:kern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D637BD"/>
    <w:multiLevelType w:val="multilevel"/>
    <w:tmpl w:val="6862D5D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2.%2"/>
      <w:lvlJc w:val="left"/>
      <w:pPr>
        <w:ind w:left="1425" w:hanging="432"/>
      </w:pPr>
      <w:rPr>
        <w:rFonts w:hint="default"/>
        <w:vanish w:val="0"/>
      </w:r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7" w15:restartNumberingAfterBreak="0">
    <w:nsid w:val="3AAC0C11"/>
    <w:multiLevelType w:val="multilevel"/>
    <w:tmpl w:val="B29C8CF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 w15:restartNumberingAfterBreak="0">
    <w:nsid w:val="3AD1187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5D4F7C4B"/>
    <w:multiLevelType w:val="multilevel"/>
    <w:tmpl w:val="2ECCD226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  <w:specVanish w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specVanish w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5FF57DF7"/>
    <w:multiLevelType w:val="multilevel"/>
    <w:tmpl w:val="0BAC0014"/>
    <w:numStyleLink w:val="Style1"/>
  </w:abstractNum>
  <w:abstractNum w:abstractNumId="11" w15:restartNumberingAfterBreak="0">
    <w:nsid w:val="6404489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6AA80054"/>
    <w:multiLevelType w:val="multilevel"/>
    <w:tmpl w:val="506E0E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840" w:hanging="420"/>
      </w:pPr>
      <w:rPr>
        <w:rFonts w:hint="default"/>
      </w:rPr>
    </w:lvl>
    <w:lvl w:ilvl="2">
      <w:start w:val="1"/>
      <w:numFmt w:val="decimalEnclosedCircle"/>
      <w:lvlText w:val="%3"/>
      <w:lvlJc w:val="left"/>
      <w:pPr>
        <w:ind w:left="1260" w:hanging="42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default"/>
      </w:rPr>
    </w:lvl>
    <w:lvl w:ilvl="4">
      <w:start w:val="1"/>
      <w:numFmt w:val="aiueoFullWidth"/>
      <w:lvlText w:val="(%5)"/>
      <w:lvlJc w:val="left"/>
      <w:pPr>
        <w:ind w:left="2100" w:hanging="420"/>
      </w:pPr>
      <w:rPr>
        <w:rFonts w:hint="default"/>
      </w:rPr>
    </w:lvl>
    <w:lvl w:ilvl="5">
      <w:start w:val="1"/>
      <w:numFmt w:val="decimalEnclosedCircle"/>
      <w:lvlText w:val="%6"/>
      <w:lvlJc w:val="left"/>
      <w:pPr>
        <w:ind w:left="2520" w:hanging="42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default"/>
      </w:rPr>
    </w:lvl>
    <w:lvl w:ilvl="7">
      <w:start w:val="1"/>
      <w:numFmt w:val="aiueoFullWidth"/>
      <w:lvlText w:val="(%8)"/>
      <w:lvlJc w:val="left"/>
      <w:pPr>
        <w:ind w:left="3360" w:hanging="420"/>
      </w:pPr>
      <w:rPr>
        <w:rFonts w:hint="default"/>
      </w:rPr>
    </w:lvl>
    <w:lvl w:ilvl="8">
      <w:start w:val="1"/>
      <w:numFmt w:val="decimalEnclosedCircle"/>
      <w:lvlText w:val="%9"/>
      <w:lvlJc w:val="left"/>
      <w:pPr>
        <w:ind w:left="3780" w:hanging="420"/>
      </w:pPr>
      <w:rPr>
        <w:rFonts w:hint="default"/>
      </w:rPr>
    </w:lvl>
  </w:abstractNum>
  <w:abstractNum w:abstractNumId="13" w15:restartNumberingAfterBreak="0">
    <w:nsid w:val="7C4376B8"/>
    <w:multiLevelType w:val="multilevel"/>
    <w:tmpl w:val="0BAC0014"/>
    <w:styleLink w:val="Style1"/>
    <w:lvl w:ilvl="0">
      <w:start w:val="1"/>
      <w:numFmt w:val="decimal"/>
      <w:lvlText w:val="2.%1"/>
      <w:lvlJc w:val="left"/>
      <w:pPr>
        <w:ind w:left="1140" w:hanging="42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aiueoFullWidth"/>
      <w:lvlText w:val="(%2)"/>
      <w:lvlJc w:val="left"/>
      <w:pPr>
        <w:ind w:left="1560" w:hanging="420"/>
      </w:pPr>
    </w:lvl>
    <w:lvl w:ilvl="2">
      <w:start w:val="1"/>
      <w:numFmt w:val="decimalEnclosedCircle"/>
      <w:lvlText w:val="%3"/>
      <w:lvlJc w:val="left"/>
      <w:pPr>
        <w:ind w:left="1980" w:hanging="420"/>
      </w:pPr>
    </w:lvl>
    <w:lvl w:ilvl="3">
      <w:start w:val="1"/>
      <w:numFmt w:val="decimal"/>
      <w:lvlText w:val="%4."/>
      <w:lvlJc w:val="left"/>
      <w:pPr>
        <w:ind w:left="2400" w:hanging="420"/>
      </w:pPr>
    </w:lvl>
    <w:lvl w:ilvl="4">
      <w:start w:val="1"/>
      <w:numFmt w:val="aiueoFullWidth"/>
      <w:lvlText w:val="(%5)"/>
      <w:lvlJc w:val="left"/>
      <w:pPr>
        <w:ind w:left="2820" w:hanging="420"/>
      </w:pPr>
    </w:lvl>
    <w:lvl w:ilvl="5">
      <w:start w:val="1"/>
      <w:numFmt w:val="decimalEnclosedCircle"/>
      <w:lvlText w:val="%6"/>
      <w:lvlJc w:val="left"/>
      <w:pPr>
        <w:ind w:left="3240" w:hanging="420"/>
      </w:pPr>
    </w:lvl>
    <w:lvl w:ilvl="6">
      <w:start w:val="1"/>
      <w:numFmt w:val="decimal"/>
      <w:lvlText w:val="%7."/>
      <w:lvlJc w:val="left"/>
      <w:pPr>
        <w:ind w:left="3660" w:hanging="420"/>
      </w:pPr>
    </w:lvl>
    <w:lvl w:ilvl="7">
      <w:start w:val="1"/>
      <w:numFmt w:val="aiueoFullWidth"/>
      <w:lvlText w:val="(%8)"/>
      <w:lvlJc w:val="left"/>
      <w:pPr>
        <w:ind w:left="4080" w:hanging="420"/>
      </w:pPr>
    </w:lvl>
    <w:lvl w:ilvl="8">
      <w:start w:val="1"/>
      <w:numFmt w:val="decimalEnclosedCircle"/>
      <w:lvlText w:val="%9"/>
      <w:lvlJc w:val="left"/>
      <w:pPr>
        <w:ind w:left="4500" w:hanging="420"/>
      </w:pPr>
    </w:lvl>
  </w:abstractNum>
  <w:num w:numId="1">
    <w:abstractNumId w:val="3"/>
  </w:num>
  <w:num w:numId="2">
    <w:abstractNumId w:val="12"/>
  </w:num>
  <w:num w:numId="3">
    <w:abstractNumId w:val="8"/>
  </w:num>
  <w:num w:numId="4">
    <w:abstractNumId w:val="2"/>
  </w:num>
  <w:num w:numId="5">
    <w:abstractNumId w:val="11"/>
  </w:num>
  <w:num w:numId="6">
    <w:abstractNumId w:val="1"/>
  </w:num>
  <w:num w:numId="7">
    <w:abstractNumId w:val="4"/>
  </w:num>
  <w:num w:numId="8">
    <w:abstractNumId w:val="0"/>
  </w:num>
  <w:num w:numId="9">
    <w:abstractNumId w:val="11"/>
    <w:lvlOverride w:ilvl="0">
      <w:startOverride w:val="1"/>
    </w:lvlOverride>
  </w:num>
  <w:num w:numId="10">
    <w:abstractNumId w:val="13"/>
  </w:num>
  <w:num w:numId="11">
    <w:abstractNumId w:val="10"/>
    <w:lvlOverride w:ilvl="0">
      <w:lvl w:ilvl="0">
        <w:start w:val="1"/>
        <w:numFmt w:val="decimal"/>
        <w:lvlText w:val="2.%1"/>
        <w:lvlJc w:val="left"/>
        <w:pPr>
          <w:ind w:left="1140" w:hanging="420"/>
        </w:pPr>
        <w:rPr>
          <w:rFonts w:ascii="Times New Roman" w:hAnsi="Times New Roman" w:cs="Times New Roman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noProof w:val="0"/>
          <w:snapToGrid w:val="0"/>
          <w:vanish w:val="0"/>
          <w:color w:val="000000"/>
          <w:spacing w:val="0"/>
          <w:w w:val="0"/>
          <w:kern w:val="0"/>
          <w:position w:val="0"/>
          <w:sz w:val="0"/>
          <w:szCs w:val="0"/>
          <w:u w:val="none" w:color="000000"/>
          <w:effect w:val="none"/>
          <w:bdr w:val="none" w:sz="0" w:space="0" w:color="000000"/>
          <w:shd w:val="clear" w:color="000000" w:fill="000000"/>
          <w:vertAlign w:val="baseline"/>
          <w:em w:val="none"/>
          <w:lang w:val="x-none" w:eastAsia="x-none" w:bidi="x-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</w:num>
  <w:num w:numId="12">
    <w:abstractNumId w:val="6"/>
  </w:num>
  <w:num w:numId="13">
    <w:abstractNumId w:val="9"/>
  </w:num>
  <w:num w:numId="14">
    <w:abstractNumId w:val="7"/>
  </w:num>
  <w:num w:numId="1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5"/>
  </w:num>
  <w:num w:numId="17">
    <w:abstractNumId w:val="9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409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840"/>
  <w:drawingGridHorizontalSpacing w:val="120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5z0zwsr9pddcevp2ppes52s2xs29dad2d9&quot;&gt;My EndNote Library&lt;record-ids&gt;&lt;item&gt;30&lt;/item&gt;&lt;item&gt;74&lt;/item&gt;&lt;item&gt;81&lt;/item&gt;&lt;item&gt;84&lt;/item&gt;&lt;item&gt;85&lt;/item&gt;&lt;item&gt;89&lt;/item&gt;&lt;item&gt;90&lt;/item&gt;&lt;item&gt;95&lt;/item&gt;&lt;item&gt;162&lt;/item&gt;&lt;item&gt;170&lt;/item&gt;&lt;item&gt;206&lt;/item&gt;&lt;item&gt;208&lt;/item&gt;&lt;item&gt;229&lt;/item&gt;&lt;item&gt;230&lt;/item&gt;&lt;item&gt;231&lt;/item&gt;&lt;item&gt;235&lt;/item&gt;&lt;item&gt;240&lt;/item&gt;&lt;item&gt;243&lt;/item&gt;&lt;item&gt;244&lt;/item&gt;&lt;item&gt;246&lt;/item&gt;&lt;item&gt;247&lt;/item&gt;&lt;item&gt;248&lt;/item&gt;&lt;item&gt;249&lt;/item&gt;&lt;item&gt;250&lt;/item&gt;&lt;item&gt;288&lt;/item&gt;&lt;item&gt;289&lt;/item&gt;&lt;/record-ids&gt;&lt;/item&gt;&lt;/Libraries&gt;"/>
  </w:docVars>
  <w:rsids>
    <w:rsidRoot w:val="00762743"/>
    <w:rsid w:val="00000333"/>
    <w:rsid w:val="00002A1A"/>
    <w:rsid w:val="00004D74"/>
    <w:rsid w:val="00005042"/>
    <w:rsid w:val="000053DA"/>
    <w:rsid w:val="00010623"/>
    <w:rsid w:val="000131C4"/>
    <w:rsid w:val="00013862"/>
    <w:rsid w:val="00015A33"/>
    <w:rsid w:val="0002083C"/>
    <w:rsid w:val="000210EE"/>
    <w:rsid w:val="00023EE3"/>
    <w:rsid w:val="0002568D"/>
    <w:rsid w:val="00030613"/>
    <w:rsid w:val="00035A23"/>
    <w:rsid w:val="00040F52"/>
    <w:rsid w:val="00047222"/>
    <w:rsid w:val="00047400"/>
    <w:rsid w:val="00047FEE"/>
    <w:rsid w:val="00051EAB"/>
    <w:rsid w:val="000527BB"/>
    <w:rsid w:val="0005328B"/>
    <w:rsid w:val="0005439E"/>
    <w:rsid w:val="00054D91"/>
    <w:rsid w:val="00056147"/>
    <w:rsid w:val="00056377"/>
    <w:rsid w:val="00060F69"/>
    <w:rsid w:val="000615D1"/>
    <w:rsid w:val="00064A78"/>
    <w:rsid w:val="00066F97"/>
    <w:rsid w:val="000706DF"/>
    <w:rsid w:val="0007093E"/>
    <w:rsid w:val="000727CB"/>
    <w:rsid w:val="000728CD"/>
    <w:rsid w:val="00075693"/>
    <w:rsid w:val="00076A89"/>
    <w:rsid w:val="00077BA6"/>
    <w:rsid w:val="000844F7"/>
    <w:rsid w:val="00085167"/>
    <w:rsid w:val="000853E5"/>
    <w:rsid w:val="0008654C"/>
    <w:rsid w:val="00087FE5"/>
    <w:rsid w:val="00090398"/>
    <w:rsid w:val="00091D8C"/>
    <w:rsid w:val="00092527"/>
    <w:rsid w:val="000969E9"/>
    <w:rsid w:val="000A254A"/>
    <w:rsid w:val="000A2F64"/>
    <w:rsid w:val="000A3580"/>
    <w:rsid w:val="000A35D1"/>
    <w:rsid w:val="000A51DE"/>
    <w:rsid w:val="000A54AB"/>
    <w:rsid w:val="000A59D6"/>
    <w:rsid w:val="000A65B4"/>
    <w:rsid w:val="000B3454"/>
    <w:rsid w:val="000B4450"/>
    <w:rsid w:val="000B6375"/>
    <w:rsid w:val="000B6CF7"/>
    <w:rsid w:val="000B70CF"/>
    <w:rsid w:val="000C1225"/>
    <w:rsid w:val="000C1CBA"/>
    <w:rsid w:val="000C1ED0"/>
    <w:rsid w:val="000C6F51"/>
    <w:rsid w:val="000C73A1"/>
    <w:rsid w:val="000D0196"/>
    <w:rsid w:val="000D148B"/>
    <w:rsid w:val="000D1C31"/>
    <w:rsid w:val="000D3213"/>
    <w:rsid w:val="000D33BF"/>
    <w:rsid w:val="000D3E34"/>
    <w:rsid w:val="000D62AB"/>
    <w:rsid w:val="000D666D"/>
    <w:rsid w:val="000D6C94"/>
    <w:rsid w:val="000E3CBF"/>
    <w:rsid w:val="000F13DD"/>
    <w:rsid w:val="000F4B1C"/>
    <w:rsid w:val="001002FF"/>
    <w:rsid w:val="001069AF"/>
    <w:rsid w:val="00112648"/>
    <w:rsid w:val="00116516"/>
    <w:rsid w:val="00120AD0"/>
    <w:rsid w:val="00123082"/>
    <w:rsid w:val="001248A9"/>
    <w:rsid w:val="00125EC2"/>
    <w:rsid w:val="00126C8A"/>
    <w:rsid w:val="001274E4"/>
    <w:rsid w:val="001320F9"/>
    <w:rsid w:val="00132529"/>
    <w:rsid w:val="00136F07"/>
    <w:rsid w:val="001377D4"/>
    <w:rsid w:val="00137A6B"/>
    <w:rsid w:val="001405B4"/>
    <w:rsid w:val="00140FED"/>
    <w:rsid w:val="00141816"/>
    <w:rsid w:val="00141F5C"/>
    <w:rsid w:val="00142A81"/>
    <w:rsid w:val="00144A56"/>
    <w:rsid w:val="00151AFF"/>
    <w:rsid w:val="0015209E"/>
    <w:rsid w:val="0015479D"/>
    <w:rsid w:val="001560B2"/>
    <w:rsid w:val="001623B2"/>
    <w:rsid w:val="0016275D"/>
    <w:rsid w:val="00163892"/>
    <w:rsid w:val="001640A5"/>
    <w:rsid w:val="00170A6B"/>
    <w:rsid w:val="00176B3F"/>
    <w:rsid w:val="00181516"/>
    <w:rsid w:val="00183D05"/>
    <w:rsid w:val="001847DE"/>
    <w:rsid w:val="001856CE"/>
    <w:rsid w:val="00185D6B"/>
    <w:rsid w:val="00190714"/>
    <w:rsid w:val="00190B40"/>
    <w:rsid w:val="00191728"/>
    <w:rsid w:val="001923A0"/>
    <w:rsid w:val="001936CD"/>
    <w:rsid w:val="001964C1"/>
    <w:rsid w:val="001B03D8"/>
    <w:rsid w:val="001B46FE"/>
    <w:rsid w:val="001B60A7"/>
    <w:rsid w:val="001C1A90"/>
    <w:rsid w:val="001C3B2B"/>
    <w:rsid w:val="001C3E19"/>
    <w:rsid w:val="001C58F3"/>
    <w:rsid w:val="001C7E58"/>
    <w:rsid w:val="001D1757"/>
    <w:rsid w:val="001D7112"/>
    <w:rsid w:val="001D7789"/>
    <w:rsid w:val="001D7908"/>
    <w:rsid w:val="001E2E5D"/>
    <w:rsid w:val="001E4198"/>
    <w:rsid w:val="001E683E"/>
    <w:rsid w:val="001F3CF1"/>
    <w:rsid w:val="001F40B9"/>
    <w:rsid w:val="001F6AC7"/>
    <w:rsid w:val="0020102B"/>
    <w:rsid w:val="00201142"/>
    <w:rsid w:val="00201D50"/>
    <w:rsid w:val="00203A67"/>
    <w:rsid w:val="00204BD5"/>
    <w:rsid w:val="00210DE4"/>
    <w:rsid w:val="00212498"/>
    <w:rsid w:val="00212522"/>
    <w:rsid w:val="00215748"/>
    <w:rsid w:val="00216D6D"/>
    <w:rsid w:val="0021747D"/>
    <w:rsid w:val="0022058B"/>
    <w:rsid w:val="00221BF7"/>
    <w:rsid w:val="0022469F"/>
    <w:rsid w:val="00226ED5"/>
    <w:rsid w:val="002270B9"/>
    <w:rsid w:val="0023022B"/>
    <w:rsid w:val="002334EA"/>
    <w:rsid w:val="0023718C"/>
    <w:rsid w:val="00237417"/>
    <w:rsid w:val="002375E0"/>
    <w:rsid w:val="00241A64"/>
    <w:rsid w:val="00247879"/>
    <w:rsid w:val="002514A8"/>
    <w:rsid w:val="00251C31"/>
    <w:rsid w:val="00252070"/>
    <w:rsid w:val="00255C67"/>
    <w:rsid w:val="002569F7"/>
    <w:rsid w:val="00256B2F"/>
    <w:rsid w:val="0026085F"/>
    <w:rsid w:val="002610C1"/>
    <w:rsid w:val="002618E5"/>
    <w:rsid w:val="002674E9"/>
    <w:rsid w:val="002709CE"/>
    <w:rsid w:val="00277340"/>
    <w:rsid w:val="00277435"/>
    <w:rsid w:val="00281E0A"/>
    <w:rsid w:val="00286041"/>
    <w:rsid w:val="0028608C"/>
    <w:rsid w:val="00286D6C"/>
    <w:rsid w:val="0029064A"/>
    <w:rsid w:val="00290F78"/>
    <w:rsid w:val="00291E09"/>
    <w:rsid w:val="00293209"/>
    <w:rsid w:val="0029642F"/>
    <w:rsid w:val="0029779A"/>
    <w:rsid w:val="002A0EFB"/>
    <w:rsid w:val="002A2BB4"/>
    <w:rsid w:val="002A3E12"/>
    <w:rsid w:val="002A4565"/>
    <w:rsid w:val="002A5114"/>
    <w:rsid w:val="002A5B7A"/>
    <w:rsid w:val="002A73D0"/>
    <w:rsid w:val="002B4F0B"/>
    <w:rsid w:val="002B52A0"/>
    <w:rsid w:val="002B7F03"/>
    <w:rsid w:val="002C2278"/>
    <w:rsid w:val="002C3A46"/>
    <w:rsid w:val="002D1F8C"/>
    <w:rsid w:val="002D385D"/>
    <w:rsid w:val="002D3EF8"/>
    <w:rsid w:val="002D3FB9"/>
    <w:rsid w:val="002D640D"/>
    <w:rsid w:val="002E02FE"/>
    <w:rsid w:val="002E1453"/>
    <w:rsid w:val="002E233F"/>
    <w:rsid w:val="002E4734"/>
    <w:rsid w:val="002E6BC1"/>
    <w:rsid w:val="002F1CD7"/>
    <w:rsid w:val="002F358E"/>
    <w:rsid w:val="002F4516"/>
    <w:rsid w:val="002F66B2"/>
    <w:rsid w:val="00300943"/>
    <w:rsid w:val="00301DA6"/>
    <w:rsid w:val="00304C8A"/>
    <w:rsid w:val="0030508A"/>
    <w:rsid w:val="00305E62"/>
    <w:rsid w:val="00306172"/>
    <w:rsid w:val="003116E9"/>
    <w:rsid w:val="003122DF"/>
    <w:rsid w:val="00312C34"/>
    <w:rsid w:val="00317132"/>
    <w:rsid w:val="00317869"/>
    <w:rsid w:val="003237DB"/>
    <w:rsid w:val="00324640"/>
    <w:rsid w:val="00324E5A"/>
    <w:rsid w:val="00326F1F"/>
    <w:rsid w:val="00326F3A"/>
    <w:rsid w:val="00327183"/>
    <w:rsid w:val="003325A2"/>
    <w:rsid w:val="00332AA0"/>
    <w:rsid w:val="00333AD7"/>
    <w:rsid w:val="00335A2C"/>
    <w:rsid w:val="00335EAB"/>
    <w:rsid w:val="00336A2B"/>
    <w:rsid w:val="003413E0"/>
    <w:rsid w:val="00342C5E"/>
    <w:rsid w:val="0034372B"/>
    <w:rsid w:val="00345134"/>
    <w:rsid w:val="00345A69"/>
    <w:rsid w:val="003469C9"/>
    <w:rsid w:val="00346AFA"/>
    <w:rsid w:val="00347C4B"/>
    <w:rsid w:val="00353CBE"/>
    <w:rsid w:val="0035539F"/>
    <w:rsid w:val="0036056E"/>
    <w:rsid w:val="00363056"/>
    <w:rsid w:val="00363F19"/>
    <w:rsid w:val="0036409C"/>
    <w:rsid w:val="00365217"/>
    <w:rsid w:val="00366478"/>
    <w:rsid w:val="00367689"/>
    <w:rsid w:val="003678D2"/>
    <w:rsid w:val="00371386"/>
    <w:rsid w:val="00377619"/>
    <w:rsid w:val="00377F9B"/>
    <w:rsid w:val="0038063B"/>
    <w:rsid w:val="00381A4A"/>
    <w:rsid w:val="00381DFF"/>
    <w:rsid w:val="00383C36"/>
    <w:rsid w:val="003843D5"/>
    <w:rsid w:val="00386AA1"/>
    <w:rsid w:val="003877AE"/>
    <w:rsid w:val="00395AAC"/>
    <w:rsid w:val="0039678C"/>
    <w:rsid w:val="003A6879"/>
    <w:rsid w:val="003B052B"/>
    <w:rsid w:val="003B27BE"/>
    <w:rsid w:val="003B4261"/>
    <w:rsid w:val="003B42D4"/>
    <w:rsid w:val="003B6828"/>
    <w:rsid w:val="003C25D1"/>
    <w:rsid w:val="003C3303"/>
    <w:rsid w:val="003C33E4"/>
    <w:rsid w:val="003C37D1"/>
    <w:rsid w:val="003C3C57"/>
    <w:rsid w:val="003C5AD0"/>
    <w:rsid w:val="003C5CE5"/>
    <w:rsid w:val="003C65DC"/>
    <w:rsid w:val="003C6845"/>
    <w:rsid w:val="003D0EF3"/>
    <w:rsid w:val="003D11EB"/>
    <w:rsid w:val="003D2389"/>
    <w:rsid w:val="003D3755"/>
    <w:rsid w:val="003D476A"/>
    <w:rsid w:val="003E17F9"/>
    <w:rsid w:val="003E3AAC"/>
    <w:rsid w:val="003E69A3"/>
    <w:rsid w:val="003E70A0"/>
    <w:rsid w:val="003F0AA1"/>
    <w:rsid w:val="003F62EB"/>
    <w:rsid w:val="003F7063"/>
    <w:rsid w:val="003F731B"/>
    <w:rsid w:val="00400EEE"/>
    <w:rsid w:val="00403077"/>
    <w:rsid w:val="0040439F"/>
    <w:rsid w:val="004153D2"/>
    <w:rsid w:val="0041683C"/>
    <w:rsid w:val="00416C55"/>
    <w:rsid w:val="0041760C"/>
    <w:rsid w:val="004220DF"/>
    <w:rsid w:val="00425CE3"/>
    <w:rsid w:val="004269D5"/>
    <w:rsid w:val="00431196"/>
    <w:rsid w:val="004312C8"/>
    <w:rsid w:val="004418EF"/>
    <w:rsid w:val="00444A68"/>
    <w:rsid w:val="0044577A"/>
    <w:rsid w:val="004528F3"/>
    <w:rsid w:val="00463126"/>
    <w:rsid w:val="00465DB2"/>
    <w:rsid w:val="00466A0A"/>
    <w:rsid w:val="00467320"/>
    <w:rsid w:val="00467BDF"/>
    <w:rsid w:val="00470BCD"/>
    <w:rsid w:val="004744C6"/>
    <w:rsid w:val="00474B2D"/>
    <w:rsid w:val="00474EE0"/>
    <w:rsid w:val="004818CC"/>
    <w:rsid w:val="004824F5"/>
    <w:rsid w:val="00482C38"/>
    <w:rsid w:val="004857D0"/>
    <w:rsid w:val="0048726E"/>
    <w:rsid w:val="00487C75"/>
    <w:rsid w:val="0049045D"/>
    <w:rsid w:val="00493D88"/>
    <w:rsid w:val="00495CBC"/>
    <w:rsid w:val="00496FA9"/>
    <w:rsid w:val="004A0553"/>
    <w:rsid w:val="004A4DC5"/>
    <w:rsid w:val="004A55C9"/>
    <w:rsid w:val="004B1E43"/>
    <w:rsid w:val="004B25D6"/>
    <w:rsid w:val="004B3DBA"/>
    <w:rsid w:val="004B6634"/>
    <w:rsid w:val="004C2587"/>
    <w:rsid w:val="004C2B91"/>
    <w:rsid w:val="004D0377"/>
    <w:rsid w:val="004D2C63"/>
    <w:rsid w:val="004D401F"/>
    <w:rsid w:val="004D5963"/>
    <w:rsid w:val="004D7221"/>
    <w:rsid w:val="004D7F75"/>
    <w:rsid w:val="004E0589"/>
    <w:rsid w:val="004E1A8D"/>
    <w:rsid w:val="004E1C6A"/>
    <w:rsid w:val="004E3D97"/>
    <w:rsid w:val="004E3F6A"/>
    <w:rsid w:val="004E44E6"/>
    <w:rsid w:val="004E6773"/>
    <w:rsid w:val="004E6986"/>
    <w:rsid w:val="004E7600"/>
    <w:rsid w:val="004E7A1B"/>
    <w:rsid w:val="004F241C"/>
    <w:rsid w:val="004F36E7"/>
    <w:rsid w:val="004F3BF6"/>
    <w:rsid w:val="00500D52"/>
    <w:rsid w:val="005012FF"/>
    <w:rsid w:val="005013A8"/>
    <w:rsid w:val="005027C4"/>
    <w:rsid w:val="00507807"/>
    <w:rsid w:val="0051226A"/>
    <w:rsid w:val="005143E8"/>
    <w:rsid w:val="0051746A"/>
    <w:rsid w:val="00524826"/>
    <w:rsid w:val="005257C9"/>
    <w:rsid w:val="005263E5"/>
    <w:rsid w:val="00527012"/>
    <w:rsid w:val="005274F4"/>
    <w:rsid w:val="00530578"/>
    <w:rsid w:val="00530C65"/>
    <w:rsid w:val="005318C5"/>
    <w:rsid w:val="00534318"/>
    <w:rsid w:val="005370DD"/>
    <w:rsid w:val="005420D2"/>
    <w:rsid w:val="00545FF8"/>
    <w:rsid w:val="00547EE8"/>
    <w:rsid w:val="005549DE"/>
    <w:rsid w:val="00554B5A"/>
    <w:rsid w:val="00556884"/>
    <w:rsid w:val="00557635"/>
    <w:rsid w:val="00562B25"/>
    <w:rsid w:val="0056350E"/>
    <w:rsid w:val="00563F84"/>
    <w:rsid w:val="005643D0"/>
    <w:rsid w:val="00564457"/>
    <w:rsid w:val="00566307"/>
    <w:rsid w:val="005663B3"/>
    <w:rsid w:val="00566D23"/>
    <w:rsid w:val="00567A98"/>
    <w:rsid w:val="00567FB5"/>
    <w:rsid w:val="00570ACB"/>
    <w:rsid w:val="00571B75"/>
    <w:rsid w:val="00573DAA"/>
    <w:rsid w:val="00574338"/>
    <w:rsid w:val="005772ED"/>
    <w:rsid w:val="005777D2"/>
    <w:rsid w:val="00577D0C"/>
    <w:rsid w:val="00582397"/>
    <w:rsid w:val="005835A9"/>
    <w:rsid w:val="005837F9"/>
    <w:rsid w:val="00584A2D"/>
    <w:rsid w:val="00586386"/>
    <w:rsid w:val="00586B58"/>
    <w:rsid w:val="0058785B"/>
    <w:rsid w:val="00596E9E"/>
    <w:rsid w:val="0059777A"/>
    <w:rsid w:val="005A12F6"/>
    <w:rsid w:val="005A3868"/>
    <w:rsid w:val="005A4AC0"/>
    <w:rsid w:val="005A5776"/>
    <w:rsid w:val="005A6D9E"/>
    <w:rsid w:val="005A7C00"/>
    <w:rsid w:val="005A7E74"/>
    <w:rsid w:val="005B477D"/>
    <w:rsid w:val="005B50AE"/>
    <w:rsid w:val="005B6FDC"/>
    <w:rsid w:val="005B7202"/>
    <w:rsid w:val="005C3737"/>
    <w:rsid w:val="005C37FC"/>
    <w:rsid w:val="005C3E08"/>
    <w:rsid w:val="005C4905"/>
    <w:rsid w:val="005C5B69"/>
    <w:rsid w:val="005D0063"/>
    <w:rsid w:val="005D199D"/>
    <w:rsid w:val="005D3CB2"/>
    <w:rsid w:val="005D4BA9"/>
    <w:rsid w:val="005D5515"/>
    <w:rsid w:val="005D59EC"/>
    <w:rsid w:val="005E1AF9"/>
    <w:rsid w:val="005E21D6"/>
    <w:rsid w:val="005E7891"/>
    <w:rsid w:val="005F1B76"/>
    <w:rsid w:val="005F2498"/>
    <w:rsid w:val="005F2C63"/>
    <w:rsid w:val="005F2CE2"/>
    <w:rsid w:val="005F5B86"/>
    <w:rsid w:val="005F6649"/>
    <w:rsid w:val="005F6DDB"/>
    <w:rsid w:val="0060360D"/>
    <w:rsid w:val="00604708"/>
    <w:rsid w:val="00604853"/>
    <w:rsid w:val="00607145"/>
    <w:rsid w:val="00610A42"/>
    <w:rsid w:val="0061186E"/>
    <w:rsid w:val="00612BBA"/>
    <w:rsid w:val="00612CE1"/>
    <w:rsid w:val="006168D6"/>
    <w:rsid w:val="006170A2"/>
    <w:rsid w:val="006213E4"/>
    <w:rsid w:val="00623846"/>
    <w:rsid w:val="00624D00"/>
    <w:rsid w:val="00625522"/>
    <w:rsid w:val="006348F6"/>
    <w:rsid w:val="00636713"/>
    <w:rsid w:val="00637AA3"/>
    <w:rsid w:val="006409F7"/>
    <w:rsid w:val="00642449"/>
    <w:rsid w:val="006424D3"/>
    <w:rsid w:val="00651EB6"/>
    <w:rsid w:val="00654553"/>
    <w:rsid w:val="00661809"/>
    <w:rsid w:val="00661E4D"/>
    <w:rsid w:val="006627D2"/>
    <w:rsid w:val="0066401C"/>
    <w:rsid w:val="0066475D"/>
    <w:rsid w:val="00665121"/>
    <w:rsid w:val="006662FE"/>
    <w:rsid w:val="00670044"/>
    <w:rsid w:val="006708CA"/>
    <w:rsid w:val="00671507"/>
    <w:rsid w:val="00675F59"/>
    <w:rsid w:val="006761DD"/>
    <w:rsid w:val="00677EFA"/>
    <w:rsid w:val="0069045D"/>
    <w:rsid w:val="00694366"/>
    <w:rsid w:val="00695E49"/>
    <w:rsid w:val="006964AC"/>
    <w:rsid w:val="00696A1F"/>
    <w:rsid w:val="00697C74"/>
    <w:rsid w:val="006A0170"/>
    <w:rsid w:val="006A0E19"/>
    <w:rsid w:val="006A16A6"/>
    <w:rsid w:val="006A2254"/>
    <w:rsid w:val="006A3018"/>
    <w:rsid w:val="006A3801"/>
    <w:rsid w:val="006A6E06"/>
    <w:rsid w:val="006A6E30"/>
    <w:rsid w:val="006A7CD6"/>
    <w:rsid w:val="006B0B2D"/>
    <w:rsid w:val="006B1E10"/>
    <w:rsid w:val="006C0E21"/>
    <w:rsid w:val="006C118F"/>
    <w:rsid w:val="006C12FD"/>
    <w:rsid w:val="006C30AA"/>
    <w:rsid w:val="006C3715"/>
    <w:rsid w:val="006C4386"/>
    <w:rsid w:val="006C7FF9"/>
    <w:rsid w:val="006D04D7"/>
    <w:rsid w:val="006D411F"/>
    <w:rsid w:val="006D5C17"/>
    <w:rsid w:val="006D6782"/>
    <w:rsid w:val="006E3AA4"/>
    <w:rsid w:val="006E3CCB"/>
    <w:rsid w:val="006E5609"/>
    <w:rsid w:val="006E5754"/>
    <w:rsid w:val="006E7717"/>
    <w:rsid w:val="006E7D50"/>
    <w:rsid w:val="006E7E84"/>
    <w:rsid w:val="006F09A9"/>
    <w:rsid w:val="006F1A0E"/>
    <w:rsid w:val="006F1D95"/>
    <w:rsid w:val="007001F1"/>
    <w:rsid w:val="00700A31"/>
    <w:rsid w:val="00704524"/>
    <w:rsid w:val="00704CD5"/>
    <w:rsid w:val="00707BBE"/>
    <w:rsid w:val="00711BF6"/>
    <w:rsid w:val="0071284E"/>
    <w:rsid w:val="0071339B"/>
    <w:rsid w:val="00720DE8"/>
    <w:rsid w:val="00722077"/>
    <w:rsid w:val="00734FD0"/>
    <w:rsid w:val="00735449"/>
    <w:rsid w:val="00735BF8"/>
    <w:rsid w:val="007362C0"/>
    <w:rsid w:val="00740057"/>
    <w:rsid w:val="00741F1D"/>
    <w:rsid w:val="00744406"/>
    <w:rsid w:val="00752311"/>
    <w:rsid w:val="00760301"/>
    <w:rsid w:val="00760A2E"/>
    <w:rsid w:val="00762370"/>
    <w:rsid w:val="00762743"/>
    <w:rsid w:val="0077302B"/>
    <w:rsid w:val="0077795B"/>
    <w:rsid w:val="00777E0E"/>
    <w:rsid w:val="007825D1"/>
    <w:rsid w:val="007867D9"/>
    <w:rsid w:val="00787266"/>
    <w:rsid w:val="007909D4"/>
    <w:rsid w:val="007966C7"/>
    <w:rsid w:val="0079773C"/>
    <w:rsid w:val="007A03A1"/>
    <w:rsid w:val="007A08C8"/>
    <w:rsid w:val="007A0BDF"/>
    <w:rsid w:val="007A19E0"/>
    <w:rsid w:val="007A1BF5"/>
    <w:rsid w:val="007B4E83"/>
    <w:rsid w:val="007B5BFD"/>
    <w:rsid w:val="007B6463"/>
    <w:rsid w:val="007B656B"/>
    <w:rsid w:val="007B7F46"/>
    <w:rsid w:val="007C56E8"/>
    <w:rsid w:val="007C7B61"/>
    <w:rsid w:val="007D3FE9"/>
    <w:rsid w:val="007D7FB6"/>
    <w:rsid w:val="007E08C7"/>
    <w:rsid w:val="007E1C22"/>
    <w:rsid w:val="007E753E"/>
    <w:rsid w:val="007F09F3"/>
    <w:rsid w:val="007F1FF6"/>
    <w:rsid w:val="007F26C5"/>
    <w:rsid w:val="007F4FF6"/>
    <w:rsid w:val="007F6DA8"/>
    <w:rsid w:val="007F6F04"/>
    <w:rsid w:val="00801CD2"/>
    <w:rsid w:val="00801F8F"/>
    <w:rsid w:val="00806283"/>
    <w:rsid w:val="008063AE"/>
    <w:rsid w:val="00806F46"/>
    <w:rsid w:val="00807625"/>
    <w:rsid w:val="00814AD0"/>
    <w:rsid w:val="008167E6"/>
    <w:rsid w:val="0082003A"/>
    <w:rsid w:val="00820DCA"/>
    <w:rsid w:val="00821A0D"/>
    <w:rsid w:val="008228EE"/>
    <w:rsid w:val="0082292D"/>
    <w:rsid w:val="00822A0E"/>
    <w:rsid w:val="008252B9"/>
    <w:rsid w:val="00832BE1"/>
    <w:rsid w:val="00833BA7"/>
    <w:rsid w:val="008358B6"/>
    <w:rsid w:val="0083684F"/>
    <w:rsid w:val="00840F45"/>
    <w:rsid w:val="00841A65"/>
    <w:rsid w:val="00842963"/>
    <w:rsid w:val="00847850"/>
    <w:rsid w:val="00853CC7"/>
    <w:rsid w:val="00855188"/>
    <w:rsid w:val="00867BFA"/>
    <w:rsid w:val="00871D3C"/>
    <w:rsid w:val="0087693C"/>
    <w:rsid w:val="008825E0"/>
    <w:rsid w:val="0088611F"/>
    <w:rsid w:val="0088705B"/>
    <w:rsid w:val="0088766A"/>
    <w:rsid w:val="00893F4E"/>
    <w:rsid w:val="0089599F"/>
    <w:rsid w:val="00895FA1"/>
    <w:rsid w:val="0089663E"/>
    <w:rsid w:val="00896BE9"/>
    <w:rsid w:val="00897108"/>
    <w:rsid w:val="0089795B"/>
    <w:rsid w:val="008A187C"/>
    <w:rsid w:val="008A5247"/>
    <w:rsid w:val="008A5476"/>
    <w:rsid w:val="008A5977"/>
    <w:rsid w:val="008A6EC3"/>
    <w:rsid w:val="008A7B26"/>
    <w:rsid w:val="008B201A"/>
    <w:rsid w:val="008B2726"/>
    <w:rsid w:val="008B31C0"/>
    <w:rsid w:val="008B45A2"/>
    <w:rsid w:val="008B4A49"/>
    <w:rsid w:val="008C0658"/>
    <w:rsid w:val="008C6859"/>
    <w:rsid w:val="008C7445"/>
    <w:rsid w:val="008D020D"/>
    <w:rsid w:val="008D25DC"/>
    <w:rsid w:val="008E3EAF"/>
    <w:rsid w:val="008E4131"/>
    <w:rsid w:val="008E5AD1"/>
    <w:rsid w:val="008F0972"/>
    <w:rsid w:val="008F4E90"/>
    <w:rsid w:val="008F5691"/>
    <w:rsid w:val="008F6C06"/>
    <w:rsid w:val="008F6EF5"/>
    <w:rsid w:val="00900544"/>
    <w:rsid w:val="00900D01"/>
    <w:rsid w:val="009019F4"/>
    <w:rsid w:val="00902F35"/>
    <w:rsid w:val="009115B3"/>
    <w:rsid w:val="00913DD8"/>
    <w:rsid w:val="0091406A"/>
    <w:rsid w:val="00914A54"/>
    <w:rsid w:val="0092141E"/>
    <w:rsid w:val="009223AE"/>
    <w:rsid w:val="009244DB"/>
    <w:rsid w:val="00924DE5"/>
    <w:rsid w:val="00930D88"/>
    <w:rsid w:val="00930F43"/>
    <w:rsid w:val="0093156F"/>
    <w:rsid w:val="009320CB"/>
    <w:rsid w:val="009337B6"/>
    <w:rsid w:val="009345B2"/>
    <w:rsid w:val="00935F97"/>
    <w:rsid w:val="0093702C"/>
    <w:rsid w:val="00937415"/>
    <w:rsid w:val="00941E9B"/>
    <w:rsid w:val="00943DD2"/>
    <w:rsid w:val="00943F2D"/>
    <w:rsid w:val="00945E7F"/>
    <w:rsid w:val="009461BA"/>
    <w:rsid w:val="00946D77"/>
    <w:rsid w:val="00954BE1"/>
    <w:rsid w:val="00956873"/>
    <w:rsid w:val="00957EC6"/>
    <w:rsid w:val="00960165"/>
    <w:rsid w:val="00960E6F"/>
    <w:rsid w:val="009616AE"/>
    <w:rsid w:val="00967676"/>
    <w:rsid w:val="00972B65"/>
    <w:rsid w:val="009744C3"/>
    <w:rsid w:val="00974C01"/>
    <w:rsid w:val="0097586E"/>
    <w:rsid w:val="0098077F"/>
    <w:rsid w:val="00980EDC"/>
    <w:rsid w:val="009818DA"/>
    <w:rsid w:val="009826F0"/>
    <w:rsid w:val="00984D46"/>
    <w:rsid w:val="0098619E"/>
    <w:rsid w:val="009908EE"/>
    <w:rsid w:val="00994714"/>
    <w:rsid w:val="00995A45"/>
    <w:rsid w:val="00996BCB"/>
    <w:rsid w:val="00997570"/>
    <w:rsid w:val="009A135E"/>
    <w:rsid w:val="009A5713"/>
    <w:rsid w:val="009A5765"/>
    <w:rsid w:val="009A5945"/>
    <w:rsid w:val="009A59BE"/>
    <w:rsid w:val="009A7CBC"/>
    <w:rsid w:val="009B0AD2"/>
    <w:rsid w:val="009B2481"/>
    <w:rsid w:val="009B3A62"/>
    <w:rsid w:val="009B3C03"/>
    <w:rsid w:val="009B40E9"/>
    <w:rsid w:val="009B48CF"/>
    <w:rsid w:val="009B5E91"/>
    <w:rsid w:val="009B626E"/>
    <w:rsid w:val="009B667F"/>
    <w:rsid w:val="009C4830"/>
    <w:rsid w:val="009D0836"/>
    <w:rsid w:val="009D152A"/>
    <w:rsid w:val="009D21FD"/>
    <w:rsid w:val="009D3ABF"/>
    <w:rsid w:val="009D478A"/>
    <w:rsid w:val="009D4AD7"/>
    <w:rsid w:val="009D526B"/>
    <w:rsid w:val="009D6190"/>
    <w:rsid w:val="009E0142"/>
    <w:rsid w:val="009E06C2"/>
    <w:rsid w:val="009E0AC1"/>
    <w:rsid w:val="009E0FA6"/>
    <w:rsid w:val="009E46E3"/>
    <w:rsid w:val="009E628D"/>
    <w:rsid w:val="009E7C44"/>
    <w:rsid w:val="009E7D02"/>
    <w:rsid w:val="009F0682"/>
    <w:rsid w:val="009F5768"/>
    <w:rsid w:val="009F5A66"/>
    <w:rsid w:val="009F661E"/>
    <w:rsid w:val="009F794C"/>
    <w:rsid w:val="00A01E25"/>
    <w:rsid w:val="00A02324"/>
    <w:rsid w:val="00A03752"/>
    <w:rsid w:val="00A114B8"/>
    <w:rsid w:val="00A1249A"/>
    <w:rsid w:val="00A128C6"/>
    <w:rsid w:val="00A13732"/>
    <w:rsid w:val="00A15C5E"/>
    <w:rsid w:val="00A15F5F"/>
    <w:rsid w:val="00A22C8F"/>
    <w:rsid w:val="00A25434"/>
    <w:rsid w:val="00A26C5A"/>
    <w:rsid w:val="00A2793F"/>
    <w:rsid w:val="00A310A2"/>
    <w:rsid w:val="00A343B6"/>
    <w:rsid w:val="00A354F3"/>
    <w:rsid w:val="00A35B51"/>
    <w:rsid w:val="00A40428"/>
    <w:rsid w:val="00A40B36"/>
    <w:rsid w:val="00A43C39"/>
    <w:rsid w:val="00A45769"/>
    <w:rsid w:val="00A51FDD"/>
    <w:rsid w:val="00A529FB"/>
    <w:rsid w:val="00A52A59"/>
    <w:rsid w:val="00A52D0F"/>
    <w:rsid w:val="00A53AD5"/>
    <w:rsid w:val="00A550BD"/>
    <w:rsid w:val="00A55C4F"/>
    <w:rsid w:val="00A56FA4"/>
    <w:rsid w:val="00A60344"/>
    <w:rsid w:val="00A607ED"/>
    <w:rsid w:val="00A61045"/>
    <w:rsid w:val="00A6296F"/>
    <w:rsid w:val="00A723C9"/>
    <w:rsid w:val="00A738C3"/>
    <w:rsid w:val="00A75860"/>
    <w:rsid w:val="00A75D2C"/>
    <w:rsid w:val="00A812A7"/>
    <w:rsid w:val="00A87893"/>
    <w:rsid w:val="00A879F8"/>
    <w:rsid w:val="00A90951"/>
    <w:rsid w:val="00A92B36"/>
    <w:rsid w:val="00A931F7"/>
    <w:rsid w:val="00AA0798"/>
    <w:rsid w:val="00AA0F6A"/>
    <w:rsid w:val="00AA117C"/>
    <w:rsid w:val="00AA1683"/>
    <w:rsid w:val="00AA18EF"/>
    <w:rsid w:val="00AA35BD"/>
    <w:rsid w:val="00AA3693"/>
    <w:rsid w:val="00AA69CF"/>
    <w:rsid w:val="00AA7019"/>
    <w:rsid w:val="00AB053D"/>
    <w:rsid w:val="00AB0626"/>
    <w:rsid w:val="00AB136E"/>
    <w:rsid w:val="00AB3FC3"/>
    <w:rsid w:val="00AB47EA"/>
    <w:rsid w:val="00AB482E"/>
    <w:rsid w:val="00AB5A7A"/>
    <w:rsid w:val="00AB7252"/>
    <w:rsid w:val="00AC667C"/>
    <w:rsid w:val="00AD2DC2"/>
    <w:rsid w:val="00AD412A"/>
    <w:rsid w:val="00AD6410"/>
    <w:rsid w:val="00AD7D93"/>
    <w:rsid w:val="00AE09EE"/>
    <w:rsid w:val="00AE0D64"/>
    <w:rsid w:val="00AF0A19"/>
    <w:rsid w:val="00AF0F4A"/>
    <w:rsid w:val="00AF1893"/>
    <w:rsid w:val="00AF2315"/>
    <w:rsid w:val="00AF30B6"/>
    <w:rsid w:val="00AF3EA8"/>
    <w:rsid w:val="00AF7758"/>
    <w:rsid w:val="00B049AA"/>
    <w:rsid w:val="00B12E6A"/>
    <w:rsid w:val="00B13711"/>
    <w:rsid w:val="00B140D6"/>
    <w:rsid w:val="00B1468A"/>
    <w:rsid w:val="00B17652"/>
    <w:rsid w:val="00B20E68"/>
    <w:rsid w:val="00B26442"/>
    <w:rsid w:val="00B31017"/>
    <w:rsid w:val="00B31A4E"/>
    <w:rsid w:val="00B34567"/>
    <w:rsid w:val="00B34CED"/>
    <w:rsid w:val="00B359C0"/>
    <w:rsid w:val="00B4070C"/>
    <w:rsid w:val="00B4207A"/>
    <w:rsid w:val="00B44AAF"/>
    <w:rsid w:val="00B463CC"/>
    <w:rsid w:val="00B46DB5"/>
    <w:rsid w:val="00B51702"/>
    <w:rsid w:val="00B51B5D"/>
    <w:rsid w:val="00B52C71"/>
    <w:rsid w:val="00B5333B"/>
    <w:rsid w:val="00B53A0F"/>
    <w:rsid w:val="00B561A8"/>
    <w:rsid w:val="00B63865"/>
    <w:rsid w:val="00B67709"/>
    <w:rsid w:val="00B67B5E"/>
    <w:rsid w:val="00B71236"/>
    <w:rsid w:val="00B7255F"/>
    <w:rsid w:val="00B727D6"/>
    <w:rsid w:val="00B73692"/>
    <w:rsid w:val="00B736F7"/>
    <w:rsid w:val="00B76DA5"/>
    <w:rsid w:val="00B76FE4"/>
    <w:rsid w:val="00B80DBA"/>
    <w:rsid w:val="00B90379"/>
    <w:rsid w:val="00B91005"/>
    <w:rsid w:val="00B91AF3"/>
    <w:rsid w:val="00B92904"/>
    <w:rsid w:val="00B92EF3"/>
    <w:rsid w:val="00B93C8B"/>
    <w:rsid w:val="00BA0404"/>
    <w:rsid w:val="00BA0B29"/>
    <w:rsid w:val="00BA0B9B"/>
    <w:rsid w:val="00BA20B6"/>
    <w:rsid w:val="00BA4398"/>
    <w:rsid w:val="00BA4B88"/>
    <w:rsid w:val="00BA5DA8"/>
    <w:rsid w:val="00BA68D5"/>
    <w:rsid w:val="00BA732E"/>
    <w:rsid w:val="00BB018D"/>
    <w:rsid w:val="00BB0FB6"/>
    <w:rsid w:val="00BB185E"/>
    <w:rsid w:val="00BB25E5"/>
    <w:rsid w:val="00BB2882"/>
    <w:rsid w:val="00BB33D7"/>
    <w:rsid w:val="00BB4BBE"/>
    <w:rsid w:val="00BB6A48"/>
    <w:rsid w:val="00BC206E"/>
    <w:rsid w:val="00BC4CFA"/>
    <w:rsid w:val="00BC56A2"/>
    <w:rsid w:val="00BC60E3"/>
    <w:rsid w:val="00BC7DB8"/>
    <w:rsid w:val="00BD01AA"/>
    <w:rsid w:val="00BD0701"/>
    <w:rsid w:val="00BD5C94"/>
    <w:rsid w:val="00BE044B"/>
    <w:rsid w:val="00BE482C"/>
    <w:rsid w:val="00BE5CC0"/>
    <w:rsid w:val="00BE6336"/>
    <w:rsid w:val="00BF03D3"/>
    <w:rsid w:val="00BF0B5F"/>
    <w:rsid w:val="00BF2931"/>
    <w:rsid w:val="00BF4271"/>
    <w:rsid w:val="00BF566E"/>
    <w:rsid w:val="00BF6CF3"/>
    <w:rsid w:val="00C00FA4"/>
    <w:rsid w:val="00C01441"/>
    <w:rsid w:val="00C0350A"/>
    <w:rsid w:val="00C106E1"/>
    <w:rsid w:val="00C121DB"/>
    <w:rsid w:val="00C14AD4"/>
    <w:rsid w:val="00C15C4D"/>
    <w:rsid w:val="00C21655"/>
    <w:rsid w:val="00C218C5"/>
    <w:rsid w:val="00C24D97"/>
    <w:rsid w:val="00C26C37"/>
    <w:rsid w:val="00C26CBE"/>
    <w:rsid w:val="00C27F22"/>
    <w:rsid w:val="00C302DD"/>
    <w:rsid w:val="00C319BB"/>
    <w:rsid w:val="00C31A48"/>
    <w:rsid w:val="00C31B71"/>
    <w:rsid w:val="00C31CE1"/>
    <w:rsid w:val="00C37708"/>
    <w:rsid w:val="00C40894"/>
    <w:rsid w:val="00C42E58"/>
    <w:rsid w:val="00C431C5"/>
    <w:rsid w:val="00C43E1C"/>
    <w:rsid w:val="00C449BB"/>
    <w:rsid w:val="00C44FC8"/>
    <w:rsid w:val="00C45CD1"/>
    <w:rsid w:val="00C50AEB"/>
    <w:rsid w:val="00C5250C"/>
    <w:rsid w:val="00C52705"/>
    <w:rsid w:val="00C55AF9"/>
    <w:rsid w:val="00C5661D"/>
    <w:rsid w:val="00C5716A"/>
    <w:rsid w:val="00C57CF7"/>
    <w:rsid w:val="00C6057D"/>
    <w:rsid w:val="00C60E98"/>
    <w:rsid w:val="00C6252D"/>
    <w:rsid w:val="00C70BAC"/>
    <w:rsid w:val="00C71C4E"/>
    <w:rsid w:val="00C71E87"/>
    <w:rsid w:val="00C75115"/>
    <w:rsid w:val="00C75BB5"/>
    <w:rsid w:val="00C77B51"/>
    <w:rsid w:val="00C8282D"/>
    <w:rsid w:val="00C83161"/>
    <w:rsid w:val="00C8533D"/>
    <w:rsid w:val="00C8652B"/>
    <w:rsid w:val="00C907C9"/>
    <w:rsid w:val="00C908E4"/>
    <w:rsid w:val="00C9757E"/>
    <w:rsid w:val="00C976A1"/>
    <w:rsid w:val="00C97A28"/>
    <w:rsid w:val="00CA2632"/>
    <w:rsid w:val="00CA268F"/>
    <w:rsid w:val="00CA386D"/>
    <w:rsid w:val="00CA6EE1"/>
    <w:rsid w:val="00CB1D0F"/>
    <w:rsid w:val="00CB2FA5"/>
    <w:rsid w:val="00CB42DF"/>
    <w:rsid w:val="00CB4947"/>
    <w:rsid w:val="00CB74BD"/>
    <w:rsid w:val="00CC1CEA"/>
    <w:rsid w:val="00CC590E"/>
    <w:rsid w:val="00CC5C61"/>
    <w:rsid w:val="00CC7A6E"/>
    <w:rsid w:val="00CD1297"/>
    <w:rsid w:val="00CD14B7"/>
    <w:rsid w:val="00CD19F7"/>
    <w:rsid w:val="00CD2664"/>
    <w:rsid w:val="00CE13D2"/>
    <w:rsid w:val="00CE2E76"/>
    <w:rsid w:val="00CE3AED"/>
    <w:rsid w:val="00CE42A5"/>
    <w:rsid w:val="00CE58E0"/>
    <w:rsid w:val="00CE6062"/>
    <w:rsid w:val="00CF0C4F"/>
    <w:rsid w:val="00CF4612"/>
    <w:rsid w:val="00CF4940"/>
    <w:rsid w:val="00CF60C4"/>
    <w:rsid w:val="00CF75CD"/>
    <w:rsid w:val="00D012A5"/>
    <w:rsid w:val="00D01E7E"/>
    <w:rsid w:val="00D02084"/>
    <w:rsid w:val="00D027CA"/>
    <w:rsid w:val="00D07347"/>
    <w:rsid w:val="00D07DF2"/>
    <w:rsid w:val="00D10FAC"/>
    <w:rsid w:val="00D1255E"/>
    <w:rsid w:val="00D12FE9"/>
    <w:rsid w:val="00D20062"/>
    <w:rsid w:val="00D23B8E"/>
    <w:rsid w:val="00D2727D"/>
    <w:rsid w:val="00D2759C"/>
    <w:rsid w:val="00D310A2"/>
    <w:rsid w:val="00D31B9D"/>
    <w:rsid w:val="00D32244"/>
    <w:rsid w:val="00D32640"/>
    <w:rsid w:val="00D32757"/>
    <w:rsid w:val="00D32AFA"/>
    <w:rsid w:val="00D372BF"/>
    <w:rsid w:val="00D37E4B"/>
    <w:rsid w:val="00D40528"/>
    <w:rsid w:val="00D44A69"/>
    <w:rsid w:val="00D45CBE"/>
    <w:rsid w:val="00D47FFC"/>
    <w:rsid w:val="00D5255E"/>
    <w:rsid w:val="00D54778"/>
    <w:rsid w:val="00D54BE2"/>
    <w:rsid w:val="00D56471"/>
    <w:rsid w:val="00D60721"/>
    <w:rsid w:val="00D626A0"/>
    <w:rsid w:val="00D63123"/>
    <w:rsid w:val="00D63A36"/>
    <w:rsid w:val="00D704A7"/>
    <w:rsid w:val="00D7106F"/>
    <w:rsid w:val="00D76F35"/>
    <w:rsid w:val="00D81DA1"/>
    <w:rsid w:val="00D85ED1"/>
    <w:rsid w:val="00DA1963"/>
    <w:rsid w:val="00DA3FE0"/>
    <w:rsid w:val="00DA4B5A"/>
    <w:rsid w:val="00DB29C3"/>
    <w:rsid w:val="00DC0222"/>
    <w:rsid w:val="00DC123F"/>
    <w:rsid w:val="00DC13B6"/>
    <w:rsid w:val="00DD026B"/>
    <w:rsid w:val="00DD0E52"/>
    <w:rsid w:val="00DD1617"/>
    <w:rsid w:val="00DD6C0F"/>
    <w:rsid w:val="00DE0420"/>
    <w:rsid w:val="00DE2146"/>
    <w:rsid w:val="00DE3614"/>
    <w:rsid w:val="00DE3F87"/>
    <w:rsid w:val="00DF0E01"/>
    <w:rsid w:val="00DF11F2"/>
    <w:rsid w:val="00DF6843"/>
    <w:rsid w:val="00DF6A90"/>
    <w:rsid w:val="00E001DA"/>
    <w:rsid w:val="00E04E3B"/>
    <w:rsid w:val="00E06B71"/>
    <w:rsid w:val="00E117F8"/>
    <w:rsid w:val="00E1423D"/>
    <w:rsid w:val="00E15325"/>
    <w:rsid w:val="00E15A4F"/>
    <w:rsid w:val="00E16869"/>
    <w:rsid w:val="00E24AD5"/>
    <w:rsid w:val="00E314DE"/>
    <w:rsid w:val="00E32A78"/>
    <w:rsid w:val="00E37602"/>
    <w:rsid w:val="00E37A2C"/>
    <w:rsid w:val="00E43DB8"/>
    <w:rsid w:val="00E4476E"/>
    <w:rsid w:val="00E44C20"/>
    <w:rsid w:val="00E44F9C"/>
    <w:rsid w:val="00E47628"/>
    <w:rsid w:val="00E503BC"/>
    <w:rsid w:val="00E51954"/>
    <w:rsid w:val="00E53820"/>
    <w:rsid w:val="00E63750"/>
    <w:rsid w:val="00E66000"/>
    <w:rsid w:val="00E662D5"/>
    <w:rsid w:val="00E70D1F"/>
    <w:rsid w:val="00E8080C"/>
    <w:rsid w:val="00E82C17"/>
    <w:rsid w:val="00E8726F"/>
    <w:rsid w:val="00E90BEB"/>
    <w:rsid w:val="00E91ECB"/>
    <w:rsid w:val="00E94E29"/>
    <w:rsid w:val="00E96CFA"/>
    <w:rsid w:val="00EA1419"/>
    <w:rsid w:val="00EA1B31"/>
    <w:rsid w:val="00EA29A6"/>
    <w:rsid w:val="00EA3BB8"/>
    <w:rsid w:val="00EA57B0"/>
    <w:rsid w:val="00EA59AE"/>
    <w:rsid w:val="00EA6401"/>
    <w:rsid w:val="00EA6C11"/>
    <w:rsid w:val="00EB0125"/>
    <w:rsid w:val="00EB068D"/>
    <w:rsid w:val="00EB1404"/>
    <w:rsid w:val="00EB1484"/>
    <w:rsid w:val="00EC0EC8"/>
    <w:rsid w:val="00EC2692"/>
    <w:rsid w:val="00EC389E"/>
    <w:rsid w:val="00EC48AA"/>
    <w:rsid w:val="00EC7A92"/>
    <w:rsid w:val="00ED1871"/>
    <w:rsid w:val="00ED28EE"/>
    <w:rsid w:val="00ED3E96"/>
    <w:rsid w:val="00ED70A4"/>
    <w:rsid w:val="00ED765D"/>
    <w:rsid w:val="00EE11B6"/>
    <w:rsid w:val="00EE2D68"/>
    <w:rsid w:val="00EE3414"/>
    <w:rsid w:val="00EF1991"/>
    <w:rsid w:val="00EF3064"/>
    <w:rsid w:val="00EF4208"/>
    <w:rsid w:val="00EF5D71"/>
    <w:rsid w:val="00EF7414"/>
    <w:rsid w:val="00F01104"/>
    <w:rsid w:val="00F02670"/>
    <w:rsid w:val="00F02B17"/>
    <w:rsid w:val="00F03003"/>
    <w:rsid w:val="00F052F3"/>
    <w:rsid w:val="00F07423"/>
    <w:rsid w:val="00F11122"/>
    <w:rsid w:val="00F1446D"/>
    <w:rsid w:val="00F14898"/>
    <w:rsid w:val="00F1505B"/>
    <w:rsid w:val="00F175C0"/>
    <w:rsid w:val="00F17ECC"/>
    <w:rsid w:val="00F22D06"/>
    <w:rsid w:val="00F22DE6"/>
    <w:rsid w:val="00F234B2"/>
    <w:rsid w:val="00F25C15"/>
    <w:rsid w:val="00F27227"/>
    <w:rsid w:val="00F30785"/>
    <w:rsid w:val="00F31FCC"/>
    <w:rsid w:val="00F32614"/>
    <w:rsid w:val="00F332EC"/>
    <w:rsid w:val="00F34BA6"/>
    <w:rsid w:val="00F36093"/>
    <w:rsid w:val="00F376FE"/>
    <w:rsid w:val="00F37E72"/>
    <w:rsid w:val="00F40016"/>
    <w:rsid w:val="00F412C1"/>
    <w:rsid w:val="00F4133E"/>
    <w:rsid w:val="00F42181"/>
    <w:rsid w:val="00F4275F"/>
    <w:rsid w:val="00F459A0"/>
    <w:rsid w:val="00F4687C"/>
    <w:rsid w:val="00F50738"/>
    <w:rsid w:val="00F55B62"/>
    <w:rsid w:val="00F61896"/>
    <w:rsid w:val="00F61ED3"/>
    <w:rsid w:val="00F63BC1"/>
    <w:rsid w:val="00F64EA4"/>
    <w:rsid w:val="00F7095D"/>
    <w:rsid w:val="00F71723"/>
    <w:rsid w:val="00F732E1"/>
    <w:rsid w:val="00F73E48"/>
    <w:rsid w:val="00F74B37"/>
    <w:rsid w:val="00F81233"/>
    <w:rsid w:val="00F832B1"/>
    <w:rsid w:val="00F8347D"/>
    <w:rsid w:val="00F83D32"/>
    <w:rsid w:val="00F84B65"/>
    <w:rsid w:val="00F861A3"/>
    <w:rsid w:val="00F91266"/>
    <w:rsid w:val="00F91CCD"/>
    <w:rsid w:val="00F92CFD"/>
    <w:rsid w:val="00F9383B"/>
    <w:rsid w:val="00F93DA7"/>
    <w:rsid w:val="00F93E30"/>
    <w:rsid w:val="00F96E8A"/>
    <w:rsid w:val="00FA15D1"/>
    <w:rsid w:val="00FA1C58"/>
    <w:rsid w:val="00FA24D9"/>
    <w:rsid w:val="00FA3BB4"/>
    <w:rsid w:val="00FA4270"/>
    <w:rsid w:val="00FA6285"/>
    <w:rsid w:val="00FA7E2D"/>
    <w:rsid w:val="00FB04C3"/>
    <w:rsid w:val="00FB14FB"/>
    <w:rsid w:val="00FB16E1"/>
    <w:rsid w:val="00FB3FE0"/>
    <w:rsid w:val="00FB58CE"/>
    <w:rsid w:val="00FB6836"/>
    <w:rsid w:val="00FC0EF0"/>
    <w:rsid w:val="00FC1839"/>
    <w:rsid w:val="00FC485C"/>
    <w:rsid w:val="00FD7EFC"/>
    <w:rsid w:val="00FE62D3"/>
    <w:rsid w:val="00FE7EA7"/>
    <w:rsid w:val="00FF006D"/>
    <w:rsid w:val="00FF0AC2"/>
    <w:rsid w:val="00FF2C30"/>
    <w:rsid w:val="00FF3F74"/>
    <w:rsid w:val="00FF416B"/>
    <w:rsid w:val="00FF7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CE00DC"/>
  <w15:chartTrackingRefBased/>
  <w15:docId w15:val="{F3E12B59-A286-4CD0-8C91-0A2010320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24"/>
        <w:szCs w:val="32"/>
        <w:lang w:val="en-US" w:eastAsia="ja-JP" w:bidi="th-TH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0BEB"/>
    <w:pPr>
      <w:spacing w:line="480" w:lineRule="auto"/>
      <w:ind w:firstLine="839"/>
      <w:jc w:val="both"/>
    </w:pPr>
    <w:rPr>
      <w:szCs w:val="23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BA0404"/>
    <w:pPr>
      <w:numPr>
        <w:ilvl w:val="0"/>
      </w:numPr>
      <w:outlineLvl w:val="0"/>
    </w:pPr>
    <w:rPr>
      <w:sz w:val="36"/>
      <w:szCs w:val="28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BA0404"/>
    <w:pPr>
      <w:numPr>
        <w:ilvl w:val="1"/>
      </w:numPr>
      <w:outlineLvl w:val="1"/>
    </w:pPr>
    <w:rPr>
      <w:sz w:val="32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EA6C11"/>
    <w:pPr>
      <w:numPr>
        <w:ilvl w:val="2"/>
        <w:numId w:val="13"/>
      </w:numPr>
      <w:ind w:leftChars="0" w:left="0"/>
      <w:outlineLvl w:val="2"/>
    </w:pPr>
    <w:rPr>
      <w:b/>
      <w:bCs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1B5D"/>
    <w:pPr>
      <w:keepNext/>
      <w:numPr>
        <w:ilvl w:val="3"/>
        <w:numId w:val="13"/>
      </w:numPr>
      <w:spacing w:before="60" w:after="60" w:line="240" w:lineRule="auto"/>
      <w:jc w:val="center"/>
      <w:outlineLvl w:val="3"/>
    </w:pPr>
    <w:rPr>
      <w:b/>
      <w:bCs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E42A5"/>
    <w:pPr>
      <w:keepNext/>
      <w:numPr>
        <w:ilvl w:val="4"/>
        <w:numId w:val="13"/>
      </w:numPr>
      <w:spacing w:line="240" w:lineRule="auto"/>
      <w:outlineLvl w:val="4"/>
    </w:pPr>
    <w:rPr>
      <w:b/>
      <w:bCs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666D"/>
    <w:pPr>
      <w:keepNext/>
      <w:keepLines/>
      <w:numPr>
        <w:ilvl w:val="5"/>
        <w:numId w:val="13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666D"/>
    <w:pPr>
      <w:keepNext/>
      <w:keepLines/>
      <w:numPr>
        <w:ilvl w:val="6"/>
        <w:numId w:val="13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666D"/>
    <w:pPr>
      <w:keepNext/>
      <w:keepLines/>
      <w:numPr>
        <w:ilvl w:val="7"/>
        <w:numId w:val="13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666D"/>
    <w:pPr>
      <w:keepNext/>
      <w:keepLines/>
      <w:numPr>
        <w:ilvl w:val="8"/>
        <w:numId w:val="13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2743"/>
  </w:style>
  <w:style w:type="character" w:styleId="Emphasis">
    <w:name w:val="Emphasis"/>
    <w:basedOn w:val="DefaultParagraphFont"/>
    <w:uiPriority w:val="20"/>
    <w:qFormat/>
    <w:rsid w:val="004C2B91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BA0404"/>
    <w:rPr>
      <w:rFonts w:cs="Angsana New"/>
      <w:b/>
      <w:bCs/>
      <w:sz w:val="36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7C56E8"/>
    <w:pPr>
      <w:spacing w:before="240" w:after="120"/>
      <w:ind w:firstLine="0"/>
      <w:outlineLvl w:val="0"/>
    </w:pPr>
    <w:rPr>
      <w:rFonts w:eastAsiaTheme="majorEastAsia" w:cstheme="majorBidi"/>
      <w:b/>
      <w:sz w:val="32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7C56E8"/>
    <w:rPr>
      <w:rFonts w:eastAsiaTheme="majorEastAsia" w:cstheme="majorBidi"/>
      <w:b/>
      <w:sz w:val="32"/>
      <w:szCs w:val="40"/>
    </w:rPr>
  </w:style>
  <w:style w:type="paragraph" w:styleId="ListParagraph">
    <w:name w:val="List Paragraph"/>
    <w:basedOn w:val="Normal"/>
    <w:uiPriority w:val="34"/>
    <w:qFormat/>
    <w:rsid w:val="00F052F3"/>
    <w:pPr>
      <w:ind w:leftChars="400" w:left="840"/>
    </w:pPr>
    <w:rPr>
      <w:rFonts w:cs="Angsana New"/>
    </w:rPr>
  </w:style>
  <w:style w:type="character" w:customStyle="1" w:styleId="Heading2Char">
    <w:name w:val="Heading 2 Char"/>
    <w:basedOn w:val="DefaultParagraphFont"/>
    <w:link w:val="Heading2"/>
    <w:uiPriority w:val="9"/>
    <w:rsid w:val="00BA0404"/>
    <w:rPr>
      <w:rFonts w:cs="Angsana New"/>
      <w:b/>
      <w:bCs/>
      <w:sz w:val="32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A6C11"/>
    <w:rPr>
      <w:rFonts w:cs="Angsana New"/>
      <w:b/>
      <w:bCs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3119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1196"/>
    <w:rPr>
      <w:noProof/>
      <w:szCs w:val="23"/>
    </w:rPr>
  </w:style>
  <w:style w:type="paragraph" w:customStyle="1" w:styleId="EndNoteBibliography">
    <w:name w:val="EndNote Bibliography"/>
    <w:link w:val="EndNoteBibliographyChar"/>
    <w:rsid w:val="00B1468A"/>
    <w:pPr>
      <w:spacing w:line="480" w:lineRule="auto"/>
      <w:ind w:left="397" w:hanging="397"/>
      <w:contextualSpacing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468A"/>
    <w:rPr>
      <w:noProof/>
    </w:rPr>
  </w:style>
  <w:style w:type="numbering" w:customStyle="1" w:styleId="Style1">
    <w:name w:val="Style1"/>
    <w:uiPriority w:val="99"/>
    <w:rsid w:val="002A3E12"/>
    <w:pPr>
      <w:numPr>
        <w:numId w:val="10"/>
      </w:numPr>
    </w:pPr>
  </w:style>
  <w:style w:type="table" w:styleId="TableGrid">
    <w:name w:val="Table Grid"/>
    <w:basedOn w:val="TableNormal"/>
    <w:uiPriority w:val="39"/>
    <w:rsid w:val="00AA0F6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A0F6A"/>
    <w:pPr>
      <w:spacing w:line="240" w:lineRule="auto"/>
    </w:pPr>
    <w:rPr>
      <w:rFonts w:eastAsia="Yu Mincho" w:cs="Angsana New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55C67"/>
    <w:pPr>
      <w:snapToGrid w:val="0"/>
      <w:contextualSpacing/>
    </w:pPr>
    <w:rPr>
      <w:rFonts w:eastAsia="Yu Mincho" w:cs="Angsana New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6A2"/>
    <w:pPr>
      <w:spacing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6A2"/>
    <w:rPr>
      <w:rFonts w:ascii="Segoe UI" w:hAnsi="Segoe UI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6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07ED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07ED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7ED"/>
    <w:rPr>
      <w:rFonts w:cs="Angsana New"/>
      <w:b/>
      <w:bCs/>
      <w:sz w:val="20"/>
      <w:szCs w:val="25"/>
    </w:rPr>
  </w:style>
  <w:style w:type="paragraph" w:styleId="Revision">
    <w:name w:val="Revision"/>
    <w:hidden/>
    <w:uiPriority w:val="99"/>
    <w:semiHidden/>
    <w:rsid w:val="00A607ED"/>
    <w:pPr>
      <w:spacing w:line="240" w:lineRule="auto"/>
    </w:pPr>
    <w:rPr>
      <w:rFonts w:cs="Angsana New"/>
      <w:sz w:val="23"/>
      <w:szCs w:val="29"/>
    </w:rPr>
  </w:style>
  <w:style w:type="character" w:customStyle="1" w:styleId="Heading4Char">
    <w:name w:val="Heading 4 Char"/>
    <w:basedOn w:val="DefaultParagraphFont"/>
    <w:link w:val="Heading4"/>
    <w:uiPriority w:val="9"/>
    <w:rsid w:val="00B51B5D"/>
    <w:rPr>
      <w:b/>
      <w:bCs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CE42A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A18EF"/>
    <w:pPr>
      <w:tabs>
        <w:tab w:val="center" w:pos="4680"/>
        <w:tab w:val="right" w:pos="9360"/>
      </w:tabs>
      <w:spacing w:line="240" w:lineRule="auto"/>
    </w:pPr>
    <w:rPr>
      <w:rFonts w:cs="Angsana New"/>
    </w:rPr>
  </w:style>
  <w:style w:type="character" w:customStyle="1" w:styleId="HeaderChar">
    <w:name w:val="Header Char"/>
    <w:basedOn w:val="DefaultParagraphFont"/>
    <w:link w:val="Header"/>
    <w:uiPriority w:val="99"/>
    <w:rsid w:val="00AA18EF"/>
    <w:rPr>
      <w:rFonts w:cs="Angsana New"/>
      <w:szCs w:val="23"/>
    </w:rPr>
  </w:style>
  <w:style w:type="paragraph" w:styleId="Footer">
    <w:name w:val="footer"/>
    <w:basedOn w:val="Normal"/>
    <w:link w:val="FooterChar"/>
    <w:uiPriority w:val="99"/>
    <w:unhideWhenUsed/>
    <w:rsid w:val="00AA18EF"/>
    <w:pPr>
      <w:tabs>
        <w:tab w:val="center" w:pos="4680"/>
        <w:tab w:val="right" w:pos="9360"/>
      </w:tabs>
      <w:spacing w:line="240" w:lineRule="auto"/>
    </w:pPr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AA18EF"/>
    <w:rPr>
      <w:rFonts w:cs="Angsana New"/>
      <w:szCs w:val="23"/>
    </w:rPr>
  </w:style>
  <w:style w:type="paragraph" w:styleId="BodyTextIndent">
    <w:name w:val="Body Text Indent"/>
    <w:basedOn w:val="Normal"/>
    <w:link w:val="BodyTextIndentChar"/>
    <w:uiPriority w:val="99"/>
    <w:unhideWhenUsed/>
    <w:rsid w:val="000D666D"/>
  </w:style>
  <w:style w:type="character" w:customStyle="1" w:styleId="BodyTextIndentChar">
    <w:name w:val="Body Text Indent Char"/>
    <w:basedOn w:val="DefaultParagraphFont"/>
    <w:link w:val="BodyTextIndent"/>
    <w:uiPriority w:val="99"/>
    <w:rsid w:val="000D666D"/>
    <w:rPr>
      <w:szCs w:val="23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666D"/>
    <w:rPr>
      <w:rFonts w:asciiTheme="majorHAnsi" w:eastAsiaTheme="majorEastAsia" w:hAnsiTheme="majorHAnsi" w:cstheme="majorBidi"/>
      <w:color w:val="1F3763" w:themeColor="accent1" w:themeShade="7F"/>
      <w:szCs w:val="23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666D"/>
    <w:rPr>
      <w:rFonts w:asciiTheme="majorHAnsi" w:eastAsiaTheme="majorEastAsia" w:hAnsiTheme="majorHAnsi" w:cstheme="majorBidi"/>
      <w:i/>
      <w:iCs/>
      <w:color w:val="1F3763" w:themeColor="accent1" w:themeShade="7F"/>
      <w:szCs w:val="23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666D"/>
    <w:rPr>
      <w:rFonts w:asciiTheme="majorHAnsi" w:eastAsiaTheme="majorEastAsia" w:hAnsiTheme="majorHAnsi" w:cstheme="majorBidi"/>
      <w:color w:val="272727" w:themeColor="text1" w:themeTint="D8"/>
      <w:sz w:val="21"/>
      <w:szCs w:val="2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666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6"/>
    </w:rPr>
  </w:style>
  <w:style w:type="paragraph" w:styleId="Subtitle">
    <w:name w:val="Subtitle"/>
    <w:basedOn w:val="Heading1"/>
    <w:next w:val="Normal"/>
    <w:link w:val="SubtitleChar"/>
    <w:uiPriority w:val="11"/>
    <w:qFormat/>
    <w:rsid w:val="005549DE"/>
    <w:pPr>
      <w:numPr>
        <w:numId w:val="0"/>
      </w:numPr>
    </w:pPr>
    <w:rPr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549DE"/>
    <w:rPr>
      <w:rFonts w:cs="Angsana New"/>
      <w:b/>
      <w:bCs/>
      <w:sz w:val="32"/>
      <w:szCs w:val="28"/>
      <w:lang w:eastAsia="en-US"/>
    </w:rPr>
  </w:style>
  <w:style w:type="paragraph" w:styleId="BodyText">
    <w:name w:val="Body Text"/>
    <w:basedOn w:val="Normal"/>
    <w:link w:val="BodyTextChar"/>
    <w:uiPriority w:val="99"/>
    <w:unhideWhenUsed/>
    <w:rsid w:val="00F36093"/>
    <w:pPr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rsid w:val="00F36093"/>
    <w:rPr>
      <w:szCs w:val="2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8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54221EEBF200E04C9A79124A2F2AF4E9" ma:contentTypeVersion="8" ma:contentTypeDescription="สร้างเอกสารใหม่" ma:contentTypeScope="" ma:versionID="43e4c0b84246d3a3d59f9a29944c0588">
  <xsd:schema xmlns:xsd="http://www.w3.org/2001/XMLSchema" xmlns:xs="http://www.w3.org/2001/XMLSchema" xmlns:p="http://schemas.microsoft.com/office/2006/metadata/properties" xmlns:ns3="b6f9fae1-a98d-4d9f-99c5-097fbf4efac4" targetNamespace="http://schemas.microsoft.com/office/2006/metadata/properties" ma:root="true" ma:fieldsID="98e08632bb6927fa76eab6b96f67dc0d" ns3:_="">
    <xsd:import namespace="b6f9fae1-a98d-4d9f-99c5-097fbf4efac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f9fae1-a98d-4d9f-99c5-097fbf4efa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2D4A7C-D966-461B-AE71-58C43F792C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7B0E4FF-71CD-4B0D-8D83-B7F461B22E3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412989A-BF60-44B7-A858-4171B35D61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f9fae1-a98d-4d9f-99c5-097fbf4efa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D2497F3-9F85-47F4-A173-7965BFDC70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38</Words>
  <Characters>364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Fujisawa</dc:creator>
  <cp:keywords/>
  <dc:description/>
  <cp:lastModifiedBy>Bunlue Kornmatitsuk</cp:lastModifiedBy>
  <cp:revision>4</cp:revision>
  <cp:lastPrinted>2021-12-06T15:26:00Z</cp:lastPrinted>
  <dcterms:created xsi:type="dcterms:W3CDTF">2022-12-19T03:31:00Z</dcterms:created>
  <dcterms:modified xsi:type="dcterms:W3CDTF">2022-12-27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221EEBF200E04C9A79124A2F2AF4E9</vt:lpwstr>
  </property>
  <property fmtid="{D5CDD505-2E9C-101B-9397-08002B2CF9AE}" pid="3" name="GrammarlyDocumentId">
    <vt:lpwstr>306fd916e9a22a8b2eb7ee72b900e5a30d2754ed5f890cafb28f98dd2ae9a48f</vt:lpwstr>
  </property>
</Properties>
</file>